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CAC9C4" w14:textId="7B160952" w:rsidR="00DF7D0E" w:rsidRPr="00A31323" w:rsidRDefault="00B966FB" w:rsidP="00B966FB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A31323">
        <w:rPr>
          <w:rFonts w:ascii="Arial" w:hAnsi="Arial" w:cs="Arial"/>
          <w:b/>
          <w:bCs/>
          <w:sz w:val="22"/>
          <w:szCs w:val="22"/>
        </w:rPr>
        <w:t>Supplementary Material</w:t>
      </w:r>
    </w:p>
    <w:p w14:paraId="54CB70C7" w14:textId="77777777" w:rsidR="00B966FB" w:rsidRPr="00053E4A" w:rsidRDefault="00B966FB" w:rsidP="00B966FB">
      <w:pPr>
        <w:jc w:val="center"/>
        <w:rPr>
          <w:rFonts w:ascii="Arial" w:hAnsi="Arial" w:cs="Arial"/>
          <w:sz w:val="22"/>
          <w:szCs w:val="22"/>
        </w:rPr>
      </w:pPr>
    </w:p>
    <w:p w14:paraId="25686BCF" w14:textId="77777777" w:rsidR="00B966FB" w:rsidRDefault="00B966FB" w:rsidP="00CE3C2A">
      <w:pPr>
        <w:rPr>
          <w:rFonts w:ascii="Arial" w:hAnsi="Arial" w:cs="Arial"/>
          <w:sz w:val="22"/>
          <w:szCs w:val="22"/>
        </w:rPr>
      </w:pPr>
    </w:p>
    <w:p w14:paraId="25CC46A0" w14:textId="0CA4D2BD" w:rsidR="0097359F" w:rsidRDefault="0097359F" w:rsidP="0097359F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97359F">
        <w:rPr>
          <w:rFonts w:ascii="Arial" w:hAnsi="Arial" w:cs="Arial"/>
          <w:b/>
          <w:bCs/>
          <w:sz w:val="22"/>
          <w:szCs w:val="22"/>
        </w:rPr>
        <w:t>Tables</w:t>
      </w:r>
    </w:p>
    <w:p w14:paraId="5BFC6D1E" w14:textId="77777777" w:rsidR="0097359F" w:rsidRPr="0097359F" w:rsidRDefault="0097359F" w:rsidP="0097359F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226FE3F" w14:textId="77777777" w:rsidR="0097359F" w:rsidRPr="00053E4A" w:rsidRDefault="0097359F" w:rsidP="00CE3C2A">
      <w:pPr>
        <w:rPr>
          <w:rFonts w:ascii="Arial" w:hAnsi="Arial" w:cs="Arial"/>
          <w:sz w:val="22"/>
          <w:szCs w:val="22"/>
        </w:rPr>
      </w:pPr>
    </w:p>
    <w:p w14:paraId="092489E5" w14:textId="77BA2BB4" w:rsidR="005A37CC" w:rsidRPr="005A37CC" w:rsidRDefault="005A37CC" w:rsidP="005A37C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eTable1. </w:t>
      </w:r>
      <w:r w:rsidRPr="005A37CC">
        <w:rPr>
          <w:rFonts w:ascii="Arial" w:hAnsi="Arial" w:cs="Arial"/>
          <w:sz w:val="22"/>
          <w:szCs w:val="22"/>
        </w:rPr>
        <w:t>Number of pathologies stratified by no cognitive impairment (NCI) and AD subtypes.</w:t>
      </w:r>
    </w:p>
    <w:p w14:paraId="59CAC1E0" w14:textId="77777777" w:rsidR="005A37CC" w:rsidRDefault="005A37CC" w:rsidP="005A37C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440"/>
        <w:gridCol w:w="1890"/>
        <w:gridCol w:w="1800"/>
        <w:gridCol w:w="2066"/>
      </w:tblGrid>
      <w:tr w:rsidR="005A37CC" w14:paraId="3DE499E2" w14:textId="77777777" w:rsidTr="005A37CC">
        <w:trPr>
          <w:trHeight w:val="440"/>
        </w:trPr>
        <w:tc>
          <w:tcPr>
            <w:tcW w:w="1705" w:type="dxa"/>
            <w:tcBorders>
              <w:bottom w:val="nil"/>
            </w:tcBorders>
          </w:tcPr>
          <w:p w14:paraId="527C843E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Frequency of pathologi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DEA1E83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NCI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9A12EDA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AD subtype 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78F41ED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AD subtype 2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</w:tcPr>
          <w:p w14:paraId="7DE10E0A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AD subtype 3</w:t>
            </w:r>
          </w:p>
        </w:tc>
      </w:tr>
      <w:tr w:rsidR="005A37CC" w14:paraId="7E1EBF47" w14:textId="77777777" w:rsidTr="005A37CC">
        <w:trPr>
          <w:trHeight w:val="377"/>
        </w:trPr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14:paraId="05F03D82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C7465DD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874AD9F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F357A9D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</w:tcPr>
          <w:p w14:paraId="01ADA850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</w:tr>
      <w:tr w:rsidR="005A37CC" w14:paraId="7F4E7ABC" w14:textId="77777777" w:rsidTr="005A37CC">
        <w:trPr>
          <w:trHeight w:val="251"/>
        </w:trPr>
        <w:tc>
          <w:tcPr>
            <w:tcW w:w="1705" w:type="dxa"/>
            <w:tcBorders>
              <w:top w:val="single" w:sz="4" w:space="0" w:color="auto"/>
            </w:tcBorders>
          </w:tcPr>
          <w:p w14:paraId="7C9D0C2A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FE8A450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34 (13.4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AF4710D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1 (0.6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EA1A6FC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6 (3.3)</w:t>
            </w:r>
          </w:p>
        </w:tc>
        <w:tc>
          <w:tcPr>
            <w:tcW w:w="2066" w:type="dxa"/>
            <w:tcBorders>
              <w:top w:val="single" w:sz="4" w:space="0" w:color="auto"/>
            </w:tcBorders>
          </w:tcPr>
          <w:p w14:paraId="7A8FF247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6 (3.3)</w:t>
            </w:r>
          </w:p>
        </w:tc>
      </w:tr>
      <w:tr w:rsidR="005A37CC" w14:paraId="79EC7BAC" w14:textId="77777777" w:rsidTr="005A37CC">
        <w:trPr>
          <w:trHeight w:val="264"/>
        </w:trPr>
        <w:tc>
          <w:tcPr>
            <w:tcW w:w="1705" w:type="dxa"/>
          </w:tcPr>
          <w:p w14:paraId="00C7828D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</w:tcPr>
          <w:p w14:paraId="00E7FF44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65 (25.7)</w:t>
            </w:r>
          </w:p>
        </w:tc>
        <w:tc>
          <w:tcPr>
            <w:tcW w:w="1890" w:type="dxa"/>
          </w:tcPr>
          <w:p w14:paraId="5F389557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25 (14.5)</w:t>
            </w:r>
          </w:p>
        </w:tc>
        <w:tc>
          <w:tcPr>
            <w:tcW w:w="1800" w:type="dxa"/>
          </w:tcPr>
          <w:p w14:paraId="18C61471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19 (10.6)</w:t>
            </w:r>
          </w:p>
        </w:tc>
        <w:tc>
          <w:tcPr>
            <w:tcW w:w="2066" w:type="dxa"/>
          </w:tcPr>
          <w:p w14:paraId="020AF883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19 (12.4)</w:t>
            </w:r>
          </w:p>
        </w:tc>
      </w:tr>
      <w:tr w:rsidR="005A37CC" w14:paraId="4ADC8E50" w14:textId="77777777" w:rsidTr="005A37CC">
        <w:trPr>
          <w:trHeight w:val="251"/>
        </w:trPr>
        <w:tc>
          <w:tcPr>
            <w:tcW w:w="1705" w:type="dxa"/>
          </w:tcPr>
          <w:p w14:paraId="00517DA3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</w:tcPr>
          <w:p w14:paraId="514D7BE7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70 (27.7)</w:t>
            </w:r>
          </w:p>
        </w:tc>
        <w:tc>
          <w:tcPr>
            <w:tcW w:w="1890" w:type="dxa"/>
          </w:tcPr>
          <w:p w14:paraId="249734C6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34 (19.7)</w:t>
            </w:r>
          </w:p>
        </w:tc>
        <w:tc>
          <w:tcPr>
            <w:tcW w:w="1800" w:type="dxa"/>
          </w:tcPr>
          <w:p w14:paraId="57D04859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32 (17.8)</w:t>
            </w:r>
          </w:p>
        </w:tc>
        <w:tc>
          <w:tcPr>
            <w:tcW w:w="2066" w:type="dxa"/>
          </w:tcPr>
          <w:p w14:paraId="6C7475EA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27 (17.6)</w:t>
            </w:r>
          </w:p>
        </w:tc>
      </w:tr>
      <w:tr w:rsidR="005A37CC" w14:paraId="78666A64" w14:textId="77777777" w:rsidTr="005A37CC">
        <w:trPr>
          <w:trHeight w:val="251"/>
        </w:trPr>
        <w:tc>
          <w:tcPr>
            <w:tcW w:w="1705" w:type="dxa"/>
          </w:tcPr>
          <w:p w14:paraId="0A4C7A18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40" w:type="dxa"/>
          </w:tcPr>
          <w:p w14:paraId="32F494D4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48 (19.0)</w:t>
            </w:r>
          </w:p>
        </w:tc>
        <w:tc>
          <w:tcPr>
            <w:tcW w:w="1890" w:type="dxa"/>
          </w:tcPr>
          <w:p w14:paraId="6BFE6600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37 (21.4)</w:t>
            </w:r>
          </w:p>
        </w:tc>
        <w:tc>
          <w:tcPr>
            <w:tcW w:w="1800" w:type="dxa"/>
          </w:tcPr>
          <w:p w14:paraId="199BF7CD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36 (20.0)</w:t>
            </w:r>
          </w:p>
        </w:tc>
        <w:tc>
          <w:tcPr>
            <w:tcW w:w="2066" w:type="dxa"/>
          </w:tcPr>
          <w:p w14:paraId="0F7E393C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30 (19.6)</w:t>
            </w:r>
          </w:p>
        </w:tc>
      </w:tr>
      <w:tr w:rsidR="005A37CC" w14:paraId="0362E4E5" w14:textId="77777777" w:rsidTr="005A37CC">
        <w:trPr>
          <w:trHeight w:val="251"/>
        </w:trPr>
        <w:tc>
          <w:tcPr>
            <w:tcW w:w="1705" w:type="dxa"/>
          </w:tcPr>
          <w:p w14:paraId="0C0C75FE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40" w:type="dxa"/>
          </w:tcPr>
          <w:p w14:paraId="551747E5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21 (8.3)</w:t>
            </w:r>
          </w:p>
        </w:tc>
        <w:tc>
          <w:tcPr>
            <w:tcW w:w="1890" w:type="dxa"/>
          </w:tcPr>
          <w:p w14:paraId="792E05FD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36 (20.8)</w:t>
            </w:r>
          </w:p>
        </w:tc>
        <w:tc>
          <w:tcPr>
            <w:tcW w:w="1800" w:type="dxa"/>
          </w:tcPr>
          <w:p w14:paraId="75A8A707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39 (21.7)</w:t>
            </w:r>
          </w:p>
        </w:tc>
        <w:tc>
          <w:tcPr>
            <w:tcW w:w="2066" w:type="dxa"/>
          </w:tcPr>
          <w:p w14:paraId="621CBBF1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33 (21.6)</w:t>
            </w:r>
          </w:p>
        </w:tc>
      </w:tr>
      <w:tr w:rsidR="005A37CC" w14:paraId="2004A4CC" w14:textId="77777777" w:rsidTr="005A37CC">
        <w:trPr>
          <w:trHeight w:val="251"/>
        </w:trPr>
        <w:tc>
          <w:tcPr>
            <w:tcW w:w="1705" w:type="dxa"/>
          </w:tcPr>
          <w:p w14:paraId="03F3DE97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3DAEFF94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13 (5.1)</w:t>
            </w:r>
          </w:p>
        </w:tc>
        <w:tc>
          <w:tcPr>
            <w:tcW w:w="1890" w:type="dxa"/>
          </w:tcPr>
          <w:p w14:paraId="7D8F977F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28 (16.2)</w:t>
            </w:r>
          </w:p>
        </w:tc>
        <w:tc>
          <w:tcPr>
            <w:tcW w:w="1800" w:type="dxa"/>
          </w:tcPr>
          <w:p w14:paraId="08B3CEF6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24 (13.3)</w:t>
            </w:r>
          </w:p>
        </w:tc>
        <w:tc>
          <w:tcPr>
            <w:tcW w:w="2066" w:type="dxa"/>
          </w:tcPr>
          <w:p w14:paraId="75177587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27 (17.6)</w:t>
            </w:r>
          </w:p>
        </w:tc>
      </w:tr>
      <w:tr w:rsidR="005A37CC" w14:paraId="2998AA0E" w14:textId="77777777" w:rsidTr="005A37CC">
        <w:trPr>
          <w:trHeight w:val="251"/>
        </w:trPr>
        <w:tc>
          <w:tcPr>
            <w:tcW w:w="1705" w:type="dxa"/>
          </w:tcPr>
          <w:p w14:paraId="6D32D709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40" w:type="dxa"/>
          </w:tcPr>
          <w:p w14:paraId="5270658F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1 (0.4)</w:t>
            </w:r>
          </w:p>
        </w:tc>
        <w:tc>
          <w:tcPr>
            <w:tcW w:w="1890" w:type="dxa"/>
          </w:tcPr>
          <w:p w14:paraId="3CF5115D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6 (3.5)</w:t>
            </w:r>
          </w:p>
        </w:tc>
        <w:tc>
          <w:tcPr>
            <w:tcW w:w="1800" w:type="dxa"/>
          </w:tcPr>
          <w:p w14:paraId="20A804A3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16 (8.9)</w:t>
            </w:r>
          </w:p>
        </w:tc>
        <w:tc>
          <w:tcPr>
            <w:tcW w:w="2066" w:type="dxa"/>
          </w:tcPr>
          <w:p w14:paraId="68C6B19C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10 (6.5)</w:t>
            </w:r>
          </w:p>
        </w:tc>
      </w:tr>
      <w:tr w:rsidR="005A37CC" w14:paraId="193FBB3F" w14:textId="77777777" w:rsidTr="005A37CC">
        <w:trPr>
          <w:trHeight w:val="251"/>
        </w:trPr>
        <w:tc>
          <w:tcPr>
            <w:tcW w:w="1705" w:type="dxa"/>
          </w:tcPr>
          <w:p w14:paraId="60C0A2A4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440" w:type="dxa"/>
          </w:tcPr>
          <w:p w14:paraId="592C5953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1 (0.4)</w:t>
            </w:r>
          </w:p>
        </w:tc>
        <w:tc>
          <w:tcPr>
            <w:tcW w:w="1890" w:type="dxa"/>
          </w:tcPr>
          <w:p w14:paraId="156BA6A3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6 (3.5)</w:t>
            </w:r>
          </w:p>
        </w:tc>
        <w:tc>
          <w:tcPr>
            <w:tcW w:w="1800" w:type="dxa"/>
          </w:tcPr>
          <w:p w14:paraId="5DE47AC1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7 (3.9)</w:t>
            </w:r>
          </w:p>
        </w:tc>
        <w:tc>
          <w:tcPr>
            <w:tcW w:w="2066" w:type="dxa"/>
          </w:tcPr>
          <w:p w14:paraId="21461927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2 (1.3)</w:t>
            </w:r>
          </w:p>
        </w:tc>
      </w:tr>
      <w:tr w:rsidR="005A37CC" w14:paraId="750F3F30" w14:textId="77777777" w:rsidTr="005A37CC">
        <w:trPr>
          <w:trHeight w:val="251"/>
        </w:trPr>
        <w:tc>
          <w:tcPr>
            <w:tcW w:w="1705" w:type="dxa"/>
          </w:tcPr>
          <w:p w14:paraId="3CFF1DB4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440" w:type="dxa"/>
          </w:tcPr>
          <w:p w14:paraId="2223569D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40BE7ECE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0" w:type="dxa"/>
          </w:tcPr>
          <w:p w14:paraId="67138065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66" w:type="dxa"/>
          </w:tcPr>
          <w:p w14:paraId="7231A18B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5A37CC" w14:paraId="684DE3F1" w14:textId="77777777" w:rsidTr="005A37CC">
        <w:trPr>
          <w:trHeight w:val="251"/>
        </w:trPr>
        <w:tc>
          <w:tcPr>
            <w:tcW w:w="1705" w:type="dxa"/>
          </w:tcPr>
          <w:p w14:paraId="64F811A4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440" w:type="dxa"/>
          </w:tcPr>
          <w:p w14:paraId="1BC9AE80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233829E3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0" w:type="dxa"/>
          </w:tcPr>
          <w:p w14:paraId="3CABA495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1 (0.6)</w:t>
            </w:r>
          </w:p>
        </w:tc>
        <w:tc>
          <w:tcPr>
            <w:tcW w:w="2066" w:type="dxa"/>
          </w:tcPr>
          <w:p w14:paraId="1FD5CE09" w14:textId="77777777" w:rsidR="005A37CC" w:rsidRPr="005A37CC" w:rsidRDefault="005A37CC" w:rsidP="00676C9C">
            <w:pPr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074A3618" w14:textId="77777777" w:rsidR="005A37CC" w:rsidRDefault="005A37CC" w:rsidP="00CE3C2A">
      <w:pPr>
        <w:rPr>
          <w:rFonts w:ascii="Arial" w:hAnsi="Arial" w:cs="Arial"/>
          <w:b/>
          <w:bCs/>
          <w:sz w:val="22"/>
          <w:szCs w:val="22"/>
        </w:rPr>
      </w:pPr>
    </w:p>
    <w:p w14:paraId="2792BB8A" w14:textId="77777777" w:rsidR="005A37CC" w:rsidRDefault="005A37C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01704FD7" w14:textId="28CEFFFD" w:rsidR="00CE3C2A" w:rsidRPr="00053E4A" w:rsidRDefault="00A31323" w:rsidP="00CE3C2A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b/>
          <w:bCs/>
          <w:sz w:val="22"/>
          <w:szCs w:val="22"/>
        </w:rPr>
        <w:lastRenderedPageBreak/>
        <w:t>e</w:t>
      </w:r>
      <w:r w:rsidR="00CE3C2A" w:rsidRPr="00A31323">
        <w:rPr>
          <w:rFonts w:ascii="Arial" w:hAnsi="Arial" w:cs="Arial"/>
          <w:b/>
          <w:bCs/>
          <w:sz w:val="22"/>
          <w:szCs w:val="22"/>
        </w:rPr>
        <w:t>Table</w:t>
      </w:r>
      <w:proofErr w:type="spellEnd"/>
      <w:r w:rsidR="00CE3C2A" w:rsidRPr="00A31323">
        <w:rPr>
          <w:rFonts w:ascii="Arial" w:hAnsi="Arial" w:cs="Arial"/>
          <w:b/>
          <w:bCs/>
          <w:sz w:val="22"/>
          <w:szCs w:val="22"/>
        </w:rPr>
        <w:t xml:space="preserve"> </w:t>
      </w:r>
      <w:r w:rsidR="005A37CC">
        <w:rPr>
          <w:rFonts w:ascii="Arial" w:hAnsi="Arial" w:cs="Arial"/>
          <w:b/>
          <w:bCs/>
          <w:sz w:val="22"/>
          <w:szCs w:val="22"/>
        </w:rPr>
        <w:t>2</w:t>
      </w:r>
      <w:r w:rsidR="00CE3C2A" w:rsidRPr="00A31323">
        <w:rPr>
          <w:rFonts w:ascii="Arial" w:hAnsi="Arial" w:cs="Arial"/>
          <w:b/>
          <w:bCs/>
          <w:sz w:val="22"/>
          <w:szCs w:val="22"/>
        </w:rPr>
        <w:t>.</w:t>
      </w:r>
      <w:r w:rsidR="00CE3C2A" w:rsidRPr="00053E4A">
        <w:rPr>
          <w:rFonts w:ascii="Arial" w:hAnsi="Arial" w:cs="Arial"/>
          <w:sz w:val="22"/>
          <w:szCs w:val="22"/>
        </w:rPr>
        <w:t xml:space="preserve"> </w:t>
      </w:r>
      <w:r w:rsidR="000A6A3F" w:rsidRPr="00053E4A">
        <w:rPr>
          <w:rFonts w:ascii="Arial" w:hAnsi="Arial" w:cs="Arial"/>
          <w:sz w:val="22"/>
          <w:szCs w:val="22"/>
        </w:rPr>
        <w:t>Full</w:t>
      </w:r>
      <w:r w:rsidR="00CE3C2A" w:rsidRPr="00053E4A">
        <w:rPr>
          <w:rFonts w:ascii="Arial" w:hAnsi="Arial" w:cs="Arial"/>
          <w:sz w:val="22"/>
          <w:szCs w:val="22"/>
        </w:rPr>
        <w:t xml:space="preserve"> list of omic</w:t>
      </w:r>
      <w:r w:rsidR="000A6A3F" w:rsidRPr="00053E4A">
        <w:rPr>
          <w:rFonts w:ascii="Arial" w:hAnsi="Arial" w:cs="Arial"/>
          <w:sz w:val="22"/>
          <w:szCs w:val="22"/>
        </w:rPr>
        <w:t xml:space="preserve"> signals contributing to the three AD subtypes at FDR </w:t>
      </w:r>
      <w:r w:rsidR="000A6A3F" w:rsidRPr="00053E4A">
        <w:rPr>
          <w:rFonts w:ascii="Arial" w:hAnsi="Arial" w:cs="Arial"/>
          <w:i/>
          <w:iCs/>
          <w:sz w:val="22"/>
          <w:szCs w:val="22"/>
        </w:rPr>
        <w:t>p</w:t>
      </w:r>
      <w:r w:rsidR="000A6A3F" w:rsidRPr="00053E4A">
        <w:rPr>
          <w:rFonts w:ascii="Arial" w:hAnsi="Arial" w:cs="Arial"/>
          <w:sz w:val="22"/>
          <w:szCs w:val="22"/>
        </w:rPr>
        <w:t xml:space="preserve"> &lt;0.05</w:t>
      </w:r>
      <w:r w:rsidR="005A37CC">
        <w:rPr>
          <w:rFonts w:ascii="Arial" w:hAnsi="Arial" w:cs="Arial"/>
          <w:sz w:val="22"/>
          <w:szCs w:val="22"/>
        </w:rPr>
        <w:t>.</w:t>
      </w:r>
    </w:p>
    <w:p w14:paraId="5891DEB0" w14:textId="77777777" w:rsidR="00053E4A" w:rsidRDefault="00053E4A" w:rsidP="00CE3C2A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4"/>
        <w:gridCol w:w="2983"/>
        <w:gridCol w:w="2963"/>
      </w:tblGrid>
      <w:tr w:rsidR="00053E4A" w:rsidRPr="00A31323" w14:paraId="2DA814EC" w14:textId="77777777" w:rsidTr="00056FE9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095E3D60" w14:textId="1421C6EA" w:rsidR="00053E4A" w:rsidRPr="00A31323" w:rsidRDefault="00053E4A" w:rsidP="00053E4A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31323">
              <w:rPr>
                <w:rFonts w:ascii="Arial" w:hAnsi="Arial" w:cs="Arial"/>
                <w:b/>
                <w:bCs/>
                <w:sz w:val="22"/>
                <w:szCs w:val="22"/>
              </w:rPr>
              <w:t>AD subtype 1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F654F88" w14:textId="5F3D0EB5" w:rsidR="00053E4A" w:rsidRPr="00A31323" w:rsidRDefault="00053E4A" w:rsidP="00053E4A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31323">
              <w:rPr>
                <w:rFonts w:ascii="Arial" w:hAnsi="Arial" w:cs="Arial"/>
                <w:b/>
                <w:bCs/>
                <w:sz w:val="22"/>
                <w:szCs w:val="22"/>
              </w:rPr>
              <w:t>AD subtype 2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CA9156E" w14:textId="6F0BD35F" w:rsidR="00053E4A" w:rsidRPr="00A31323" w:rsidRDefault="00053E4A" w:rsidP="00053E4A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31323">
              <w:rPr>
                <w:rFonts w:ascii="Arial" w:hAnsi="Arial" w:cs="Arial"/>
                <w:b/>
                <w:bCs/>
                <w:sz w:val="22"/>
                <w:szCs w:val="22"/>
              </w:rPr>
              <w:t>AD subtype 3</w:t>
            </w:r>
          </w:p>
        </w:tc>
      </w:tr>
      <w:tr w:rsidR="00053E4A" w:rsidRPr="00A31323" w14:paraId="5EBFC9AC" w14:textId="77777777" w:rsidTr="00056FE9">
        <w:tc>
          <w:tcPr>
            <w:tcW w:w="3116" w:type="dxa"/>
            <w:tcBorders>
              <w:top w:val="single" w:sz="4" w:space="0" w:color="auto"/>
            </w:tcBorders>
          </w:tcPr>
          <w:tbl>
            <w:tblPr>
              <w:tblW w:w="3000" w:type="dxa"/>
              <w:tblLook w:val="04A0" w:firstRow="1" w:lastRow="0" w:firstColumn="1" w:lastColumn="0" w:noHBand="0" w:noVBand="1"/>
            </w:tblPr>
            <w:tblGrid>
              <w:gridCol w:w="3196"/>
            </w:tblGrid>
            <w:tr w:rsidR="00053E4A" w:rsidRPr="005A37CC" w14:paraId="7AD4D15E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69303E59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e C38:4</w:t>
                  </w:r>
                </w:p>
              </w:tc>
            </w:tr>
            <w:tr w:rsidR="00053E4A" w:rsidRPr="005A37CC" w14:paraId="760237CE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5170F8B6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a C36:0</w:t>
                  </w:r>
                </w:p>
              </w:tc>
            </w:tr>
            <w:tr w:rsidR="00053E4A" w:rsidRPr="005A37CC" w14:paraId="4D208975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4E23C3EF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a C24:0</w:t>
                  </w:r>
                </w:p>
              </w:tc>
            </w:tr>
            <w:tr w:rsidR="00053E4A" w:rsidRPr="005A37CC" w14:paraId="4085E1FB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74461AFA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Metabolite -&gt; </w:t>
                  </w: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lysoPC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a C28:0</w:t>
                  </w:r>
                </w:p>
              </w:tc>
            </w:tr>
            <w:tr w:rsidR="00053E4A" w:rsidRPr="005A37CC" w14:paraId="57A3EEBB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6B3B2915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e C36:1</w:t>
                  </w:r>
                </w:p>
              </w:tc>
            </w:tr>
            <w:tr w:rsidR="00053E4A" w:rsidRPr="005A37CC" w14:paraId="7666321C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470A6F8C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e C42:3</w:t>
                  </w:r>
                </w:p>
              </w:tc>
            </w:tr>
            <w:tr w:rsidR="00053E4A" w:rsidRPr="005A37CC" w14:paraId="35215E4B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499D5DB9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Met</w:t>
                  </w:r>
                </w:p>
              </w:tc>
            </w:tr>
            <w:tr w:rsidR="00053E4A" w:rsidRPr="005A37CC" w14:paraId="032F1705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5C2B4626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e C44:3</w:t>
                  </w:r>
                </w:p>
              </w:tc>
            </w:tr>
            <w:tr w:rsidR="00053E4A" w:rsidRPr="005A37CC" w14:paraId="5AF28591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4092CDE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Metabolite -&gt; </w:t>
                  </w: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lysoPC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a C26:0</w:t>
                  </w:r>
                </w:p>
              </w:tc>
            </w:tr>
            <w:tr w:rsidR="00053E4A" w:rsidRPr="005A37CC" w14:paraId="48FBC259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24FAEA50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a C40:4</w:t>
                  </w:r>
                </w:p>
              </w:tc>
            </w:tr>
            <w:tr w:rsidR="00053E4A" w:rsidRPr="005A37CC" w14:paraId="4142E428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7D5BAE83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Metabolite -&gt; </w:t>
                  </w: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lysoPC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a C24:0</w:t>
                  </w:r>
                </w:p>
              </w:tc>
            </w:tr>
            <w:tr w:rsidR="00053E4A" w:rsidRPr="005A37CC" w14:paraId="77781A38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3E37A314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a C42:5</w:t>
                  </w:r>
                </w:p>
              </w:tc>
            </w:tr>
            <w:tr w:rsidR="00053E4A" w:rsidRPr="005A37CC" w14:paraId="7943F862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5592BC05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e C40:4</w:t>
                  </w:r>
                </w:p>
              </w:tc>
            </w:tr>
            <w:tr w:rsidR="00053E4A" w:rsidRPr="005A37CC" w14:paraId="7DCC4E71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3F9CCF5F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e C40:5</w:t>
                  </w:r>
                </w:p>
              </w:tc>
            </w:tr>
            <w:tr w:rsidR="00053E4A" w:rsidRPr="005A37CC" w14:paraId="343BB71B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21EA4A93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Cit</w:t>
                  </w:r>
                </w:p>
              </w:tc>
            </w:tr>
            <w:tr w:rsidR="00053E4A" w:rsidRPr="005A37CC" w14:paraId="10989C45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71EC4825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a C26:0</w:t>
                  </w:r>
                </w:p>
              </w:tc>
            </w:tr>
            <w:tr w:rsidR="00053E4A" w:rsidRPr="005A37CC" w14:paraId="75A73C68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49AFBB0A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e C36:0</w:t>
                  </w:r>
                </w:p>
              </w:tc>
            </w:tr>
            <w:tr w:rsidR="00053E4A" w:rsidRPr="005A37CC" w14:paraId="4BAC308E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2BC55074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e C38:3</w:t>
                  </w:r>
                </w:p>
              </w:tc>
            </w:tr>
            <w:tr w:rsidR="00053E4A" w:rsidRPr="005A37CC" w14:paraId="62CE1FF7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27CF9D31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C14:2-OH</w:t>
                  </w:r>
                </w:p>
              </w:tc>
            </w:tr>
            <w:tr w:rsidR="00053E4A" w:rsidRPr="005A37CC" w14:paraId="457C6A90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18AD254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C14:1-OH</w:t>
                  </w:r>
                </w:p>
              </w:tc>
            </w:tr>
            <w:tr w:rsidR="00053E4A" w:rsidRPr="005A37CC" w14:paraId="131EAB3B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5110F89E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a C42:4</w:t>
                  </w:r>
                </w:p>
              </w:tc>
            </w:tr>
            <w:tr w:rsidR="00053E4A" w:rsidRPr="005A37CC" w14:paraId="5FF4CB46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1A9BA424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His</w:t>
                  </w:r>
                </w:p>
              </w:tc>
            </w:tr>
            <w:tr w:rsidR="00053E4A" w:rsidRPr="005A37CC" w14:paraId="710C7589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4D27203C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e C44:6</w:t>
                  </w:r>
                </w:p>
              </w:tc>
            </w:tr>
            <w:tr w:rsidR="00053E4A" w:rsidRPr="005A37CC" w14:paraId="2EDB3DEB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0605FD83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e C30:0</w:t>
                  </w:r>
                </w:p>
              </w:tc>
            </w:tr>
            <w:tr w:rsidR="00053E4A" w:rsidRPr="005A37CC" w14:paraId="43ED0171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2BE3241C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e C38:2</w:t>
                  </w:r>
                </w:p>
              </w:tc>
            </w:tr>
            <w:tr w:rsidR="00053E4A" w:rsidRPr="005A37CC" w14:paraId="6CA922D6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765D1986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C10</w:t>
                  </w:r>
                </w:p>
              </w:tc>
            </w:tr>
            <w:tr w:rsidR="00053E4A" w:rsidRPr="005A37CC" w14:paraId="3658478B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2FAA6102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e C34:1</w:t>
                  </w:r>
                </w:p>
              </w:tc>
            </w:tr>
            <w:tr w:rsidR="00053E4A" w:rsidRPr="005A37CC" w14:paraId="460D139D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73BD73B6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a C30:0</w:t>
                  </w:r>
                </w:p>
              </w:tc>
            </w:tr>
            <w:tr w:rsidR="00053E4A" w:rsidRPr="005A37CC" w14:paraId="32352AF2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7EB649A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C14:2</w:t>
                  </w:r>
                </w:p>
              </w:tc>
            </w:tr>
            <w:tr w:rsidR="00053E4A" w:rsidRPr="005A37CC" w14:paraId="44AB27D7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3CBD4920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Metabolite -&gt; </w:t>
                  </w: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lysoPC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a C26:1</w:t>
                  </w:r>
                </w:p>
              </w:tc>
            </w:tr>
            <w:tr w:rsidR="00053E4A" w:rsidRPr="005A37CC" w14:paraId="0CBB4523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75244D6D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Orn</w:t>
                  </w:r>
                </w:p>
              </w:tc>
            </w:tr>
            <w:tr w:rsidR="00053E4A" w:rsidRPr="005A37CC" w14:paraId="588A68EF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075810D5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SDMA</w:t>
                  </w:r>
                </w:p>
              </w:tc>
            </w:tr>
            <w:tr w:rsidR="00053E4A" w:rsidRPr="005A37CC" w14:paraId="03079877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50E88372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a C40:3</w:t>
                  </w:r>
                </w:p>
              </w:tc>
            </w:tr>
            <w:tr w:rsidR="00053E4A" w:rsidRPr="005A37CC" w14:paraId="61307657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5570BDDC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Metabolite -&gt; </w:t>
                  </w: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lysoPC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a C28:1</w:t>
                  </w:r>
                </w:p>
              </w:tc>
            </w:tr>
            <w:tr w:rsidR="00053E4A" w:rsidRPr="005A37CC" w14:paraId="6F3BF7B9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1B38DB26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e C36:4</w:t>
                  </w:r>
                </w:p>
              </w:tc>
            </w:tr>
            <w:tr w:rsidR="00053E4A" w:rsidRPr="005A37CC" w14:paraId="699F8860" w14:textId="77777777" w:rsidTr="00053E4A">
              <w:trPr>
                <w:trHeight w:val="320"/>
              </w:trPr>
              <w:tc>
                <w:tcPr>
                  <w:tcW w:w="3000" w:type="dxa"/>
                  <w:shd w:val="clear" w:color="auto" w:fill="auto"/>
                  <w:noWrap/>
                  <w:vAlign w:val="bottom"/>
                  <w:hideMark/>
                </w:tcPr>
                <w:p w14:paraId="2239B7D7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e C36:2</w:t>
                  </w:r>
                </w:p>
                <w:p w14:paraId="2DE40436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</w:p>
                <w:tbl>
                  <w:tblPr>
                    <w:tblW w:w="3000" w:type="dxa"/>
                    <w:tblLook w:val="04A0" w:firstRow="1" w:lastRow="0" w:firstColumn="1" w:lastColumn="0" w:noHBand="0" w:noVBand="1"/>
                  </w:tblPr>
                  <w:tblGrid>
                    <w:gridCol w:w="2980"/>
                  </w:tblGrid>
                  <w:tr w:rsidR="00053E4A" w:rsidRPr="005A37CC" w14:paraId="29725177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0787D7A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FXYD7</w:t>
                        </w:r>
                      </w:p>
                    </w:tc>
                  </w:tr>
                  <w:tr w:rsidR="00053E4A" w:rsidRPr="005A37CC" w14:paraId="624DA0C1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AC1927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lastRenderedPageBreak/>
                          <w:t>RNA -&gt; S100PBP</w:t>
                        </w:r>
                      </w:p>
                    </w:tc>
                  </w:tr>
                  <w:tr w:rsidR="00053E4A" w:rsidRPr="005A37CC" w14:paraId="0DE61E4D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1CFB6B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LOC642450</w:t>
                        </w:r>
                      </w:p>
                    </w:tc>
                  </w:tr>
                  <w:tr w:rsidR="00053E4A" w:rsidRPr="005A37CC" w14:paraId="3D8B5067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252F10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TFPT</w:t>
                        </w:r>
                      </w:p>
                    </w:tc>
                  </w:tr>
                  <w:tr w:rsidR="00053E4A" w:rsidRPr="005A37CC" w14:paraId="05965447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986639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TRIML2</w:t>
                        </w:r>
                      </w:p>
                    </w:tc>
                  </w:tr>
                  <w:tr w:rsidR="00053E4A" w:rsidRPr="005A37CC" w14:paraId="76DABCF7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2BEAC7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C21ORF34</w:t>
                        </w:r>
                      </w:p>
                    </w:tc>
                  </w:tr>
                  <w:tr w:rsidR="00053E4A" w:rsidRPr="005A37CC" w14:paraId="79ED25DD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90467E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GRK4</w:t>
                        </w:r>
                      </w:p>
                    </w:tc>
                  </w:tr>
                  <w:tr w:rsidR="00053E4A" w:rsidRPr="005A37CC" w14:paraId="3C25739C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D2842D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WDR19</w:t>
                        </w:r>
                      </w:p>
                    </w:tc>
                  </w:tr>
                  <w:tr w:rsidR="00053E4A" w:rsidRPr="005A37CC" w14:paraId="0567626D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3D10988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PLAC8L1</w:t>
                        </w:r>
                      </w:p>
                    </w:tc>
                  </w:tr>
                  <w:tr w:rsidR="00053E4A" w:rsidRPr="005A37CC" w14:paraId="764F20DA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A37B607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NSUN5C</w:t>
                        </w:r>
                      </w:p>
                    </w:tc>
                  </w:tr>
                  <w:tr w:rsidR="00053E4A" w:rsidRPr="005A37CC" w14:paraId="6FBE8645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AC4421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SNRP70</w:t>
                        </w:r>
                      </w:p>
                    </w:tc>
                  </w:tr>
                  <w:tr w:rsidR="00053E4A" w:rsidRPr="005A37CC" w14:paraId="459A00ED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31EE90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MAST1</w:t>
                        </w:r>
                      </w:p>
                    </w:tc>
                  </w:tr>
                  <w:tr w:rsidR="00053E4A" w:rsidRPr="005A37CC" w14:paraId="7ED43060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0224C41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TMEM50A</w:t>
                        </w:r>
                      </w:p>
                    </w:tc>
                  </w:tr>
                  <w:tr w:rsidR="00053E4A" w:rsidRPr="005A37CC" w14:paraId="12B2A183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D50E01E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FLJ39061</w:t>
                        </w:r>
                      </w:p>
                    </w:tc>
                  </w:tr>
                  <w:tr w:rsidR="00053E4A" w:rsidRPr="005A37CC" w14:paraId="7349E829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EAE46C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MYADM</w:t>
                        </w:r>
                      </w:p>
                    </w:tc>
                  </w:tr>
                  <w:tr w:rsidR="00053E4A" w:rsidRPr="005A37CC" w14:paraId="73EC5F9B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55C606E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FNBP4</w:t>
                        </w:r>
                      </w:p>
                    </w:tc>
                  </w:tr>
                  <w:tr w:rsidR="00053E4A" w:rsidRPr="005A37CC" w14:paraId="4073D2C4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1CC30E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S.391327</w:t>
                        </w:r>
                      </w:p>
                    </w:tc>
                  </w:tr>
                  <w:tr w:rsidR="00053E4A" w:rsidRPr="005A37CC" w14:paraId="0A19E00F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6698B83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MESP1</w:t>
                        </w:r>
                      </w:p>
                    </w:tc>
                  </w:tr>
                  <w:tr w:rsidR="00053E4A" w:rsidRPr="005A37CC" w14:paraId="4F5DC9BA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DB54D28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S.538763</w:t>
                        </w:r>
                      </w:p>
                    </w:tc>
                  </w:tr>
                  <w:tr w:rsidR="00053E4A" w:rsidRPr="005A37CC" w14:paraId="0AE3E29F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10C860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LOC651125</w:t>
                        </w:r>
                      </w:p>
                    </w:tc>
                  </w:tr>
                  <w:tr w:rsidR="00053E4A" w:rsidRPr="005A37CC" w14:paraId="4A73A69E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37995C6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SPC111</w:t>
                        </w:r>
                      </w:p>
                    </w:tc>
                  </w:tr>
                  <w:tr w:rsidR="00053E4A" w:rsidRPr="005A37CC" w14:paraId="16301AC5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CBE57F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IDUA</w:t>
                        </w:r>
                      </w:p>
                    </w:tc>
                  </w:tr>
                  <w:tr w:rsidR="00053E4A" w:rsidRPr="005A37CC" w14:paraId="16B709CB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7FC50B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C21ORF114</w:t>
                        </w:r>
                      </w:p>
                    </w:tc>
                  </w:tr>
                  <w:tr w:rsidR="00053E4A" w:rsidRPr="005A37CC" w14:paraId="12CDE12E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6FF7F93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MGC27345</w:t>
                        </w:r>
                      </w:p>
                    </w:tc>
                  </w:tr>
                  <w:tr w:rsidR="00053E4A" w:rsidRPr="005A37CC" w14:paraId="7A4012B8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444CB7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LOC650155</w:t>
                        </w:r>
                      </w:p>
                    </w:tc>
                  </w:tr>
                  <w:tr w:rsidR="00053E4A" w:rsidRPr="005A37CC" w14:paraId="36F3DE92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1B21FF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TNFRSF25</w:t>
                        </w:r>
                      </w:p>
                    </w:tc>
                  </w:tr>
                  <w:tr w:rsidR="00053E4A" w:rsidRPr="005A37CC" w14:paraId="713D441B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AE63F3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LOC388237</w:t>
                        </w:r>
                      </w:p>
                    </w:tc>
                  </w:tr>
                  <w:tr w:rsidR="00053E4A" w:rsidRPr="005A37CC" w14:paraId="55F0C04F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6AB00D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S.458154</w:t>
                        </w:r>
                      </w:p>
                    </w:tc>
                  </w:tr>
                  <w:tr w:rsidR="00053E4A" w:rsidRPr="005A37CC" w14:paraId="143F9879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0E6B85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S.532239</w:t>
                        </w:r>
                      </w:p>
                    </w:tc>
                  </w:tr>
                  <w:tr w:rsidR="00053E4A" w:rsidRPr="005A37CC" w14:paraId="4B2640B6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C9148D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NPIP</w:t>
                        </w:r>
                      </w:p>
                    </w:tc>
                  </w:tr>
                  <w:tr w:rsidR="00053E4A" w:rsidRPr="005A37CC" w14:paraId="6A67FA07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8D57A4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LST-3TM12</w:t>
                        </w:r>
                      </w:p>
                    </w:tc>
                  </w:tr>
                  <w:tr w:rsidR="00053E4A" w:rsidRPr="005A37CC" w14:paraId="59BFBCE1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EFDB60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PDE5A</w:t>
                        </w:r>
                      </w:p>
                    </w:tc>
                  </w:tr>
                  <w:tr w:rsidR="00053E4A" w:rsidRPr="005A37CC" w14:paraId="2CE4B435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BBDD6C3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KRT13</w:t>
                        </w:r>
                      </w:p>
                    </w:tc>
                  </w:tr>
                  <w:tr w:rsidR="00053E4A" w:rsidRPr="005A37CC" w14:paraId="6AD9AD09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E22606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LAMA5</w:t>
                        </w:r>
                      </w:p>
                    </w:tc>
                  </w:tr>
                  <w:tr w:rsidR="00053E4A" w:rsidRPr="005A37CC" w14:paraId="3D18FE89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D031F3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LAMA3</w:t>
                        </w:r>
                      </w:p>
                    </w:tc>
                  </w:tr>
                  <w:tr w:rsidR="00053E4A" w:rsidRPr="005A37CC" w14:paraId="57518E8B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E99DA6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LOC731042</w:t>
                        </w:r>
                      </w:p>
                    </w:tc>
                  </w:tr>
                  <w:tr w:rsidR="00053E4A" w:rsidRPr="005A37CC" w14:paraId="2E9DCDAF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D64EE6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ELL3</w:t>
                        </w:r>
                      </w:p>
                    </w:tc>
                  </w:tr>
                  <w:tr w:rsidR="00053E4A" w:rsidRPr="005A37CC" w14:paraId="501AEA4E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6E87D46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NXF1</w:t>
                        </w:r>
                      </w:p>
                    </w:tc>
                  </w:tr>
                  <w:tr w:rsidR="00053E4A" w:rsidRPr="005A37CC" w14:paraId="6F9180B6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39B8030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TRAPPC6A</w:t>
                        </w:r>
                      </w:p>
                    </w:tc>
                  </w:tr>
                  <w:tr w:rsidR="00053E4A" w:rsidRPr="005A37CC" w14:paraId="731F001C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03A6B3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PSMD5</w:t>
                        </w:r>
                      </w:p>
                    </w:tc>
                  </w:tr>
                  <w:tr w:rsidR="00053E4A" w:rsidRPr="005A37CC" w14:paraId="41405F86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541F45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S.576530</w:t>
                        </w:r>
                      </w:p>
                    </w:tc>
                  </w:tr>
                  <w:tr w:rsidR="00053E4A" w:rsidRPr="005A37CC" w14:paraId="7E4953C4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9D8021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lastRenderedPageBreak/>
                          <w:t>RNA -&gt; CAPNS1</w:t>
                        </w:r>
                      </w:p>
                    </w:tc>
                  </w:tr>
                  <w:tr w:rsidR="00053E4A" w:rsidRPr="005A37CC" w14:paraId="7AB072BC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1F87FA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CHKB</w:t>
                        </w:r>
                      </w:p>
                    </w:tc>
                  </w:tr>
                  <w:tr w:rsidR="00053E4A" w:rsidRPr="005A37CC" w14:paraId="3AC6AFE4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2E8C3C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S.581313</w:t>
                        </w:r>
                      </w:p>
                    </w:tc>
                  </w:tr>
                  <w:tr w:rsidR="00053E4A" w:rsidRPr="005A37CC" w14:paraId="5A534052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568C5A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ABL2</w:t>
                        </w:r>
                      </w:p>
                    </w:tc>
                  </w:tr>
                  <w:tr w:rsidR="00053E4A" w:rsidRPr="005A37CC" w14:paraId="514C5B31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D76BB8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TAZ</w:t>
                        </w:r>
                      </w:p>
                    </w:tc>
                  </w:tr>
                  <w:tr w:rsidR="00053E4A" w:rsidRPr="005A37CC" w14:paraId="0C1CCBA6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534F79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GOLGA8G</w:t>
                        </w:r>
                      </w:p>
                    </w:tc>
                  </w:tr>
                  <w:tr w:rsidR="00053E4A" w:rsidRPr="005A37CC" w14:paraId="437FA6F3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BD47FE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PBX4</w:t>
                        </w:r>
                      </w:p>
                    </w:tc>
                  </w:tr>
                  <w:tr w:rsidR="00053E4A" w:rsidRPr="005A37CC" w14:paraId="6576FC4E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334A3A7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SIL1</w:t>
                        </w:r>
                      </w:p>
                    </w:tc>
                  </w:tr>
                  <w:tr w:rsidR="00053E4A" w:rsidRPr="005A37CC" w14:paraId="22D6D5A3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0BA36D9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IST1H2BO</w:t>
                        </w:r>
                      </w:p>
                    </w:tc>
                  </w:tr>
                  <w:tr w:rsidR="00053E4A" w:rsidRPr="005A37CC" w14:paraId="5C326AE2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CE8789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MYOC</w:t>
                        </w:r>
                      </w:p>
                    </w:tc>
                  </w:tr>
                  <w:tr w:rsidR="00053E4A" w:rsidRPr="005A37CC" w14:paraId="1FAB7BE0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3B5152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S.407028</w:t>
                        </w:r>
                      </w:p>
                    </w:tc>
                  </w:tr>
                  <w:tr w:rsidR="00053E4A" w:rsidRPr="005A37CC" w14:paraId="183E6493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0BC05FD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SF4</w:t>
                        </w:r>
                      </w:p>
                    </w:tc>
                  </w:tr>
                  <w:tr w:rsidR="00053E4A" w:rsidRPr="005A37CC" w14:paraId="532D1FED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A50E94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LOC647371</w:t>
                        </w:r>
                      </w:p>
                    </w:tc>
                  </w:tr>
                  <w:tr w:rsidR="00053E4A" w:rsidRPr="005A37CC" w14:paraId="6B480D2E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2EB0FA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ZNF649</w:t>
                        </w:r>
                      </w:p>
                    </w:tc>
                  </w:tr>
                  <w:tr w:rsidR="00053E4A" w:rsidRPr="005A37CC" w14:paraId="056CEBC2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2E9DEA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GTPBP8</w:t>
                        </w:r>
                      </w:p>
                    </w:tc>
                  </w:tr>
                  <w:tr w:rsidR="00053E4A" w:rsidRPr="005A37CC" w14:paraId="2E998B10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9D2B79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SCPEP1</w:t>
                        </w:r>
                      </w:p>
                    </w:tc>
                  </w:tr>
                  <w:tr w:rsidR="00053E4A" w:rsidRPr="005A37CC" w14:paraId="5828D601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378B0F0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S.105791</w:t>
                        </w:r>
                      </w:p>
                    </w:tc>
                  </w:tr>
                  <w:tr w:rsidR="00053E4A" w:rsidRPr="005A37CC" w14:paraId="689317C1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A6D701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LOC650887</w:t>
                        </w:r>
                      </w:p>
                    </w:tc>
                  </w:tr>
                  <w:tr w:rsidR="00053E4A" w:rsidRPr="005A37CC" w14:paraId="0B8F45BC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033182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LOC652168</w:t>
                        </w:r>
                      </w:p>
                    </w:tc>
                  </w:tr>
                  <w:tr w:rsidR="00053E4A" w:rsidRPr="005A37CC" w14:paraId="5FFB9D0C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272FA5E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POLR3F</w:t>
                        </w:r>
                      </w:p>
                    </w:tc>
                  </w:tr>
                  <w:tr w:rsidR="00053E4A" w:rsidRPr="005A37CC" w14:paraId="5FE0B96B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C4B857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SETD2</w:t>
                        </w:r>
                      </w:p>
                    </w:tc>
                  </w:tr>
                  <w:tr w:rsidR="00053E4A" w:rsidRPr="005A37CC" w14:paraId="7A4BB855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363994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S.570762</w:t>
                        </w:r>
                      </w:p>
                    </w:tc>
                  </w:tr>
                  <w:tr w:rsidR="00053E4A" w:rsidRPr="005A37CC" w14:paraId="76817DE1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EB7F5A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ACADVL</w:t>
                        </w:r>
                      </w:p>
                    </w:tc>
                  </w:tr>
                  <w:tr w:rsidR="00053E4A" w:rsidRPr="005A37CC" w14:paraId="4E621C19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0C706F0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LOC644143</w:t>
                        </w:r>
                      </w:p>
                    </w:tc>
                  </w:tr>
                  <w:tr w:rsidR="00053E4A" w:rsidRPr="005A37CC" w14:paraId="45FF71F2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DCCF0A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TPPP3</w:t>
                        </w:r>
                      </w:p>
                    </w:tc>
                  </w:tr>
                  <w:tr w:rsidR="00053E4A" w:rsidRPr="005A37CC" w14:paraId="2417BF96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3C33D68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LOC642980</w:t>
                        </w:r>
                      </w:p>
                    </w:tc>
                  </w:tr>
                  <w:tr w:rsidR="00053E4A" w:rsidRPr="005A37CC" w14:paraId="10B3BBBB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E1D9A42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TIMM17B</w:t>
                        </w:r>
                      </w:p>
                    </w:tc>
                  </w:tr>
                  <w:tr w:rsidR="00053E4A" w:rsidRPr="005A37CC" w14:paraId="5B61A996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35C209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TENC1</w:t>
                        </w:r>
                      </w:p>
                    </w:tc>
                  </w:tr>
                  <w:tr w:rsidR="00053E4A" w:rsidRPr="005A37CC" w14:paraId="2749B300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B3C2EC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C14ORF148</w:t>
                        </w:r>
                      </w:p>
                    </w:tc>
                  </w:tr>
                  <w:tr w:rsidR="00053E4A" w:rsidRPr="005A37CC" w14:paraId="21B15C37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164C39E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MBTPS1</w:t>
                        </w:r>
                      </w:p>
                    </w:tc>
                  </w:tr>
                  <w:tr w:rsidR="00053E4A" w:rsidRPr="005A37CC" w14:paraId="1BC068B9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C2B7F53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PTPRE</w:t>
                        </w:r>
                      </w:p>
                    </w:tc>
                  </w:tr>
                  <w:tr w:rsidR="00053E4A" w:rsidRPr="005A37CC" w14:paraId="6A361289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7E4551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CCDC43</w:t>
                        </w:r>
                      </w:p>
                    </w:tc>
                  </w:tr>
                  <w:tr w:rsidR="00053E4A" w:rsidRPr="005A37CC" w14:paraId="29378809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771F101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FLJ41481</w:t>
                        </w:r>
                      </w:p>
                    </w:tc>
                  </w:tr>
                  <w:tr w:rsidR="00053E4A" w:rsidRPr="005A37CC" w14:paraId="5A83443F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6A7E7C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GTF2IRD2B</w:t>
                        </w:r>
                      </w:p>
                    </w:tc>
                  </w:tr>
                  <w:tr w:rsidR="00053E4A" w:rsidRPr="005A37CC" w14:paraId="77A475B0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8DDFF9F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S.559929</w:t>
                        </w:r>
                      </w:p>
                    </w:tc>
                  </w:tr>
                  <w:tr w:rsidR="00053E4A" w:rsidRPr="005A37CC" w14:paraId="746647BD" w14:textId="77777777" w:rsidTr="00053E4A">
                    <w:trPr>
                      <w:trHeight w:val="320"/>
                    </w:trPr>
                    <w:tc>
                      <w:tcPr>
                        <w:tcW w:w="30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468EBB3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S.314177</w:t>
                        </w:r>
                      </w:p>
                      <w:p w14:paraId="0F9CE2BB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</w:p>
                      <w:tbl>
                        <w:tblPr>
                          <w:tblW w:w="3000" w:type="dxa"/>
                          <w:tblLook w:val="04A0" w:firstRow="1" w:lastRow="0" w:firstColumn="1" w:lastColumn="0" w:noHBand="0" w:noVBand="1"/>
                        </w:tblPr>
                        <w:tblGrid>
                          <w:gridCol w:w="2764"/>
                        </w:tblGrid>
                        <w:tr w:rsidR="00053E4A" w:rsidRPr="005A37CC" w14:paraId="27861D8A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AE753C9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1278506</w:t>
                              </w:r>
                            </w:p>
                          </w:tc>
                        </w:tr>
                        <w:tr w:rsidR="00053E4A" w:rsidRPr="005A37CC" w14:paraId="1A462A00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F27F09A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0104252</w:t>
                              </w:r>
                            </w:p>
                          </w:tc>
                        </w:tr>
                        <w:tr w:rsidR="00053E4A" w:rsidRPr="005A37CC" w14:paraId="17ABC0DF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0C6049D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4074486</w:t>
                              </w:r>
                            </w:p>
                          </w:tc>
                        </w:tr>
                        <w:tr w:rsidR="00053E4A" w:rsidRPr="005A37CC" w14:paraId="77979FF0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312E994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2176017</w:t>
                              </w:r>
                            </w:p>
                          </w:tc>
                        </w:tr>
                        <w:tr w:rsidR="00053E4A" w:rsidRPr="005A37CC" w14:paraId="38829A20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EDFBDD7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lastRenderedPageBreak/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1995069</w:t>
                              </w:r>
                            </w:p>
                          </w:tc>
                        </w:tr>
                        <w:tr w:rsidR="00053E4A" w:rsidRPr="005A37CC" w14:paraId="4092D2C5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55FA03C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6709695</w:t>
                              </w:r>
                            </w:p>
                          </w:tc>
                        </w:tr>
                        <w:tr w:rsidR="00053E4A" w:rsidRPr="005A37CC" w14:paraId="0C55D0A7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BACB983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5850287</w:t>
                              </w:r>
                            </w:p>
                          </w:tc>
                        </w:tr>
                        <w:tr w:rsidR="00053E4A" w:rsidRPr="005A37CC" w14:paraId="4AB5263A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3324606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6668548</w:t>
                              </w:r>
                            </w:p>
                          </w:tc>
                        </w:tr>
                        <w:tr w:rsidR="00053E4A" w:rsidRPr="005A37CC" w14:paraId="632F5B2B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28854F1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5664220</w:t>
                              </w:r>
                            </w:p>
                          </w:tc>
                        </w:tr>
                        <w:tr w:rsidR="00053E4A" w:rsidRPr="005A37CC" w14:paraId="0D8B6568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AC9749D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8277100</w:t>
                              </w:r>
                            </w:p>
                          </w:tc>
                        </w:tr>
                        <w:tr w:rsidR="00053E4A" w:rsidRPr="005A37CC" w14:paraId="111386AC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7BE0D5D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9360330</w:t>
                              </w:r>
                            </w:p>
                          </w:tc>
                        </w:tr>
                        <w:tr w:rsidR="00053E4A" w:rsidRPr="005A37CC" w14:paraId="7DD09297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5223ED0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0911707</w:t>
                              </w:r>
                            </w:p>
                          </w:tc>
                        </w:tr>
                        <w:tr w:rsidR="00053E4A" w:rsidRPr="005A37CC" w14:paraId="74BDC13F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594B3AD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3027384</w:t>
                              </w:r>
                            </w:p>
                          </w:tc>
                        </w:tr>
                        <w:tr w:rsidR="00053E4A" w:rsidRPr="005A37CC" w14:paraId="045D5237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EAB8014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5077558</w:t>
                              </w:r>
                            </w:p>
                          </w:tc>
                        </w:tr>
                        <w:tr w:rsidR="00053E4A" w:rsidRPr="005A37CC" w14:paraId="0EBF6423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B27BE62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8574476</w:t>
                              </w:r>
                            </w:p>
                          </w:tc>
                        </w:tr>
                        <w:tr w:rsidR="00053E4A" w:rsidRPr="005A37CC" w14:paraId="167684CC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F713E79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7285896</w:t>
                              </w:r>
                            </w:p>
                          </w:tc>
                        </w:tr>
                        <w:tr w:rsidR="00053E4A" w:rsidRPr="005A37CC" w14:paraId="04E89DAD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BD13B9B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7204018</w:t>
                              </w:r>
                            </w:p>
                          </w:tc>
                        </w:tr>
                        <w:tr w:rsidR="00053E4A" w:rsidRPr="005A37CC" w14:paraId="6DEF0101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AF5ACB1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3517743</w:t>
                              </w:r>
                            </w:p>
                          </w:tc>
                        </w:tr>
                        <w:tr w:rsidR="00053E4A" w:rsidRPr="005A37CC" w14:paraId="61185B4A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5066333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5005586</w:t>
                              </w:r>
                            </w:p>
                          </w:tc>
                        </w:tr>
                        <w:tr w:rsidR="00053E4A" w:rsidRPr="005A37CC" w14:paraId="201927BB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E7315D2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4664242</w:t>
                              </w:r>
                            </w:p>
                          </w:tc>
                        </w:tr>
                        <w:tr w:rsidR="00053E4A" w:rsidRPr="005A37CC" w14:paraId="64A30DE6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015EFF4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0678938</w:t>
                              </w:r>
                            </w:p>
                          </w:tc>
                        </w:tr>
                        <w:tr w:rsidR="00053E4A" w:rsidRPr="005A37CC" w14:paraId="1B800684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E591B7A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8005122</w:t>
                              </w:r>
                            </w:p>
                          </w:tc>
                        </w:tr>
                        <w:tr w:rsidR="00053E4A" w:rsidRPr="005A37CC" w14:paraId="614F0DE7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986BEB6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5061682</w:t>
                              </w:r>
                            </w:p>
                          </w:tc>
                        </w:tr>
                        <w:tr w:rsidR="00053E4A" w:rsidRPr="005A37CC" w14:paraId="007F7457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0D54331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4134031</w:t>
                              </w:r>
                            </w:p>
                          </w:tc>
                        </w:tr>
                        <w:tr w:rsidR="00053E4A" w:rsidRPr="005A37CC" w14:paraId="4BA9D145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49ED04C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3894539</w:t>
                              </w:r>
                            </w:p>
                          </w:tc>
                        </w:tr>
                        <w:tr w:rsidR="00053E4A" w:rsidRPr="005A37CC" w14:paraId="1C6217C7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CCE2B5B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5809481</w:t>
                              </w:r>
                            </w:p>
                          </w:tc>
                        </w:tr>
                        <w:tr w:rsidR="00053E4A" w:rsidRPr="005A37CC" w14:paraId="2AEE827A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A36FF56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4270725</w:t>
                              </w:r>
                            </w:p>
                          </w:tc>
                        </w:tr>
                        <w:tr w:rsidR="00053E4A" w:rsidRPr="005A37CC" w14:paraId="58D85A2D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B103BF1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6652332</w:t>
                              </w:r>
                            </w:p>
                          </w:tc>
                        </w:tr>
                        <w:tr w:rsidR="00053E4A" w:rsidRPr="005A37CC" w14:paraId="7D1B5935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F085114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0844791</w:t>
                              </w:r>
                            </w:p>
                          </w:tc>
                        </w:tr>
                        <w:tr w:rsidR="00053E4A" w:rsidRPr="005A37CC" w14:paraId="60490144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D3A4A81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3638257</w:t>
                              </w:r>
                            </w:p>
                          </w:tc>
                        </w:tr>
                        <w:tr w:rsidR="00053E4A" w:rsidRPr="005A37CC" w14:paraId="1E2A58BA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BC275B4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6002947</w:t>
                              </w:r>
                            </w:p>
                          </w:tc>
                        </w:tr>
                        <w:tr w:rsidR="00053E4A" w:rsidRPr="005A37CC" w14:paraId="1CC8EF83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99AA56B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1809217</w:t>
                              </w:r>
                            </w:p>
                          </w:tc>
                        </w:tr>
                        <w:tr w:rsidR="00053E4A" w:rsidRPr="005A37CC" w14:paraId="06A59A36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3992ECF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3002008</w:t>
                              </w:r>
                            </w:p>
                          </w:tc>
                        </w:tr>
                        <w:tr w:rsidR="00053E4A" w:rsidRPr="005A37CC" w14:paraId="6A4F7E2E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A19C962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2833207</w:t>
                              </w:r>
                            </w:p>
                          </w:tc>
                        </w:tr>
                        <w:tr w:rsidR="00053E4A" w:rsidRPr="005A37CC" w14:paraId="0C140E53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6A892CA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6565615</w:t>
                              </w:r>
                            </w:p>
                          </w:tc>
                        </w:tr>
                        <w:tr w:rsidR="00053E4A" w:rsidRPr="005A37CC" w14:paraId="6DE080E1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8764FCE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8030134</w:t>
                              </w:r>
                            </w:p>
                          </w:tc>
                        </w:tr>
                        <w:tr w:rsidR="00053E4A" w:rsidRPr="005A37CC" w14:paraId="6971DFD6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8BD18EB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9131647</w:t>
                              </w:r>
                            </w:p>
                          </w:tc>
                        </w:tr>
                        <w:tr w:rsidR="00053E4A" w:rsidRPr="005A37CC" w14:paraId="66135140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0A5073B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7696847</w:t>
                              </w:r>
                            </w:p>
                          </w:tc>
                        </w:tr>
                        <w:tr w:rsidR="00053E4A" w:rsidRPr="005A37CC" w14:paraId="21AC5F39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E20F6E5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8787039</w:t>
                              </w:r>
                            </w:p>
                          </w:tc>
                        </w:tr>
                        <w:tr w:rsidR="00053E4A" w:rsidRPr="005A37CC" w14:paraId="2EF43D2B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CCDD1BD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0167958</w:t>
                              </w:r>
                            </w:p>
                          </w:tc>
                        </w:tr>
                        <w:tr w:rsidR="00053E4A" w:rsidRPr="005A37CC" w14:paraId="7BBFD632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ADB57AF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2186298</w:t>
                              </w:r>
                            </w:p>
                          </w:tc>
                        </w:tr>
                        <w:tr w:rsidR="00053E4A" w:rsidRPr="005A37CC" w14:paraId="723C641D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9894583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6837765</w:t>
                              </w:r>
                            </w:p>
                          </w:tc>
                        </w:tr>
                        <w:tr w:rsidR="00053E4A" w:rsidRPr="005A37CC" w14:paraId="67237C10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1D9AF37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2425711</w:t>
                              </w:r>
                            </w:p>
                          </w:tc>
                        </w:tr>
                        <w:tr w:rsidR="00053E4A" w:rsidRPr="005A37CC" w14:paraId="66FE99FB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75B5CA9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6875637</w:t>
                              </w:r>
                            </w:p>
                          </w:tc>
                        </w:tr>
                        <w:tr w:rsidR="00053E4A" w:rsidRPr="005A37CC" w14:paraId="79604BE3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066232D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lastRenderedPageBreak/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5964611</w:t>
                              </w:r>
                            </w:p>
                          </w:tc>
                        </w:tr>
                        <w:tr w:rsidR="00053E4A" w:rsidRPr="005A37CC" w14:paraId="4D9EF65F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E4C3BCC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5682952</w:t>
                              </w:r>
                            </w:p>
                          </w:tc>
                        </w:tr>
                        <w:tr w:rsidR="00053E4A" w:rsidRPr="005A37CC" w14:paraId="522F2085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65E7EB0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1951594</w:t>
                              </w:r>
                            </w:p>
                          </w:tc>
                        </w:tr>
                        <w:tr w:rsidR="00053E4A" w:rsidRPr="005A37CC" w14:paraId="063D0D58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4FF6E72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0801456</w:t>
                              </w:r>
                            </w:p>
                          </w:tc>
                        </w:tr>
                        <w:tr w:rsidR="00053E4A" w:rsidRPr="005A37CC" w14:paraId="768BD569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F359B18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1233948</w:t>
                              </w:r>
                            </w:p>
                          </w:tc>
                        </w:tr>
                        <w:tr w:rsidR="00053E4A" w:rsidRPr="005A37CC" w14:paraId="730AB640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D871A59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2222413</w:t>
                              </w:r>
                            </w:p>
                          </w:tc>
                        </w:tr>
                        <w:tr w:rsidR="00053E4A" w:rsidRPr="005A37CC" w14:paraId="4F761810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CFEA112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7623882</w:t>
                              </w:r>
                            </w:p>
                          </w:tc>
                        </w:tr>
                        <w:tr w:rsidR="00053E4A" w:rsidRPr="005A37CC" w14:paraId="30B9797A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08606A4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9045313</w:t>
                              </w:r>
                            </w:p>
                          </w:tc>
                        </w:tr>
                        <w:tr w:rsidR="00053E4A" w:rsidRPr="005A37CC" w14:paraId="08893DEC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6760421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0719108</w:t>
                              </w:r>
                            </w:p>
                          </w:tc>
                        </w:tr>
                        <w:tr w:rsidR="00053E4A" w:rsidRPr="005A37CC" w14:paraId="24E1120D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4192D07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0517796</w:t>
                              </w:r>
                            </w:p>
                          </w:tc>
                        </w:tr>
                        <w:tr w:rsidR="00053E4A" w:rsidRPr="005A37CC" w14:paraId="2E306AF8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97E5283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7537581</w:t>
                              </w:r>
                            </w:p>
                          </w:tc>
                        </w:tr>
                        <w:tr w:rsidR="00053E4A" w:rsidRPr="005A37CC" w14:paraId="7FDC8176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2847DD8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8426156</w:t>
                              </w:r>
                            </w:p>
                          </w:tc>
                        </w:tr>
                        <w:tr w:rsidR="00053E4A" w:rsidRPr="005A37CC" w14:paraId="6F31BB71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95F7C56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1202355</w:t>
                              </w:r>
                            </w:p>
                          </w:tc>
                        </w:tr>
                        <w:tr w:rsidR="00053E4A" w:rsidRPr="005A37CC" w14:paraId="6EFBA742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1F0D3D6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2839075</w:t>
                              </w:r>
                            </w:p>
                          </w:tc>
                        </w:tr>
                        <w:tr w:rsidR="00053E4A" w:rsidRPr="005A37CC" w14:paraId="5EA7CEAF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74C8C1B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7961892</w:t>
                              </w:r>
                            </w:p>
                          </w:tc>
                        </w:tr>
                        <w:tr w:rsidR="00053E4A" w:rsidRPr="005A37CC" w14:paraId="2E391F30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6B0F879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4019695</w:t>
                              </w:r>
                            </w:p>
                          </w:tc>
                        </w:tr>
                        <w:tr w:rsidR="00053E4A" w:rsidRPr="005A37CC" w14:paraId="7F45936C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06E371F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9126038</w:t>
                              </w:r>
                            </w:p>
                          </w:tc>
                        </w:tr>
                        <w:tr w:rsidR="00053E4A" w:rsidRPr="005A37CC" w14:paraId="42E46C55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B359D68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6529685</w:t>
                              </w:r>
                            </w:p>
                          </w:tc>
                        </w:tr>
                        <w:tr w:rsidR="00053E4A" w:rsidRPr="005A37CC" w14:paraId="7CC9CEA4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01CD2A4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4080119</w:t>
                              </w:r>
                            </w:p>
                          </w:tc>
                        </w:tr>
                        <w:tr w:rsidR="00053E4A" w:rsidRPr="005A37CC" w14:paraId="35B8C8FE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5096D73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7847344</w:t>
                              </w:r>
                            </w:p>
                          </w:tc>
                        </w:tr>
                        <w:tr w:rsidR="00053E4A" w:rsidRPr="005A37CC" w14:paraId="5B73E671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D03878D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3978041</w:t>
                              </w:r>
                            </w:p>
                          </w:tc>
                        </w:tr>
                        <w:tr w:rsidR="00053E4A" w:rsidRPr="005A37CC" w14:paraId="5A449193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85C5C10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6514855</w:t>
                              </w:r>
                            </w:p>
                          </w:tc>
                        </w:tr>
                        <w:tr w:rsidR="00053E4A" w:rsidRPr="005A37CC" w14:paraId="555AAC0B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391A459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6383138</w:t>
                              </w:r>
                            </w:p>
                          </w:tc>
                        </w:tr>
                        <w:tr w:rsidR="00053E4A" w:rsidRPr="005A37CC" w14:paraId="612FDEA0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287074D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6877615</w:t>
                              </w:r>
                            </w:p>
                          </w:tc>
                        </w:tr>
                        <w:tr w:rsidR="00053E4A" w:rsidRPr="005A37CC" w14:paraId="398D45CE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47C8F2C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3126315</w:t>
                              </w:r>
                            </w:p>
                          </w:tc>
                        </w:tr>
                        <w:tr w:rsidR="00053E4A" w:rsidRPr="005A37CC" w14:paraId="6BD63ECE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BBBB9DD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0730653</w:t>
                              </w:r>
                            </w:p>
                          </w:tc>
                        </w:tr>
                        <w:tr w:rsidR="00053E4A" w:rsidRPr="005A37CC" w14:paraId="141B1925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53457DB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5623271</w:t>
                              </w:r>
                            </w:p>
                          </w:tc>
                        </w:tr>
                        <w:tr w:rsidR="00053E4A" w:rsidRPr="005A37CC" w14:paraId="18304B01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EA056D6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7366506</w:t>
                              </w:r>
                            </w:p>
                          </w:tc>
                        </w:tr>
                        <w:tr w:rsidR="00053E4A" w:rsidRPr="005A37CC" w14:paraId="70328EF7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FBA1133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1173186</w:t>
                              </w:r>
                            </w:p>
                          </w:tc>
                        </w:tr>
                        <w:tr w:rsidR="00053E4A" w:rsidRPr="005A37CC" w14:paraId="4504BB31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EA397D5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2225716</w:t>
                              </w:r>
                            </w:p>
                          </w:tc>
                        </w:tr>
                        <w:tr w:rsidR="00053E4A" w:rsidRPr="005A37CC" w14:paraId="258C997C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18E2775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6404886</w:t>
                              </w:r>
                            </w:p>
                          </w:tc>
                        </w:tr>
                        <w:tr w:rsidR="00053E4A" w:rsidRPr="005A37CC" w14:paraId="0AC08142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DE8E5B1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9002677</w:t>
                              </w:r>
                            </w:p>
                          </w:tc>
                        </w:tr>
                        <w:tr w:rsidR="00053E4A" w:rsidRPr="005A37CC" w14:paraId="1DBA6552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62B7F2C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3601614</w:t>
                              </w:r>
                            </w:p>
                          </w:tc>
                        </w:tr>
                        <w:tr w:rsidR="00053E4A" w:rsidRPr="005A37CC" w14:paraId="7B3DEEDC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2CDC652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6684407</w:t>
                              </w:r>
                            </w:p>
                          </w:tc>
                        </w:tr>
                        <w:tr w:rsidR="00053E4A" w:rsidRPr="005A37CC" w14:paraId="59135404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2015B2C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0586124</w:t>
                              </w:r>
                            </w:p>
                          </w:tc>
                        </w:tr>
                        <w:tr w:rsidR="00053E4A" w:rsidRPr="005A37CC" w14:paraId="50321EED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58AFDA9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7102141</w:t>
                              </w:r>
                            </w:p>
                          </w:tc>
                        </w:tr>
                        <w:tr w:rsidR="00053E4A" w:rsidRPr="005A37CC" w14:paraId="023E494E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DD93E78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0805850</w:t>
                              </w:r>
                            </w:p>
                          </w:tc>
                        </w:tr>
                        <w:tr w:rsidR="00053E4A" w:rsidRPr="005A37CC" w14:paraId="468C307D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A8EE24B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7364588</w:t>
                              </w:r>
                            </w:p>
                          </w:tc>
                        </w:tr>
                        <w:tr w:rsidR="00053E4A" w:rsidRPr="005A37CC" w14:paraId="58CD7E51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B2D02B5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9602803</w:t>
                              </w:r>
                            </w:p>
                          </w:tc>
                        </w:tr>
                        <w:tr w:rsidR="00053E4A" w:rsidRPr="005A37CC" w14:paraId="1DC5AEF5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E73DBD7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2319733</w:t>
                              </w:r>
                            </w:p>
                          </w:tc>
                        </w:tr>
                        <w:tr w:rsidR="00053E4A" w:rsidRPr="005A37CC" w14:paraId="79CFEE6F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3D5BD67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lastRenderedPageBreak/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4702091</w:t>
                              </w:r>
                            </w:p>
                          </w:tc>
                        </w:tr>
                        <w:tr w:rsidR="00053E4A" w:rsidRPr="005A37CC" w14:paraId="112B6459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8FB063F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9914513</w:t>
                              </w:r>
                            </w:p>
                          </w:tc>
                        </w:tr>
                        <w:tr w:rsidR="00053E4A" w:rsidRPr="005A37CC" w14:paraId="730D26A6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8B56C6B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9727817</w:t>
                              </w:r>
                            </w:p>
                          </w:tc>
                        </w:tr>
                        <w:tr w:rsidR="00053E4A" w:rsidRPr="005A37CC" w14:paraId="7BBFE02E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A90B014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2498382</w:t>
                              </w:r>
                            </w:p>
                          </w:tc>
                        </w:tr>
                        <w:tr w:rsidR="00053E4A" w:rsidRPr="005A37CC" w14:paraId="55BEC865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B083AA7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1624342</w:t>
                              </w:r>
                            </w:p>
                          </w:tc>
                        </w:tr>
                        <w:tr w:rsidR="00053E4A" w:rsidRPr="005A37CC" w14:paraId="04347865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31ABF95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4866339</w:t>
                              </w:r>
                            </w:p>
                          </w:tc>
                        </w:tr>
                        <w:tr w:rsidR="00053E4A" w:rsidRPr="005A37CC" w14:paraId="28F1CB75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BFB762F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5866213</w:t>
                              </w:r>
                            </w:p>
                          </w:tc>
                        </w:tr>
                        <w:tr w:rsidR="00053E4A" w:rsidRPr="005A37CC" w14:paraId="12816002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F170E03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0736454</w:t>
                              </w:r>
                            </w:p>
                          </w:tc>
                        </w:tr>
                        <w:tr w:rsidR="00053E4A" w:rsidRPr="005A37CC" w14:paraId="0C4CCE02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84CFB2E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2661886</w:t>
                              </w:r>
                            </w:p>
                          </w:tc>
                        </w:tr>
                        <w:tr w:rsidR="00053E4A" w:rsidRPr="005A37CC" w14:paraId="6D03059C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987E256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5646626</w:t>
                              </w:r>
                            </w:p>
                          </w:tc>
                        </w:tr>
                        <w:tr w:rsidR="00053E4A" w:rsidRPr="005A37CC" w14:paraId="6853CB89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7FB21FE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0081729</w:t>
                              </w:r>
                            </w:p>
                          </w:tc>
                        </w:tr>
                        <w:tr w:rsidR="00053E4A" w:rsidRPr="005A37CC" w14:paraId="2BC033E2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1B444CC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0333808</w:t>
                              </w:r>
                            </w:p>
                          </w:tc>
                        </w:tr>
                        <w:tr w:rsidR="00053E4A" w:rsidRPr="005A37CC" w14:paraId="31BDF074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7931CA1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3070187</w:t>
                              </w:r>
                            </w:p>
                          </w:tc>
                        </w:tr>
                        <w:tr w:rsidR="00053E4A" w:rsidRPr="005A37CC" w14:paraId="4B554171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EBE732C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9783404</w:t>
                              </w:r>
                            </w:p>
                          </w:tc>
                        </w:tr>
                        <w:tr w:rsidR="00053E4A" w:rsidRPr="005A37CC" w14:paraId="74C082F7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0BC5974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1382100</w:t>
                              </w:r>
                            </w:p>
                          </w:tc>
                        </w:tr>
                        <w:tr w:rsidR="00053E4A" w:rsidRPr="005A37CC" w14:paraId="30E55778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86D370B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8504937</w:t>
                              </w:r>
                            </w:p>
                          </w:tc>
                        </w:tr>
                        <w:tr w:rsidR="00053E4A" w:rsidRPr="005A37CC" w14:paraId="2788C082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9597274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0427793</w:t>
                              </w:r>
                            </w:p>
                          </w:tc>
                        </w:tr>
                        <w:tr w:rsidR="00053E4A" w:rsidRPr="005A37CC" w14:paraId="7D4C9B3D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44DF213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4366742</w:t>
                              </w:r>
                            </w:p>
                          </w:tc>
                        </w:tr>
                        <w:tr w:rsidR="00053E4A" w:rsidRPr="005A37CC" w14:paraId="50F59E3D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EEC7947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7437621</w:t>
                              </w:r>
                            </w:p>
                          </w:tc>
                        </w:tr>
                        <w:tr w:rsidR="00053E4A" w:rsidRPr="005A37CC" w14:paraId="0122C44F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9C47754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5336438</w:t>
                              </w:r>
                            </w:p>
                          </w:tc>
                        </w:tr>
                        <w:tr w:rsidR="00053E4A" w:rsidRPr="005A37CC" w14:paraId="640C03EA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DD1C8AB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0047185</w:t>
                              </w:r>
                            </w:p>
                          </w:tc>
                        </w:tr>
                        <w:tr w:rsidR="00053E4A" w:rsidRPr="005A37CC" w14:paraId="4265330D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BFF0B67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07003632</w:t>
                              </w:r>
                            </w:p>
                          </w:tc>
                        </w:tr>
                        <w:tr w:rsidR="00053E4A" w:rsidRPr="005A37CC" w14:paraId="0919F3A4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F64623F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1942329</w:t>
                              </w:r>
                            </w:p>
                          </w:tc>
                        </w:tr>
                        <w:tr w:rsidR="00053E4A" w:rsidRPr="005A37CC" w14:paraId="1A88C528" w14:textId="77777777" w:rsidTr="00053E4A">
                          <w:trPr>
                            <w:trHeight w:val="53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3A48B82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7357865</w:t>
                              </w:r>
                            </w:p>
                          </w:tc>
                        </w:tr>
                        <w:tr w:rsidR="00053E4A" w:rsidRPr="005A37CC" w14:paraId="04C64AFC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C005B96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2429418</w:t>
                              </w:r>
                            </w:p>
                          </w:tc>
                        </w:tr>
                        <w:tr w:rsidR="00053E4A" w:rsidRPr="005A37CC" w14:paraId="52F4DD25" w14:textId="77777777" w:rsidTr="00053E4A">
                          <w:trPr>
                            <w:trHeight w:val="53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6374F95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27085265</w:t>
                              </w:r>
                            </w:p>
                          </w:tc>
                        </w:tr>
                        <w:tr w:rsidR="00053E4A" w:rsidRPr="005A37CC" w14:paraId="7B312F2A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6D4C25D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DNAm</w:t>
                              </w:r>
                              <w:proofErr w:type="spellEnd"/>
                              <w:r w:rsidRPr="005A37C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-&gt; cg19701084</w:t>
                              </w:r>
                            </w:p>
                          </w:tc>
                        </w:tr>
                        <w:tr w:rsidR="00053E4A" w:rsidRPr="005A37CC" w14:paraId="3DB3E1E6" w14:textId="77777777" w:rsidTr="00053E4A">
                          <w:trPr>
                            <w:trHeight w:val="320"/>
                          </w:trPr>
                          <w:tc>
                            <w:tcPr>
                              <w:tcW w:w="30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</w:tcPr>
                            <w:p w14:paraId="1DC2605A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</w:p>
                            <w:tbl>
                              <w:tblPr>
                                <w:tblW w:w="2598" w:type="dxa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2548"/>
                              </w:tblGrid>
                              <w:tr w:rsidR="00053E4A" w:rsidRPr="005A37CC" w14:paraId="3FBCEBE5" w14:textId="77777777" w:rsidTr="00A31323">
                                <w:trPr>
                                  <w:trHeight w:val="279"/>
                                </w:trPr>
                                <w:tc>
                                  <w:tcPr>
                                    <w:tcW w:w="2598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D6F3E7C" w14:textId="77777777" w:rsidR="00053E4A" w:rsidRPr="005A37CC" w:rsidRDefault="00053E4A" w:rsidP="00053E4A">
                                    <w:pPr>
                                      <w:contextualSpacing/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 w:rsidRPr="005A37CC"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Protein -&gt; NDUFA10_1</w:t>
                                    </w:r>
                                  </w:p>
                                </w:tc>
                              </w:tr>
                              <w:tr w:rsidR="00053E4A" w:rsidRPr="005A37CC" w14:paraId="5557C739" w14:textId="77777777" w:rsidTr="00A31323">
                                <w:trPr>
                                  <w:trHeight w:val="279"/>
                                </w:trPr>
                                <w:tc>
                                  <w:tcPr>
                                    <w:tcW w:w="2598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DB289A8" w14:textId="77777777" w:rsidR="00053E4A" w:rsidRPr="005A37CC" w:rsidRDefault="00053E4A" w:rsidP="00053E4A">
                                    <w:pPr>
                                      <w:contextualSpacing/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 w:rsidRPr="005A37CC"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Protein -&gt; HSPA8_1</w:t>
                                    </w:r>
                                  </w:p>
                                </w:tc>
                              </w:tr>
                              <w:tr w:rsidR="00053E4A" w:rsidRPr="005A37CC" w14:paraId="6A9A9CBE" w14:textId="77777777" w:rsidTr="00A31323">
                                <w:trPr>
                                  <w:trHeight w:val="279"/>
                                </w:trPr>
                                <w:tc>
                                  <w:tcPr>
                                    <w:tcW w:w="2598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2382C3B4" w14:textId="77777777" w:rsidR="00053E4A" w:rsidRPr="005A37CC" w:rsidRDefault="00053E4A" w:rsidP="00053E4A">
                                    <w:pPr>
                                      <w:contextualSpacing/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 w:rsidRPr="005A37CC"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Protein -&gt; DOCK2</w:t>
                                    </w:r>
                                  </w:p>
                                </w:tc>
                              </w:tr>
                              <w:tr w:rsidR="00053E4A" w:rsidRPr="005A37CC" w14:paraId="58744FE1" w14:textId="77777777" w:rsidTr="00A31323">
                                <w:trPr>
                                  <w:trHeight w:val="279"/>
                                </w:trPr>
                                <w:tc>
                                  <w:tcPr>
                                    <w:tcW w:w="2598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87C0262" w14:textId="77777777" w:rsidR="00053E4A" w:rsidRPr="005A37CC" w:rsidRDefault="00053E4A" w:rsidP="00053E4A">
                                    <w:pPr>
                                      <w:contextualSpacing/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 w:rsidRPr="005A37CC"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Protein -&gt; NDUFV1_2</w:t>
                                    </w:r>
                                  </w:p>
                                </w:tc>
                              </w:tr>
                              <w:tr w:rsidR="00053E4A" w:rsidRPr="005A37CC" w14:paraId="26DF9773" w14:textId="77777777" w:rsidTr="00A31323">
                                <w:trPr>
                                  <w:trHeight w:val="279"/>
                                </w:trPr>
                                <w:tc>
                                  <w:tcPr>
                                    <w:tcW w:w="2598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01294242" w14:textId="77777777" w:rsidR="00053E4A" w:rsidRPr="005A37CC" w:rsidRDefault="00053E4A" w:rsidP="00053E4A">
                                    <w:pPr>
                                      <w:contextualSpacing/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 w:rsidRPr="005A37CC"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Protein -&gt; CD44</w:t>
                                    </w:r>
                                  </w:p>
                                </w:tc>
                              </w:tr>
                              <w:tr w:rsidR="00053E4A" w:rsidRPr="005A37CC" w14:paraId="294D87B5" w14:textId="77777777" w:rsidTr="00A31323">
                                <w:trPr>
                                  <w:trHeight w:val="279"/>
                                </w:trPr>
                                <w:tc>
                                  <w:tcPr>
                                    <w:tcW w:w="2598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AC1D677" w14:textId="77777777" w:rsidR="00053E4A" w:rsidRPr="005A37CC" w:rsidRDefault="00053E4A" w:rsidP="00053E4A">
                                    <w:pPr>
                                      <w:contextualSpacing/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 w:rsidRPr="005A37CC"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Protein -&gt; CBX1_2</w:t>
                                    </w:r>
                                  </w:p>
                                </w:tc>
                              </w:tr>
                              <w:tr w:rsidR="00053E4A" w:rsidRPr="005A37CC" w14:paraId="4A5CF613" w14:textId="77777777" w:rsidTr="00A31323">
                                <w:trPr>
                                  <w:trHeight w:val="279"/>
                                </w:trPr>
                                <w:tc>
                                  <w:tcPr>
                                    <w:tcW w:w="2598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1E5BFF47" w14:textId="77777777" w:rsidR="00053E4A" w:rsidRPr="005A37CC" w:rsidRDefault="00053E4A" w:rsidP="00053E4A">
                                    <w:pPr>
                                      <w:contextualSpacing/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 w:rsidRPr="005A37CC"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Protein -&gt; NDUFA5_2</w:t>
                                    </w:r>
                                  </w:p>
                                </w:tc>
                              </w:tr>
                              <w:tr w:rsidR="00053E4A" w:rsidRPr="005A37CC" w14:paraId="50ADD42C" w14:textId="77777777" w:rsidTr="00A31323">
                                <w:trPr>
                                  <w:trHeight w:val="279"/>
                                </w:trPr>
                                <w:tc>
                                  <w:tcPr>
                                    <w:tcW w:w="2598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B5901FA" w14:textId="77777777" w:rsidR="00053E4A" w:rsidRPr="005A37CC" w:rsidRDefault="00053E4A" w:rsidP="00053E4A">
                                    <w:pPr>
                                      <w:contextualSpacing/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 w:rsidRPr="005A37CC"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Protein -&gt; SYT7</w:t>
                                    </w:r>
                                  </w:p>
                                </w:tc>
                              </w:tr>
                              <w:tr w:rsidR="00053E4A" w:rsidRPr="005A37CC" w14:paraId="2EE2273D" w14:textId="77777777" w:rsidTr="00A31323">
                                <w:trPr>
                                  <w:trHeight w:val="279"/>
                                </w:trPr>
                                <w:tc>
                                  <w:tcPr>
                                    <w:tcW w:w="2598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37B17BAB" w14:textId="77777777" w:rsidR="00053E4A" w:rsidRPr="005A37CC" w:rsidRDefault="00053E4A" w:rsidP="00053E4A">
                                    <w:pPr>
                                      <w:contextualSpacing/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 w:rsidRPr="005A37CC"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Protein -&gt; BIN1_4</w:t>
                                    </w:r>
                                  </w:p>
                                </w:tc>
                              </w:tr>
                              <w:tr w:rsidR="00053E4A" w:rsidRPr="005A37CC" w14:paraId="12DAD08A" w14:textId="77777777" w:rsidTr="00A31323">
                                <w:trPr>
                                  <w:trHeight w:val="279"/>
                                </w:trPr>
                                <w:tc>
                                  <w:tcPr>
                                    <w:tcW w:w="2598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35081A04" w14:textId="77777777" w:rsidR="00053E4A" w:rsidRPr="005A37CC" w:rsidRDefault="00053E4A" w:rsidP="00053E4A">
                                    <w:pPr>
                                      <w:contextualSpacing/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 w:rsidRPr="005A37CC"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Protein -&gt; ATP5J2_1</w:t>
                                    </w:r>
                                  </w:p>
                                </w:tc>
                              </w:tr>
                              <w:tr w:rsidR="00053E4A" w:rsidRPr="005A37CC" w14:paraId="76BF600B" w14:textId="77777777" w:rsidTr="00A31323">
                                <w:trPr>
                                  <w:trHeight w:val="279"/>
                                </w:trPr>
                                <w:tc>
                                  <w:tcPr>
                                    <w:tcW w:w="2598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F7F03BD" w14:textId="77777777" w:rsidR="00053E4A" w:rsidRPr="005A37CC" w:rsidRDefault="00053E4A" w:rsidP="00053E4A">
                                    <w:pPr>
                                      <w:contextualSpacing/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 w:rsidRPr="005A37CC"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Protein -&gt; PLXNB1</w:t>
                                    </w:r>
                                  </w:p>
                                </w:tc>
                              </w:tr>
                              <w:tr w:rsidR="00053E4A" w:rsidRPr="005A37CC" w14:paraId="4221A4CB" w14:textId="77777777" w:rsidTr="00A31323">
                                <w:trPr>
                                  <w:trHeight w:val="279"/>
                                </w:trPr>
                                <w:tc>
                                  <w:tcPr>
                                    <w:tcW w:w="2598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26D485E7" w14:textId="77777777" w:rsidR="00053E4A" w:rsidRPr="005A37CC" w:rsidRDefault="00053E4A" w:rsidP="00053E4A">
                                    <w:pPr>
                                      <w:contextualSpacing/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</w:pPr>
                                    <w:r w:rsidRPr="005A37CC">
                                      <w:rPr>
                                        <w:rFonts w:ascii="Arial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Protein -&gt; PADI2</w:t>
                                    </w:r>
                                  </w:p>
                                </w:tc>
                              </w:tr>
                            </w:tbl>
                            <w:p w14:paraId="7E9538E0" w14:textId="77777777" w:rsidR="00053E4A" w:rsidRPr="005A37CC" w:rsidRDefault="00053E4A" w:rsidP="00053E4A">
                              <w:pPr>
                                <w:contextualSpacing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</w:p>
                          </w:tc>
                        </w:tr>
                      </w:tbl>
                      <w:p w14:paraId="7B43D599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</w:p>
                    </w:tc>
                  </w:tr>
                </w:tbl>
                <w:p w14:paraId="6A9B79E0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</w:p>
              </w:tc>
            </w:tr>
          </w:tbl>
          <w:p w14:paraId="2437743C" w14:textId="77777777" w:rsidR="00053E4A" w:rsidRPr="005A37CC" w:rsidRDefault="00053E4A" w:rsidP="00053E4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tbl>
            <w:tblPr>
              <w:tblW w:w="3000" w:type="dxa"/>
              <w:tblLook w:val="04A0" w:firstRow="1" w:lastRow="0" w:firstColumn="1" w:lastColumn="0" w:noHBand="0" w:noVBand="1"/>
            </w:tblPr>
            <w:tblGrid>
              <w:gridCol w:w="2763"/>
            </w:tblGrid>
            <w:tr w:rsidR="00053E4A" w:rsidRPr="005A37CC" w14:paraId="1F5B1C41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29B42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lastRenderedPageBreak/>
                    <w:t xml:space="preserve">Metabolite -&gt; </w:t>
                  </w: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lysoPC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a C20:3</w:t>
                  </w:r>
                </w:p>
              </w:tc>
            </w:tr>
            <w:tr w:rsidR="00053E4A" w:rsidRPr="005A37CC" w14:paraId="0E62FF52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7A509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a C36:6</w:t>
                  </w:r>
                </w:p>
              </w:tc>
            </w:tr>
            <w:tr w:rsidR="00053E4A" w:rsidRPr="005A37CC" w14:paraId="4F2B7A8B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9B759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LCA</w:t>
                  </w:r>
                </w:p>
              </w:tc>
            </w:tr>
            <w:tr w:rsidR="00053E4A" w:rsidRPr="005A37CC" w14:paraId="3DCEFB61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8FC97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Metabolite -&gt; </w:t>
                  </w: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lysoPC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a C17:0</w:t>
                  </w:r>
                </w:p>
              </w:tc>
            </w:tr>
            <w:tr w:rsidR="00053E4A" w:rsidRPr="005A37CC" w14:paraId="2297C325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42DAF" w14:textId="77777777" w:rsidR="00A31323" w:rsidRPr="005A37CC" w:rsidRDefault="00A31323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</w:p>
                <w:p w14:paraId="110455B9" w14:textId="6E594836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HDCA</w:t>
                  </w:r>
                </w:p>
                <w:p w14:paraId="488E9FDD" w14:textId="77777777" w:rsidR="00A31323" w:rsidRPr="005A37CC" w:rsidRDefault="00A31323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053E4A" w:rsidRPr="005A37CC" w14:paraId="586B5B4C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1CBE9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PC aa C36:5</w:t>
                  </w:r>
                </w:p>
                <w:p w14:paraId="69B12533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</w:p>
                <w:tbl>
                  <w:tblPr>
                    <w:tblW w:w="2356" w:type="dxa"/>
                    <w:tblLook w:val="04A0" w:firstRow="1" w:lastRow="0" w:firstColumn="1" w:lastColumn="0" w:noHBand="0" w:noVBand="1"/>
                  </w:tblPr>
                  <w:tblGrid>
                    <w:gridCol w:w="2356"/>
                  </w:tblGrid>
                  <w:tr w:rsidR="00053E4A" w:rsidRPr="005A37CC" w14:paraId="313E6A62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B54DA0F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POLDIP3</w:t>
                        </w:r>
                      </w:p>
                    </w:tc>
                  </w:tr>
                  <w:tr w:rsidR="00053E4A" w:rsidRPr="005A37CC" w14:paraId="5FAEF499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8411E2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SARS</w:t>
                        </w:r>
                      </w:p>
                    </w:tc>
                  </w:tr>
                  <w:tr w:rsidR="00053E4A" w:rsidRPr="005A37CC" w14:paraId="2177AE3F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EA8831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LOC399715</w:t>
                        </w:r>
                      </w:p>
                    </w:tc>
                  </w:tr>
                  <w:tr w:rsidR="00053E4A" w:rsidRPr="005A37CC" w14:paraId="342A0293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6476B0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SMTN</w:t>
                        </w:r>
                      </w:p>
                    </w:tc>
                  </w:tr>
                  <w:tr w:rsidR="00053E4A" w:rsidRPr="005A37CC" w14:paraId="17111411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AB18390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FRMPD2L2</w:t>
                        </w:r>
                      </w:p>
                    </w:tc>
                  </w:tr>
                  <w:tr w:rsidR="00053E4A" w:rsidRPr="005A37CC" w14:paraId="56D4B3BC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53B811C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NDUFC2</w:t>
                        </w:r>
                      </w:p>
                    </w:tc>
                  </w:tr>
                  <w:tr w:rsidR="00053E4A" w:rsidRPr="005A37CC" w14:paraId="55B39EF8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0025B7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UHRF1</w:t>
                        </w:r>
                      </w:p>
                    </w:tc>
                  </w:tr>
                  <w:tr w:rsidR="00053E4A" w:rsidRPr="005A37CC" w14:paraId="2F1097CB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6E6607D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FGF18</w:t>
                        </w:r>
                      </w:p>
                    </w:tc>
                  </w:tr>
                  <w:tr w:rsidR="00053E4A" w:rsidRPr="005A37CC" w14:paraId="3FDD8BB8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9C0E4E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SUNC1</w:t>
                        </w:r>
                      </w:p>
                    </w:tc>
                  </w:tr>
                  <w:tr w:rsidR="00053E4A" w:rsidRPr="005A37CC" w14:paraId="63949D0E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45F354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S.213541</w:t>
                        </w:r>
                      </w:p>
                    </w:tc>
                  </w:tr>
                  <w:tr w:rsidR="00053E4A" w:rsidRPr="005A37CC" w14:paraId="325082B4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759FD1F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PRKCH</w:t>
                        </w:r>
                      </w:p>
                    </w:tc>
                  </w:tr>
                  <w:tr w:rsidR="00053E4A" w:rsidRPr="005A37CC" w14:paraId="4CDC5279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5B2F135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TAS2R10</w:t>
                        </w:r>
                      </w:p>
                    </w:tc>
                  </w:tr>
                  <w:tr w:rsidR="00053E4A" w:rsidRPr="005A37CC" w14:paraId="3F2669EB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54CC17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S.570326</w:t>
                        </w:r>
                      </w:p>
                    </w:tc>
                  </w:tr>
                  <w:tr w:rsidR="00053E4A" w:rsidRPr="005A37CC" w14:paraId="658AC99D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FBA34DD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DDIT4</w:t>
                        </w:r>
                      </w:p>
                    </w:tc>
                  </w:tr>
                  <w:tr w:rsidR="00053E4A" w:rsidRPr="005A37CC" w14:paraId="0A4ED702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65893E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CLYBL</w:t>
                        </w:r>
                      </w:p>
                    </w:tc>
                  </w:tr>
                  <w:tr w:rsidR="00053E4A" w:rsidRPr="005A37CC" w14:paraId="141318AF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D9B2625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STARD10</w:t>
                        </w:r>
                      </w:p>
                    </w:tc>
                  </w:tr>
                  <w:tr w:rsidR="00053E4A" w:rsidRPr="005A37CC" w14:paraId="04D72139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BA6B0BD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ADNP2</w:t>
                        </w:r>
                      </w:p>
                    </w:tc>
                  </w:tr>
                  <w:tr w:rsidR="00053E4A" w:rsidRPr="005A37CC" w14:paraId="59987C7C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C224406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LOC650557</w:t>
                        </w:r>
                      </w:p>
                    </w:tc>
                  </w:tr>
                  <w:tr w:rsidR="00053E4A" w:rsidRPr="005A37CC" w14:paraId="11FF1373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9EC86E0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MIB2</w:t>
                        </w:r>
                      </w:p>
                    </w:tc>
                  </w:tr>
                  <w:tr w:rsidR="00053E4A" w:rsidRPr="005A37CC" w14:paraId="04981A7B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99CE9D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LOC642521</w:t>
                        </w:r>
                      </w:p>
                    </w:tc>
                  </w:tr>
                  <w:tr w:rsidR="00053E4A" w:rsidRPr="005A37CC" w14:paraId="60BC49B0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3C9210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PLOD2</w:t>
                        </w:r>
                      </w:p>
                    </w:tc>
                  </w:tr>
                  <w:tr w:rsidR="00053E4A" w:rsidRPr="005A37CC" w14:paraId="39C850E0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263CD50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TUBGCP5</w:t>
                        </w:r>
                      </w:p>
                    </w:tc>
                  </w:tr>
                  <w:tr w:rsidR="00053E4A" w:rsidRPr="005A37CC" w14:paraId="510534D3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4D380E8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FAM59B</w:t>
                        </w:r>
                      </w:p>
                    </w:tc>
                  </w:tr>
                  <w:tr w:rsidR="00053E4A" w:rsidRPr="005A37CC" w14:paraId="538E6B15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C855BF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GAL3ST3</w:t>
                        </w:r>
                      </w:p>
                    </w:tc>
                  </w:tr>
                  <w:tr w:rsidR="00053E4A" w:rsidRPr="005A37CC" w14:paraId="685F47CF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9AEF7A6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EIF2B2</w:t>
                        </w:r>
                      </w:p>
                    </w:tc>
                  </w:tr>
                  <w:tr w:rsidR="00053E4A" w:rsidRPr="005A37CC" w14:paraId="45769813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52CC5B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PEPD</w:t>
                        </w:r>
                      </w:p>
                    </w:tc>
                  </w:tr>
                  <w:tr w:rsidR="00053E4A" w:rsidRPr="005A37CC" w14:paraId="4367DAAA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1B4E2A5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TOR1AIP2</w:t>
                        </w:r>
                      </w:p>
                    </w:tc>
                  </w:tr>
                  <w:tr w:rsidR="00053E4A" w:rsidRPr="005A37CC" w14:paraId="64826B69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23C75DE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CHCHD6</w:t>
                        </w:r>
                      </w:p>
                    </w:tc>
                  </w:tr>
                  <w:tr w:rsidR="00053E4A" w:rsidRPr="005A37CC" w14:paraId="3E3CAC03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5F89F6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lastRenderedPageBreak/>
                          <w:t>RNA -&gt; ISYNA1</w:t>
                        </w:r>
                      </w:p>
                    </w:tc>
                  </w:tr>
                  <w:tr w:rsidR="00053E4A" w:rsidRPr="005A37CC" w14:paraId="630EF999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89FBC7E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C5ORF15</w:t>
                        </w:r>
                      </w:p>
                    </w:tc>
                  </w:tr>
                  <w:tr w:rsidR="00053E4A" w:rsidRPr="005A37CC" w14:paraId="66F41696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08A5BE4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S.583388</w:t>
                        </w:r>
                      </w:p>
                    </w:tc>
                  </w:tr>
                  <w:tr w:rsidR="00053E4A" w:rsidRPr="005A37CC" w14:paraId="2E4C5EDF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1373C0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NOLA2</w:t>
                        </w:r>
                      </w:p>
                    </w:tc>
                  </w:tr>
                  <w:tr w:rsidR="00053E4A" w:rsidRPr="005A37CC" w14:paraId="36E2F9B2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2E06DD9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ACOT7</w:t>
                        </w:r>
                      </w:p>
                    </w:tc>
                  </w:tr>
                  <w:tr w:rsidR="00053E4A" w:rsidRPr="005A37CC" w14:paraId="45A429F8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91EFAA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TUBA1A</w:t>
                        </w:r>
                      </w:p>
                    </w:tc>
                  </w:tr>
                  <w:tr w:rsidR="00053E4A" w:rsidRPr="005A37CC" w14:paraId="5FBD6D15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EAE76F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GABBR1</w:t>
                        </w:r>
                      </w:p>
                    </w:tc>
                  </w:tr>
                  <w:tr w:rsidR="00053E4A" w:rsidRPr="005A37CC" w14:paraId="28C53C37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10E9DB8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AQP11</w:t>
                        </w:r>
                      </w:p>
                    </w:tc>
                  </w:tr>
                  <w:tr w:rsidR="00053E4A" w:rsidRPr="005A37CC" w14:paraId="7459EFA3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1A3CF71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S.145490</w:t>
                        </w:r>
                      </w:p>
                    </w:tc>
                  </w:tr>
                  <w:tr w:rsidR="00053E4A" w:rsidRPr="005A37CC" w14:paraId="149605BB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94B30A5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FGF22</w:t>
                        </w:r>
                      </w:p>
                    </w:tc>
                  </w:tr>
                  <w:tr w:rsidR="00053E4A" w:rsidRPr="005A37CC" w14:paraId="2DC6EE10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669DF7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SERPINF1</w:t>
                        </w:r>
                      </w:p>
                    </w:tc>
                  </w:tr>
                  <w:tr w:rsidR="00053E4A" w:rsidRPr="005A37CC" w14:paraId="13A8BC93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A7B3C7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ZNF215</w:t>
                        </w:r>
                      </w:p>
                    </w:tc>
                  </w:tr>
                  <w:tr w:rsidR="00053E4A" w:rsidRPr="005A37CC" w14:paraId="688F6ACA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B5720BA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NAV2</w:t>
                        </w:r>
                      </w:p>
                    </w:tc>
                  </w:tr>
                  <w:tr w:rsidR="00053E4A" w:rsidRPr="005A37CC" w14:paraId="758B3BF2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100C4D0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NFKB1</w:t>
                        </w:r>
                      </w:p>
                    </w:tc>
                  </w:tr>
                  <w:tr w:rsidR="00053E4A" w:rsidRPr="005A37CC" w14:paraId="65B8BA07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87B1B1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AFF1</w:t>
                        </w:r>
                      </w:p>
                    </w:tc>
                  </w:tr>
                  <w:tr w:rsidR="00053E4A" w:rsidRPr="005A37CC" w14:paraId="04D61735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AC57994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AGFG2</w:t>
                        </w:r>
                      </w:p>
                    </w:tc>
                  </w:tr>
                  <w:tr w:rsidR="00053E4A" w:rsidRPr="005A37CC" w14:paraId="07A028C3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450A12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LOC651403</w:t>
                        </w:r>
                      </w:p>
                    </w:tc>
                  </w:tr>
                  <w:tr w:rsidR="00053E4A" w:rsidRPr="005A37CC" w14:paraId="45948E3C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6487A9D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CIB3</w:t>
                        </w:r>
                      </w:p>
                    </w:tc>
                  </w:tr>
                  <w:tr w:rsidR="00053E4A" w:rsidRPr="005A37CC" w14:paraId="70441A36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F216C49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POLR1E</w:t>
                        </w:r>
                      </w:p>
                    </w:tc>
                  </w:tr>
                  <w:tr w:rsidR="00053E4A" w:rsidRPr="005A37CC" w14:paraId="65771435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FAE86D2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ASCL1</w:t>
                        </w:r>
                      </w:p>
                    </w:tc>
                  </w:tr>
                  <w:tr w:rsidR="00053E4A" w:rsidRPr="005A37CC" w14:paraId="0AB4BE5B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44F2114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NR1I2</w:t>
                        </w:r>
                      </w:p>
                    </w:tc>
                  </w:tr>
                  <w:tr w:rsidR="00053E4A" w:rsidRPr="005A37CC" w14:paraId="77D677BB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F7647A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RFC2</w:t>
                        </w:r>
                      </w:p>
                    </w:tc>
                  </w:tr>
                  <w:tr w:rsidR="00053E4A" w:rsidRPr="005A37CC" w14:paraId="43D147D8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BC31D9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CSDE1</w:t>
                        </w:r>
                      </w:p>
                    </w:tc>
                  </w:tr>
                  <w:tr w:rsidR="00053E4A" w:rsidRPr="005A37CC" w14:paraId="6B1039AE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EBE069B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INO80B</w:t>
                        </w:r>
                      </w:p>
                    </w:tc>
                  </w:tr>
                  <w:tr w:rsidR="00053E4A" w:rsidRPr="005A37CC" w14:paraId="51B3CD24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881AC17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PRG-3</w:t>
                        </w:r>
                      </w:p>
                    </w:tc>
                  </w:tr>
                  <w:tr w:rsidR="00053E4A" w:rsidRPr="005A37CC" w14:paraId="7C3EF2E9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9D1AF4C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MED12</w:t>
                        </w:r>
                      </w:p>
                    </w:tc>
                  </w:tr>
                  <w:tr w:rsidR="00053E4A" w:rsidRPr="005A37CC" w14:paraId="2E6143D2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5F9E20A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S.577965</w:t>
                        </w:r>
                      </w:p>
                    </w:tc>
                  </w:tr>
                  <w:tr w:rsidR="00053E4A" w:rsidRPr="005A37CC" w14:paraId="3FF0796B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4738CE1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SOX21</w:t>
                        </w:r>
                      </w:p>
                    </w:tc>
                  </w:tr>
                  <w:tr w:rsidR="00053E4A" w:rsidRPr="005A37CC" w14:paraId="3F6234CD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76EC402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C11ORF76</w:t>
                        </w:r>
                      </w:p>
                    </w:tc>
                  </w:tr>
                  <w:tr w:rsidR="00053E4A" w:rsidRPr="005A37CC" w14:paraId="03793CD5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907F87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CDCA5</w:t>
                        </w:r>
                      </w:p>
                    </w:tc>
                  </w:tr>
                  <w:tr w:rsidR="00053E4A" w:rsidRPr="005A37CC" w14:paraId="1808941B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D1F623D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S.72367</w:t>
                        </w:r>
                      </w:p>
                    </w:tc>
                  </w:tr>
                  <w:tr w:rsidR="00053E4A" w:rsidRPr="005A37CC" w14:paraId="0E7E6290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C269066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NTAN1</w:t>
                        </w:r>
                      </w:p>
                    </w:tc>
                  </w:tr>
                  <w:tr w:rsidR="00053E4A" w:rsidRPr="005A37CC" w14:paraId="5BD4A782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97E90F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LOC648364</w:t>
                        </w:r>
                      </w:p>
                    </w:tc>
                  </w:tr>
                  <w:tr w:rsidR="00053E4A" w:rsidRPr="005A37CC" w14:paraId="77F2D836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082B15E0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OXC9</w:t>
                        </w:r>
                      </w:p>
                    </w:tc>
                  </w:tr>
                  <w:tr w:rsidR="00053E4A" w:rsidRPr="005A37CC" w14:paraId="30D3AEF0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A5D8568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UBE2D2</w:t>
                        </w:r>
                      </w:p>
                    </w:tc>
                  </w:tr>
                  <w:tr w:rsidR="00053E4A" w:rsidRPr="005A37CC" w14:paraId="2A038E85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3EB03F4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LOC647096</w:t>
                        </w:r>
                      </w:p>
                    </w:tc>
                  </w:tr>
                  <w:tr w:rsidR="00053E4A" w:rsidRPr="005A37CC" w14:paraId="5ECDFE6C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7F46DA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lastRenderedPageBreak/>
                          <w:t>RNA -&gt; MPP2</w:t>
                        </w:r>
                      </w:p>
                    </w:tc>
                  </w:tr>
                  <w:tr w:rsidR="00053E4A" w:rsidRPr="005A37CC" w14:paraId="4C7BE352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A65E49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S.567677</w:t>
                        </w:r>
                      </w:p>
                    </w:tc>
                  </w:tr>
                  <w:tr w:rsidR="00053E4A" w:rsidRPr="005A37CC" w14:paraId="10603823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7CCA199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S.284464</w:t>
                        </w:r>
                      </w:p>
                    </w:tc>
                  </w:tr>
                  <w:tr w:rsidR="00053E4A" w:rsidRPr="005A37CC" w14:paraId="47662B9A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564A1D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ZIC2</w:t>
                        </w:r>
                      </w:p>
                    </w:tc>
                  </w:tr>
                  <w:tr w:rsidR="00053E4A" w:rsidRPr="005A37CC" w14:paraId="5EE9A65A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5A39075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S.218036</w:t>
                        </w:r>
                      </w:p>
                    </w:tc>
                  </w:tr>
                  <w:tr w:rsidR="00053E4A" w:rsidRPr="005A37CC" w14:paraId="3FA25D76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9FC055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THOC5</w:t>
                        </w:r>
                      </w:p>
                    </w:tc>
                  </w:tr>
                  <w:tr w:rsidR="00053E4A" w:rsidRPr="005A37CC" w14:paraId="3659B581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2E856E0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MTMR15</w:t>
                        </w:r>
                      </w:p>
                    </w:tc>
                  </w:tr>
                  <w:tr w:rsidR="00053E4A" w:rsidRPr="005A37CC" w14:paraId="2C4CDA21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A94DF72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AK3L1</w:t>
                        </w:r>
                      </w:p>
                    </w:tc>
                  </w:tr>
                  <w:tr w:rsidR="00053E4A" w:rsidRPr="005A37CC" w14:paraId="3C068E1E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B58E2EE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LRP8</w:t>
                        </w:r>
                      </w:p>
                    </w:tc>
                  </w:tr>
                  <w:tr w:rsidR="00053E4A" w:rsidRPr="005A37CC" w14:paraId="6AEF57F2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286DD94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LOC646424</w:t>
                        </w:r>
                      </w:p>
                    </w:tc>
                  </w:tr>
                  <w:tr w:rsidR="00053E4A" w:rsidRPr="005A37CC" w14:paraId="5BD6CEDB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B0DCF4E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ITPR2</w:t>
                        </w:r>
                      </w:p>
                    </w:tc>
                  </w:tr>
                  <w:tr w:rsidR="00053E4A" w:rsidRPr="005A37CC" w14:paraId="2998CC46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ACA9A92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HIST1H2AH</w:t>
                        </w:r>
                      </w:p>
                    </w:tc>
                  </w:tr>
                  <w:tr w:rsidR="00053E4A" w:rsidRPr="005A37CC" w14:paraId="1474B6BA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5E16F38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CLCNKA</w:t>
                        </w:r>
                      </w:p>
                    </w:tc>
                  </w:tr>
                  <w:tr w:rsidR="00053E4A" w:rsidRPr="005A37CC" w14:paraId="01687901" w14:textId="77777777" w:rsidTr="00053E4A">
                    <w:trPr>
                      <w:trHeight w:val="354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C92A8F4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PRTG</w:t>
                        </w:r>
                      </w:p>
                    </w:tc>
                  </w:tr>
                  <w:tr w:rsidR="00053E4A" w:rsidRPr="005A37CC" w14:paraId="580E3AF0" w14:textId="77777777" w:rsidTr="00053E4A">
                    <w:trPr>
                      <w:trHeight w:val="58"/>
                    </w:trPr>
                    <w:tc>
                      <w:tcPr>
                        <w:tcW w:w="23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FF6BF1B" w14:textId="77777777" w:rsidR="00053E4A" w:rsidRPr="005A37CC" w:rsidRDefault="00053E4A" w:rsidP="00053E4A">
                        <w:pPr>
                          <w:contextualSpacing/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</w:pPr>
                        <w:r w:rsidRPr="005A37CC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RNA -&gt; PVRL1</w:t>
                        </w:r>
                      </w:p>
                    </w:tc>
                  </w:tr>
                </w:tbl>
                <w:p w14:paraId="33261E76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</w:p>
              </w:tc>
            </w:tr>
          </w:tbl>
          <w:p w14:paraId="69B8D96C" w14:textId="77777777" w:rsidR="00053E4A" w:rsidRPr="005A37CC" w:rsidRDefault="00053E4A" w:rsidP="00053E4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  <w:tbl>
            <w:tblPr>
              <w:tblW w:w="3000" w:type="dxa"/>
              <w:tblLook w:val="04A0" w:firstRow="1" w:lastRow="0" w:firstColumn="1" w:lastColumn="0" w:noHBand="0" w:noVBand="1"/>
            </w:tblPr>
            <w:tblGrid>
              <w:gridCol w:w="2763"/>
            </w:tblGrid>
            <w:tr w:rsidR="00053E4A" w:rsidRPr="005A37CC" w14:paraId="0D257E3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EF9E5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6481431</w:t>
                  </w:r>
                </w:p>
              </w:tc>
            </w:tr>
            <w:tr w:rsidR="00053E4A" w:rsidRPr="005A37CC" w14:paraId="37708E78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8BEE7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3449791</w:t>
                  </w:r>
                </w:p>
              </w:tc>
            </w:tr>
            <w:tr w:rsidR="00053E4A" w:rsidRPr="005A37CC" w14:paraId="1713C1D1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6504E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1553632</w:t>
                  </w:r>
                </w:p>
              </w:tc>
            </w:tr>
            <w:tr w:rsidR="00053E4A" w:rsidRPr="005A37CC" w14:paraId="351FA35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FF1D9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7609489</w:t>
                  </w:r>
                </w:p>
              </w:tc>
            </w:tr>
            <w:tr w:rsidR="00053E4A" w:rsidRPr="005A37CC" w14:paraId="20DA52A3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CB21BF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6366347</w:t>
                  </w:r>
                </w:p>
              </w:tc>
            </w:tr>
            <w:tr w:rsidR="00053E4A" w:rsidRPr="005A37CC" w14:paraId="2543B85A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0FE2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0678190</w:t>
                  </w:r>
                </w:p>
              </w:tc>
            </w:tr>
            <w:tr w:rsidR="00053E4A" w:rsidRPr="005A37CC" w14:paraId="60108DC6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40A6C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3044017</w:t>
                  </w:r>
                </w:p>
              </w:tc>
            </w:tr>
            <w:tr w:rsidR="00053E4A" w:rsidRPr="005A37CC" w14:paraId="25D92A8B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BDC23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7949455</w:t>
                  </w:r>
                </w:p>
              </w:tc>
            </w:tr>
            <w:tr w:rsidR="00053E4A" w:rsidRPr="005A37CC" w14:paraId="56FBACE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1EBB1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6361052</w:t>
                  </w:r>
                </w:p>
              </w:tc>
            </w:tr>
            <w:tr w:rsidR="00053E4A" w:rsidRPr="005A37CC" w14:paraId="20A0B0B6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6192E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5830613</w:t>
                  </w:r>
                </w:p>
              </w:tc>
            </w:tr>
            <w:tr w:rsidR="00053E4A" w:rsidRPr="005A37CC" w14:paraId="7996686B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7F608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7059537</w:t>
                  </w:r>
                </w:p>
              </w:tc>
            </w:tr>
            <w:tr w:rsidR="00053E4A" w:rsidRPr="005A37CC" w14:paraId="5EB78D4D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0D712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3383411</w:t>
                  </w:r>
                </w:p>
              </w:tc>
            </w:tr>
            <w:tr w:rsidR="00053E4A" w:rsidRPr="005A37CC" w14:paraId="2940A316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4B2EA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9298623</w:t>
                  </w:r>
                </w:p>
              </w:tc>
            </w:tr>
            <w:tr w:rsidR="00053E4A" w:rsidRPr="005A37CC" w14:paraId="0A97377B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BD41EF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9798879</w:t>
                  </w:r>
                </w:p>
              </w:tc>
            </w:tr>
            <w:tr w:rsidR="00053E4A" w:rsidRPr="005A37CC" w14:paraId="14F0FAF8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8325D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5505765</w:t>
                  </w:r>
                </w:p>
              </w:tc>
            </w:tr>
            <w:tr w:rsidR="00053E4A" w:rsidRPr="005A37CC" w14:paraId="46357EC9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8C61F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2081006</w:t>
                  </w:r>
                </w:p>
              </w:tc>
            </w:tr>
            <w:tr w:rsidR="00053E4A" w:rsidRPr="005A37CC" w14:paraId="78A5E65A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DB1AD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4433722</w:t>
                  </w:r>
                </w:p>
              </w:tc>
            </w:tr>
            <w:tr w:rsidR="00053E4A" w:rsidRPr="005A37CC" w14:paraId="30AAB249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306D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9329930</w:t>
                  </w:r>
                </w:p>
              </w:tc>
            </w:tr>
            <w:tr w:rsidR="00053E4A" w:rsidRPr="005A37CC" w14:paraId="03FFA10A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6733D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7512802</w:t>
                  </w:r>
                </w:p>
              </w:tc>
            </w:tr>
            <w:tr w:rsidR="00053E4A" w:rsidRPr="005A37CC" w14:paraId="0510AE5C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1A0C1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8439487</w:t>
                  </w:r>
                </w:p>
              </w:tc>
            </w:tr>
            <w:tr w:rsidR="00053E4A" w:rsidRPr="005A37CC" w14:paraId="7ED35E14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FDB345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1348257</w:t>
                  </w:r>
                </w:p>
              </w:tc>
            </w:tr>
            <w:tr w:rsidR="00053E4A" w:rsidRPr="005A37CC" w14:paraId="112C0977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CD1F07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4757157</w:t>
                  </w:r>
                </w:p>
              </w:tc>
            </w:tr>
            <w:tr w:rsidR="00053E4A" w:rsidRPr="005A37CC" w14:paraId="35002F66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3DD5D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1463140</w:t>
                  </w:r>
                </w:p>
              </w:tc>
            </w:tr>
            <w:tr w:rsidR="00053E4A" w:rsidRPr="005A37CC" w14:paraId="6FA22283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72422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lastRenderedPageBreak/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5932315</w:t>
                  </w:r>
                </w:p>
              </w:tc>
            </w:tr>
            <w:tr w:rsidR="00053E4A" w:rsidRPr="005A37CC" w14:paraId="0224F105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12E697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0777398</w:t>
                  </w:r>
                </w:p>
              </w:tc>
            </w:tr>
            <w:tr w:rsidR="00053E4A" w:rsidRPr="005A37CC" w14:paraId="3437152F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F0F34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6145909</w:t>
                  </w:r>
                </w:p>
              </w:tc>
            </w:tr>
            <w:tr w:rsidR="00053E4A" w:rsidRPr="005A37CC" w14:paraId="3B38A5B7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348E01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0269439</w:t>
                  </w:r>
                </w:p>
              </w:tc>
            </w:tr>
            <w:tr w:rsidR="00053E4A" w:rsidRPr="005A37CC" w14:paraId="5BE27F11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3A1FCC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0679147</w:t>
                  </w:r>
                </w:p>
              </w:tc>
            </w:tr>
            <w:tr w:rsidR="00053E4A" w:rsidRPr="005A37CC" w14:paraId="5A840088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1A497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3139898</w:t>
                  </w:r>
                </w:p>
              </w:tc>
            </w:tr>
            <w:tr w:rsidR="00053E4A" w:rsidRPr="005A37CC" w14:paraId="6D2F534B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54CC8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2682162</w:t>
                  </w:r>
                </w:p>
              </w:tc>
            </w:tr>
            <w:tr w:rsidR="00053E4A" w:rsidRPr="005A37CC" w14:paraId="228EEB5B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B5EC1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4515001</w:t>
                  </w:r>
                </w:p>
              </w:tc>
            </w:tr>
            <w:tr w:rsidR="00053E4A" w:rsidRPr="005A37CC" w14:paraId="5917A453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7C258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8050892</w:t>
                  </w:r>
                </w:p>
              </w:tc>
            </w:tr>
            <w:tr w:rsidR="00053E4A" w:rsidRPr="005A37CC" w14:paraId="7B6B61F2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7F5BE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5691070</w:t>
                  </w:r>
                </w:p>
              </w:tc>
            </w:tr>
            <w:tr w:rsidR="00053E4A" w:rsidRPr="005A37CC" w14:paraId="589F31C8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97EB8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0638583</w:t>
                  </w:r>
                </w:p>
              </w:tc>
            </w:tr>
            <w:tr w:rsidR="00053E4A" w:rsidRPr="005A37CC" w14:paraId="03829498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45B6CC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0215032</w:t>
                  </w:r>
                </w:p>
              </w:tc>
            </w:tr>
            <w:tr w:rsidR="00053E4A" w:rsidRPr="005A37CC" w14:paraId="4D89E003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B2EA9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2652440</w:t>
                  </w:r>
                </w:p>
              </w:tc>
            </w:tr>
            <w:tr w:rsidR="00053E4A" w:rsidRPr="005A37CC" w14:paraId="33CB79B0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63AC08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3907174</w:t>
                  </w:r>
                </w:p>
              </w:tc>
            </w:tr>
            <w:tr w:rsidR="00053E4A" w:rsidRPr="005A37CC" w14:paraId="70CFC9D0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8130E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3602232</w:t>
                  </w:r>
                </w:p>
              </w:tc>
            </w:tr>
            <w:tr w:rsidR="00053E4A" w:rsidRPr="005A37CC" w14:paraId="789AB289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E2692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0409449</w:t>
                  </w:r>
                </w:p>
              </w:tc>
            </w:tr>
            <w:tr w:rsidR="00053E4A" w:rsidRPr="005A37CC" w14:paraId="2407FDB1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C02994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0934092</w:t>
                  </w:r>
                </w:p>
              </w:tc>
            </w:tr>
            <w:tr w:rsidR="00053E4A" w:rsidRPr="005A37CC" w14:paraId="3F1710A5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C2A7E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7470275</w:t>
                  </w:r>
                </w:p>
              </w:tc>
            </w:tr>
            <w:tr w:rsidR="00053E4A" w:rsidRPr="005A37CC" w14:paraId="0B1EA660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660D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0659418</w:t>
                  </w:r>
                </w:p>
              </w:tc>
            </w:tr>
            <w:tr w:rsidR="00053E4A" w:rsidRPr="005A37CC" w14:paraId="2FDC1678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16B3F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1021245</w:t>
                  </w:r>
                </w:p>
              </w:tc>
            </w:tr>
            <w:tr w:rsidR="00053E4A" w:rsidRPr="005A37CC" w14:paraId="03955404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6D77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5927357</w:t>
                  </w:r>
                </w:p>
              </w:tc>
            </w:tr>
            <w:tr w:rsidR="00053E4A" w:rsidRPr="005A37CC" w14:paraId="24A3FFB8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4D820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1438018</w:t>
                  </w:r>
                </w:p>
              </w:tc>
            </w:tr>
            <w:tr w:rsidR="00053E4A" w:rsidRPr="005A37CC" w14:paraId="100753B8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6033F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0425078</w:t>
                  </w:r>
                </w:p>
              </w:tc>
            </w:tr>
            <w:tr w:rsidR="00053E4A" w:rsidRPr="005A37CC" w14:paraId="5D1D405C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3666E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3704531</w:t>
                  </w:r>
                </w:p>
              </w:tc>
            </w:tr>
            <w:tr w:rsidR="00053E4A" w:rsidRPr="005A37CC" w14:paraId="5B6F9B8C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ADE51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5899474</w:t>
                  </w:r>
                </w:p>
              </w:tc>
            </w:tr>
            <w:tr w:rsidR="00053E4A" w:rsidRPr="005A37CC" w14:paraId="516C5687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F26B2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0056541</w:t>
                  </w:r>
                </w:p>
              </w:tc>
            </w:tr>
            <w:tr w:rsidR="00053E4A" w:rsidRPr="005A37CC" w14:paraId="70F24E34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0470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9114441</w:t>
                  </w:r>
                </w:p>
              </w:tc>
            </w:tr>
            <w:tr w:rsidR="00053E4A" w:rsidRPr="005A37CC" w14:paraId="4B5BEA0D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F1F99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4675344</w:t>
                  </w:r>
                </w:p>
              </w:tc>
            </w:tr>
            <w:tr w:rsidR="00053E4A" w:rsidRPr="005A37CC" w14:paraId="408BC6E8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2EDAC7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3288653</w:t>
                  </w:r>
                </w:p>
              </w:tc>
            </w:tr>
            <w:tr w:rsidR="00053E4A" w:rsidRPr="005A37CC" w14:paraId="22BED577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A781D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0500770</w:t>
                  </w:r>
                </w:p>
              </w:tc>
            </w:tr>
            <w:tr w:rsidR="00053E4A" w:rsidRPr="005A37CC" w14:paraId="175F8A12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00369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7604651</w:t>
                  </w:r>
                </w:p>
              </w:tc>
            </w:tr>
            <w:tr w:rsidR="00053E4A" w:rsidRPr="005A37CC" w14:paraId="1280A9B0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08D7C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0607599</w:t>
                  </w:r>
                </w:p>
              </w:tc>
            </w:tr>
            <w:tr w:rsidR="00053E4A" w:rsidRPr="005A37CC" w14:paraId="60C1E27B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A7E08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1527159</w:t>
                  </w:r>
                </w:p>
              </w:tc>
            </w:tr>
            <w:tr w:rsidR="00053E4A" w:rsidRPr="005A37CC" w14:paraId="53E0C4BF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1A5FF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6636220</w:t>
                  </w:r>
                </w:p>
              </w:tc>
            </w:tr>
            <w:tr w:rsidR="00053E4A" w:rsidRPr="005A37CC" w14:paraId="2CF93153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E8C5CD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3713379</w:t>
                  </w:r>
                </w:p>
              </w:tc>
            </w:tr>
            <w:tr w:rsidR="00053E4A" w:rsidRPr="005A37CC" w14:paraId="0AA2B03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60D8C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6514818</w:t>
                  </w:r>
                </w:p>
              </w:tc>
            </w:tr>
            <w:tr w:rsidR="00053E4A" w:rsidRPr="005A37CC" w14:paraId="7E6CA502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00215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8225991</w:t>
                  </w:r>
                </w:p>
              </w:tc>
            </w:tr>
            <w:tr w:rsidR="00053E4A" w:rsidRPr="005A37CC" w14:paraId="7D90D803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34593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1946072</w:t>
                  </w:r>
                </w:p>
              </w:tc>
            </w:tr>
            <w:tr w:rsidR="00053E4A" w:rsidRPr="005A37CC" w14:paraId="1D77BFD3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BF376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3657785</w:t>
                  </w:r>
                </w:p>
              </w:tc>
            </w:tr>
            <w:tr w:rsidR="00053E4A" w:rsidRPr="005A37CC" w14:paraId="1BFA922B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06BFD9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6588302</w:t>
                  </w:r>
                </w:p>
              </w:tc>
            </w:tr>
            <w:tr w:rsidR="00053E4A" w:rsidRPr="005A37CC" w14:paraId="2FA45A3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64725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lastRenderedPageBreak/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4186824</w:t>
                  </w:r>
                </w:p>
              </w:tc>
            </w:tr>
            <w:tr w:rsidR="00053E4A" w:rsidRPr="005A37CC" w14:paraId="1D26200D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26C37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6177627</w:t>
                  </w:r>
                </w:p>
              </w:tc>
            </w:tr>
            <w:tr w:rsidR="00053E4A" w:rsidRPr="005A37CC" w14:paraId="04F02053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84872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1361049</w:t>
                  </w:r>
                </w:p>
              </w:tc>
            </w:tr>
            <w:tr w:rsidR="00053E4A" w:rsidRPr="005A37CC" w14:paraId="3548D8A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4BAA4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6238921</w:t>
                  </w:r>
                </w:p>
              </w:tc>
            </w:tr>
            <w:tr w:rsidR="00053E4A" w:rsidRPr="005A37CC" w14:paraId="04583D6B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AD6068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4531038</w:t>
                  </w:r>
                </w:p>
              </w:tc>
            </w:tr>
            <w:tr w:rsidR="00053E4A" w:rsidRPr="005A37CC" w14:paraId="47BDF048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8D7DC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3715862</w:t>
                  </w:r>
                </w:p>
              </w:tc>
            </w:tr>
            <w:tr w:rsidR="00053E4A" w:rsidRPr="005A37CC" w14:paraId="1529D9D8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7E06F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1772773</w:t>
                  </w:r>
                </w:p>
              </w:tc>
            </w:tr>
            <w:tr w:rsidR="00053E4A" w:rsidRPr="005A37CC" w14:paraId="160C993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6ECF1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7918227</w:t>
                  </w:r>
                </w:p>
              </w:tc>
            </w:tr>
            <w:tr w:rsidR="00053E4A" w:rsidRPr="005A37CC" w14:paraId="7BDBEA0C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5FA222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0711351</w:t>
                  </w:r>
                </w:p>
              </w:tc>
            </w:tr>
            <w:tr w:rsidR="00053E4A" w:rsidRPr="005A37CC" w14:paraId="515451C9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EC1F9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0128511</w:t>
                  </w:r>
                </w:p>
              </w:tc>
            </w:tr>
            <w:tr w:rsidR="00053E4A" w:rsidRPr="005A37CC" w14:paraId="65D98C3D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26E2D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1491504</w:t>
                  </w:r>
                </w:p>
              </w:tc>
            </w:tr>
            <w:tr w:rsidR="00053E4A" w:rsidRPr="005A37CC" w14:paraId="3E47DF68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E5DC78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8108051</w:t>
                  </w:r>
                </w:p>
              </w:tc>
            </w:tr>
            <w:tr w:rsidR="00053E4A" w:rsidRPr="005A37CC" w14:paraId="00D0D44C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25D44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6293105</w:t>
                  </w:r>
                </w:p>
              </w:tc>
            </w:tr>
            <w:tr w:rsidR="00053E4A" w:rsidRPr="005A37CC" w14:paraId="006D66EC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D0BDF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3339854</w:t>
                  </w:r>
                </w:p>
              </w:tc>
            </w:tr>
            <w:tr w:rsidR="00053E4A" w:rsidRPr="005A37CC" w14:paraId="52CE2615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222D0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6465560</w:t>
                  </w:r>
                </w:p>
              </w:tc>
            </w:tr>
            <w:tr w:rsidR="00053E4A" w:rsidRPr="005A37CC" w14:paraId="607438AB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7D286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6672159</w:t>
                  </w:r>
                </w:p>
              </w:tc>
            </w:tr>
            <w:tr w:rsidR="00053E4A" w:rsidRPr="005A37CC" w14:paraId="7F96F214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ED7BA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8459169</w:t>
                  </w:r>
                </w:p>
              </w:tc>
            </w:tr>
            <w:tr w:rsidR="00053E4A" w:rsidRPr="005A37CC" w14:paraId="7A55A504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1DE9A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8573295</w:t>
                  </w:r>
                </w:p>
              </w:tc>
            </w:tr>
            <w:tr w:rsidR="00053E4A" w:rsidRPr="005A37CC" w14:paraId="545B1D8B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879F2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5643885</w:t>
                  </w:r>
                </w:p>
              </w:tc>
            </w:tr>
            <w:tr w:rsidR="00053E4A" w:rsidRPr="005A37CC" w14:paraId="18C953AB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9352A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4319892</w:t>
                  </w:r>
                </w:p>
              </w:tc>
            </w:tr>
            <w:tr w:rsidR="00053E4A" w:rsidRPr="005A37CC" w14:paraId="2E536A67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B7E91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7850896</w:t>
                  </w:r>
                </w:p>
              </w:tc>
            </w:tr>
            <w:tr w:rsidR="00053E4A" w:rsidRPr="005A37CC" w14:paraId="2DE8A335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5B048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3162581</w:t>
                  </w:r>
                </w:p>
              </w:tc>
            </w:tr>
            <w:tr w:rsidR="00053E4A" w:rsidRPr="005A37CC" w14:paraId="6ECAFAE4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9F50E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6622920</w:t>
                  </w:r>
                </w:p>
              </w:tc>
            </w:tr>
            <w:tr w:rsidR="00053E4A" w:rsidRPr="005A37CC" w14:paraId="57AB82DD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07F0BD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4144911</w:t>
                  </w:r>
                </w:p>
              </w:tc>
            </w:tr>
            <w:tr w:rsidR="00053E4A" w:rsidRPr="005A37CC" w14:paraId="3F015544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C82A08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2919960</w:t>
                  </w:r>
                </w:p>
              </w:tc>
            </w:tr>
            <w:tr w:rsidR="00053E4A" w:rsidRPr="005A37CC" w14:paraId="3A6D6054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0DBCF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4673043</w:t>
                  </w:r>
                </w:p>
              </w:tc>
            </w:tr>
            <w:tr w:rsidR="00053E4A" w:rsidRPr="005A37CC" w14:paraId="771DA2BB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153EF9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2695615</w:t>
                  </w:r>
                </w:p>
              </w:tc>
            </w:tr>
            <w:tr w:rsidR="00053E4A" w:rsidRPr="005A37CC" w14:paraId="54373669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8DCB0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0644084</w:t>
                  </w:r>
                </w:p>
              </w:tc>
            </w:tr>
            <w:tr w:rsidR="00053E4A" w:rsidRPr="005A37CC" w14:paraId="5F8DF4D8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2F3841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4872580</w:t>
                  </w:r>
                </w:p>
              </w:tc>
            </w:tr>
          </w:tbl>
          <w:p w14:paraId="0249DBAE" w14:textId="77777777" w:rsidR="00053E4A" w:rsidRPr="005A37CC" w:rsidRDefault="00053E4A" w:rsidP="00053E4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  <w:tbl>
            <w:tblPr>
              <w:tblW w:w="3000" w:type="dxa"/>
              <w:tblLook w:val="04A0" w:firstRow="1" w:lastRow="0" w:firstColumn="1" w:lastColumn="0" w:noHBand="0" w:noVBand="1"/>
            </w:tblPr>
            <w:tblGrid>
              <w:gridCol w:w="2763"/>
            </w:tblGrid>
            <w:tr w:rsidR="00053E4A" w:rsidRPr="005A37CC" w14:paraId="7DA00C6A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384AF3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Protein -&gt; C9orf16_2</w:t>
                  </w:r>
                </w:p>
              </w:tc>
            </w:tr>
            <w:tr w:rsidR="00053E4A" w:rsidRPr="005A37CC" w14:paraId="7AC0C001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92AEF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Protein -&gt; BIN1_9</w:t>
                  </w:r>
                </w:p>
              </w:tc>
            </w:tr>
            <w:tr w:rsidR="00053E4A" w:rsidRPr="005A37CC" w14:paraId="4EEF6727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2D482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Protein -&gt; BIN1_7</w:t>
                  </w:r>
                </w:p>
              </w:tc>
            </w:tr>
            <w:tr w:rsidR="00053E4A" w:rsidRPr="005A37CC" w14:paraId="48E7CBAA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551A89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Protein -&gt; PIK3R1_1</w:t>
                  </w:r>
                </w:p>
              </w:tc>
            </w:tr>
            <w:tr w:rsidR="00053E4A" w:rsidRPr="005A37CC" w14:paraId="7F5005F2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D270C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Protein -&gt; AP2B1_2</w:t>
                  </w:r>
                </w:p>
              </w:tc>
            </w:tr>
            <w:tr w:rsidR="00053E4A" w:rsidRPr="005A37CC" w14:paraId="0EA587E5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1083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Protein -&gt; SNAP29</w:t>
                  </w:r>
                </w:p>
              </w:tc>
            </w:tr>
            <w:tr w:rsidR="00053E4A" w:rsidRPr="005A37CC" w14:paraId="616C9C33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B021A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Protein -&gt; ELMO1_2</w:t>
                  </w:r>
                </w:p>
              </w:tc>
            </w:tr>
            <w:tr w:rsidR="00053E4A" w:rsidRPr="005A37CC" w14:paraId="10314D1D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B13B01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Protein -&gt; MLF2_2</w:t>
                  </w:r>
                </w:p>
              </w:tc>
            </w:tr>
            <w:tr w:rsidR="00053E4A" w:rsidRPr="005A37CC" w14:paraId="08640C74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80A68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Protein -&gt; SYN1</w:t>
                  </w:r>
                </w:p>
              </w:tc>
            </w:tr>
          </w:tbl>
          <w:p w14:paraId="7E72D4BF" w14:textId="77777777" w:rsidR="00053E4A" w:rsidRPr="005A37CC" w:rsidRDefault="00053E4A" w:rsidP="00053E4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tbl>
            <w:tblPr>
              <w:tblW w:w="3000" w:type="dxa"/>
              <w:tblLook w:val="04A0" w:firstRow="1" w:lastRow="0" w:firstColumn="1" w:lastColumn="0" w:noHBand="0" w:noVBand="1"/>
            </w:tblPr>
            <w:tblGrid>
              <w:gridCol w:w="2743"/>
            </w:tblGrid>
            <w:tr w:rsidR="00053E4A" w:rsidRPr="005A37CC" w14:paraId="58769CE1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DA5834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lastRenderedPageBreak/>
                    <w:t>Metabolite -&gt; Glu</w:t>
                  </w:r>
                </w:p>
              </w:tc>
            </w:tr>
            <w:tr w:rsidR="00053E4A" w:rsidRPr="005A37CC" w14:paraId="4FBD7E7B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D4358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Ala</w:t>
                  </w:r>
                </w:p>
              </w:tc>
            </w:tr>
            <w:tr w:rsidR="00053E4A" w:rsidRPr="005A37CC" w14:paraId="1C5B2F1B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A03A9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Metabolite -&gt; </w:t>
                  </w: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TwMCA</w:t>
                  </w:r>
                  <w:proofErr w:type="spellEnd"/>
                </w:p>
              </w:tc>
            </w:tr>
            <w:tr w:rsidR="00053E4A" w:rsidRPr="005A37CC" w14:paraId="1610C6D2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AE7F0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Val</w:t>
                  </w:r>
                </w:p>
              </w:tc>
            </w:tr>
            <w:tr w:rsidR="00053E4A" w:rsidRPr="005A37CC" w14:paraId="77A0C97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817A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Metabolite -&gt; Creatinine</w:t>
                  </w:r>
                </w:p>
              </w:tc>
            </w:tr>
            <w:tr w:rsidR="00053E4A" w:rsidRPr="005A37CC" w14:paraId="49CA16D3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EE6D3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Metabolite -&gt; </w:t>
                  </w: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lysoPC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a C</w:t>
                  </w:r>
                </w:p>
              </w:tc>
            </w:tr>
          </w:tbl>
          <w:p w14:paraId="23EBAF68" w14:textId="77777777" w:rsidR="00053E4A" w:rsidRPr="005A37CC" w:rsidRDefault="00053E4A" w:rsidP="00053E4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  <w:tbl>
            <w:tblPr>
              <w:tblW w:w="3000" w:type="dxa"/>
              <w:tblLook w:val="04A0" w:firstRow="1" w:lastRow="0" w:firstColumn="1" w:lastColumn="0" w:noHBand="0" w:noVBand="1"/>
            </w:tblPr>
            <w:tblGrid>
              <w:gridCol w:w="2743"/>
            </w:tblGrid>
            <w:tr w:rsidR="00053E4A" w:rsidRPr="005A37CC" w14:paraId="333C8D18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47D02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LOC731950</w:t>
                  </w:r>
                </w:p>
              </w:tc>
            </w:tr>
            <w:tr w:rsidR="00053E4A" w:rsidRPr="005A37CC" w14:paraId="017AAC55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DA39E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MRPS16</w:t>
                  </w:r>
                </w:p>
              </w:tc>
            </w:tr>
            <w:tr w:rsidR="00053E4A" w:rsidRPr="005A37CC" w14:paraId="4A6D17E7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1FABD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RFWD2</w:t>
                  </w:r>
                </w:p>
              </w:tc>
            </w:tr>
            <w:tr w:rsidR="00053E4A" w:rsidRPr="005A37CC" w14:paraId="27C2E486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3AC5C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SNORD56</w:t>
                  </w:r>
                </w:p>
              </w:tc>
            </w:tr>
            <w:tr w:rsidR="00053E4A" w:rsidRPr="005A37CC" w14:paraId="0D4EB650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5B21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HS.581083</w:t>
                  </w:r>
                </w:p>
              </w:tc>
            </w:tr>
            <w:tr w:rsidR="00053E4A" w:rsidRPr="005A37CC" w14:paraId="795B33A9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4E252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HS.583637</w:t>
                  </w:r>
                </w:p>
              </w:tc>
            </w:tr>
            <w:tr w:rsidR="00053E4A" w:rsidRPr="005A37CC" w14:paraId="5081C9E6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9CC5C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TBX20</w:t>
                  </w:r>
                </w:p>
              </w:tc>
            </w:tr>
            <w:tr w:rsidR="00053E4A" w:rsidRPr="005A37CC" w14:paraId="02F3EBF5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B6CA6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HS.156241</w:t>
                  </w:r>
                </w:p>
              </w:tc>
            </w:tr>
            <w:tr w:rsidR="00053E4A" w:rsidRPr="005A37CC" w14:paraId="0D4CDFCD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AFCCB3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HS.481464</w:t>
                  </w:r>
                </w:p>
              </w:tc>
            </w:tr>
            <w:tr w:rsidR="00053E4A" w:rsidRPr="005A37CC" w14:paraId="7EA93404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26DC0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LPIN2</w:t>
                  </w:r>
                </w:p>
              </w:tc>
            </w:tr>
            <w:tr w:rsidR="00053E4A" w:rsidRPr="005A37CC" w14:paraId="1C5B3B2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3D726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UBAP1</w:t>
                  </w:r>
                </w:p>
              </w:tc>
            </w:tr>
            <w:tr w:rsidR="00053E4A" w:rsidRPr="005A37CC" w14:paraId="7E935B5B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A120C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BRD9</w:t>
                  </w:r>
                </w:p>
              </w:tc>
            </w:tr>
            <w:tr w:rsidR="00053E4A" w:rsidRPr="005A37CC" w14:paraId="75792CE2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49BC8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LAMA3</w:t>
                  </w:r>
                </w:p>
              </w:tc>
            </w:tr>
            <w:tr w:rsidR="00053E4A" w:rsidRPr="005A37CC" w14:paraId="723D5BEA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BC33A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CLCNKA</w:t>
                  </w:r>
                </w:p>
              </w:tc>
            </w:tr>
            <w:tr w:rsidR="00053E4A" w:rsidRPr="005A37CC" w14:paraId="7D255A8F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C03AA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HS.564742</w:t>
                  </w:r>
                </w:p>
              </w:tc>
            </w:tr>
            <w:tr w:rsidR="00053E4A" w:rsidRPr="005A37CC" w14:paraId="0E32AF67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101CEF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GPKOW</w:t>
                  </w:r>
                </w:p>
              </w:tc>
            </w:tr>
            <w:tr w:rsidR="00053E4A" w:rsidRPr="005A37CC" w14:paraId="46EFDBA5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7FCD32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HS.145476</w:t>
                  </w:r>
                </w:p>
              </w:tc>
            </w:tr>
            <w:tr w:rsidR="00053E4A" w:rsidRPr="005A37CC" w14:paraId="353B2022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A12A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ARPC5</w:t>
                  </w:r>
                </w:p>
              </w:tc>
            </w:tr>
            <w:tr w:rsidR="00053E4A" w:rsidRPr="005A37CC" w14:paraId="6D0FADC8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C957D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WSB2</w:t>
                  </w:r>
                </w:p>
              </w:tc>
            </w:tr>
            <w:tr w:rsidR="00053E4A" w:rsidRPr="005A37CC" w14:paraId="1D63278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AB58A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BCL2L13</w:t>
                  </w:r>
                </w:p>
              </w:tc>
            </w:tr>
            <w:tr w:rsidR="00053E4A" w:rsidRPr="005A37CC" w14:paraId="65C33224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F143CE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WBP1</w:t>
                  </w:r>
                </w:p>
              </w:tc>
            </w:tr>
            <w:tr w:rsidR="00053E4A" w:rsidRPr="005A37CC" w14:paraId="782ABA47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7761C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HDHD2</w:t>
                  </w:r>
                </w:p>
              </w:tc>
            </w:tr>
            <w:tr w:rsidR="00053E4A" w:rsidRPr="005A37CC" w14:paraId="205203F4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93925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TOMM40L</w:t>
                  </w:r>
                </w:p>
              </w:tc>
            </w:tr>
            <w:tr w:rsidR="00053E4A" w:rsidRPr="005A37CC" w14:paraId="797313FC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E745F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MANBAL</w:t>
                  </w:r>
                </w:p>
              </w:tc>
            </w:tr>
            <w:tr w:rsidR="00053E4A" w:rsidRPr="005A37CC" w14:paraId="01B40786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2A295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NRSN2</w:t>
                  </w:r>
                </w:p>
              </w:tc>
            </w:tr>
            <w:tr w:rsidR="00053E4A" w:rsidRPr="005A37CC" w14:paraId="4A726B40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1478A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GCDH</w:t>
                  </w:r>
                </w:p>
              </w:tc>
            </w:tr>
            <w:tr w:rsidR="00053E4A" w:rsidRPr="005A37CC" w14:paraId="0A310441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9593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ABCF2</w:t>
                  </w:r>
                </w:p>
              </w:tc>
            </w:tr>
            <w:tr w:rsidR="00053E4A" w:rsidRPr="005A37CC" w14:paraId="72C0FCC9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CE099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DNAJC5B</w:t>
                  </w:r>
                </w:p>
              </w:tc>
            </w:tr>
            <w:tr w:rsidR="00053E4A" w:rsidRPr="005A37CC" w14:paraId="74A9E0F5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AE957D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ACSL4</w:t>
                  </w:r>
                </w:p>
              </w:tc>
            </w:tr>
            <w:tr w:rsidR="00053E4A" w:rsidRPr="005A37CC" w14:paraId="7D2C8AB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7FD48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C8ORF22</w:t>
                  </w:r>
                </w:p>
              </w:tc>
            </w:tr>
            <w:tr w:rsidR="00053E4A" w:rsidRPr="005A37CC" w14:paraId="42E81B5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3A831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HS.545454</w:t>
                  </w:r>
                </w:p>
              </w:tc>
            </w:tr>
            <w:tr w:rsidR="00053E4A" w:rsidRPr="005A37CC" w14:paraId="7EF4C6CF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ECE7F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lastRenderedPageBreak/>
                    <w:t>RNA -&gt; FIBP</w:t>
                  </w:r>
                </w:p>
              </w:tc>
            </w:tr>
            <w:tr w:rsidR="00053E4A" w:rsidRPr="005A37CC" w14:paraId="1FC87884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BE9E4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PYCRL</w:t>
                  </w:r>
                </w:p>
              </w:tc>
            </w:tr>
            <w:tr w:rsidR="00053E4A" w:rsidRPr="005A37CC" w14:paraId="48CAAADC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42BA1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GSTZ1</w:t>
                  </w:r>
                </w:p>
              </w:tc>
            </w:tr>
            <w:tr w:rsidR="00053E4A" w:rsidRPr="005A37CC" w14:paraId="6622BE3D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99EED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PARD6G</w:t>
                  </w:r>
                </w:p>
              </w:tc>
            </w:tr>
            <w:tr w:rsidR="00053E4A" w:rsidRPr="005A37CC" w14:paraId="54F1249F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929B0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TRIAP1</w:t>
                  </w:r>
                </w:p>
              </w:tc>
            </w:tr>
            <w:tr w:rsidR="00053E4A" w:rsidRPr="005A37CC" w14:paraId="7DCBE597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6BFE1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HS.294603</w:t>
                  </w:r>
                </w:p>
              </w:tc>
            </w:tr>
            <w:tr w:rsidR="00053E4A" w:rsidRPr="005A37CC" w14:paraId="65F21EF1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3BD4E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JOSD1</w:t>
                  </w:r>
                </w:p>
              </w:tc>
            </w:tr>
            <w:tr w:rsidR="00053E4A" w:rsidRPr="005A37CC" w14:paraId="721645B9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9F9F1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SDCCAG3</w:t>
                  </w:r>
                </w:p>
              </w:tc>
            </w:tr>
            <w:tr w:rsidR="00053E4A" w:rsidRPr="005A37CC" w14:paraId="04240BD0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DCCB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CST1</w:t>
                  </w:r>
                </w:p>
              </w:tc>
            </w:tr>
            <w:tr w:rsidR="00053E4A" w:rsidRPr="005A37CC" w14:paraId="0C8CEDF1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5D0EC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SPTBN4</w:t>
                  </w:r>
                </w:p>
              </w:tc>
            </w:tr>
            <w:tr w:rsidR="00053E4A" w:rsidRPr="005A37CC" w14:paraId="72386E2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0E1F0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BEAN</w:t>
                  </w:r>
                </w:p>
              </w:tc>
            </w:tr>
            <w:tr w:rsidR="00053E4A" w:rsidRPr="005A37CC" w14:paraId="4C6A6FEA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7CB2D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S100A13</w:t>
                  </w:r>
                </w:p>
              </w:tc>
            </w:tr>
            <w:tr w:rsidR="00053E4A" w:rsidRPr="005A37CC" w14:paraId="7B48D159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43382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GABARAP</w:t>
                  </w:r>
                </w:p>
              </w:tc>
            </w:tr>
            <w:tr w:rsidR="00053E4A" w:rsidRPr="005A37CC" w14:paraId="58DBBCE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943C58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RNA -&gt; HS.539959</w:t>
                  </w:r>
                </w:p>
              </w:tc>
            </w:tr>
          </w:tbl>
          <w:p w14:paraId="1567FB15" w14:textId="77777777" w:rsidR="00053E4A" w:rsidRPr="005A37CC" w:rsidRDefault="00053E4A" w:rsidP="00053E4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  <w:tbl>
            <w:tblPr>
              <w:tblW w:w="3000" w:type="dxa"/>
              <w:tblLook w:val="04A0" w:firstRow="1" w:lastRow="0" w:firstColumn="1" w:lastColumn="0" w:noHBand="0" w:noVBand="1"/>
            </w:tblPr>
            <w:tblGrid>
              <w:gridCol w:w="2743"/>
            </w:tblGrid>
            <w:tr w:rsidR="00053E4A" w:rsidRPr="005A37CC" w14:paraId="3AA931BA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027E04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6071660</w:t>
                  </w:r>
                </w:p>
              </w:tc>
            </w:tr>
            <w:tr w:rsidR="00053E4A" w:rsidRPr="005A37CC" w14:paraId="082C20CF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570FC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9961277</w:t>
                  </w:r>
                </w:p>
              </w:tc>
            </w:tr>
            <w:tr w:rsidR="00053E4A" w:rsidRPr="005A37CC" w14:paraId="53F449A9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34D96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7567587</w:t>
                  </w:r>
                </w:p>
              </w:tc>
            </w:tr>
            <w:tr w:rsidR="00053E4A" w:rsidRPr="005A37CC" w14:paraId="5DADC0F8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AADE3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6306508</w:t>
                  </w:r>
                </w:p>
              </w:tc>
            </w:tr>
            <w:tr w:rsidR="00053E4A" w:rsidRPr="005A37CC" w14:paraId="7E3B6B02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0CC53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1356750</w:t>
                  </w:r>
                </w:p>
              </w:tc>
            </w:tr>
            <w:tr w:rsidR="00053E4A" w:rsidRPr="005A37CC" w14:paraId="37B3DE0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852A48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4023762</w:t>
                  </w:r>
                </w:p>
              </w:tc>
            </w:tr>
            <w:tr w:rsidR="00053E4A" w:rsidRPr="005A37CC" w14:paraId="4DFA8CA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A8705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5937687</w:t>
                  </w:r>
                </w:p>
              </w:tc>
            </w:tr>
            <w:tr w:rsidR="00053E4A" w:rsidRPr="005A37CC" w14:paraId="64837FC4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3BC17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3661929</w:t>
                  </w:r>
                </w:p>
              </w:tc>
            </w:tr>
            <w:tr w:rsidR="00053E4A" w:rsidRPr="005A37CC" w14:paraId="02271DC8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97200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3563694</w:t>
                  </w:r>
                </w:p>
              </w:tc>
            </w:tr>
            <w:tr w:rsidR="00053E4A" w:rsidRPr="005A37CC" w14:paraId="006D6B3B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E227A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4191675</w:t>
                  </w:r>
                </w:p>
              </w:tc>
            </w:tr>
            <w:tr w:rsidR="00053E4A" w:rsidRPr="005A37CC" w14:paraId="19554B14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B776CD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0384134</w:t>
                  </w:r>
                </w:p>
              </w:tc>
            </w:tr>
            <w:tr w:rsidR="00053E4A" w:rsidRPr="005A37CC" w14:paraId="148A5D2D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2DEA81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4414459</w:t>
                  </w:r>
                </w:p>
              </w:tc>
            </w:tr>
            <w:tr w:rsidR="00053E4A" w:rsidRPr="005A37CC" w14:paraId="7ED2BC5F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53E46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2756244</w:t>
                  </w:r>
                </w:p>
              </w:tc>
            </w:tr>
            <w:tr w:rsidR="00053E4A" w:rsidRPr="005A37CC" w14:paraId="6B7BA31F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18A82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9765463</w:t>
                  </w:r>
                </w:p>
              </w:tc>
            </w:tr>
            <w:tr w:rsidR="00053E4A" w:rsidRPr="005A37CC" w14:paraId="5519ADE0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DCCE2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9645248</w:t>
                  </w:r>
                </w:p>
              </w:tc>
            </w:tr>
            <w:tr w:rsidR="00053E4A" w:rsidRPr="005A37CC" w14:paraId="3AA9CD1B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057EC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5313918</w:t>
                  </w:r>
                </w:p>
              </w:tc>
            </w:tr>
            <w:tr w:rsidR="00053E4A" w:rsidRPr="005A37CC" w14:paraId="4E3A3746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E4C84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1201272</w:t>
                  </w:r>
                </w:p>
              </w:tc>
            </w:tr>
            <w:tr w:rsidR="00053E4A" w:rsidRPr="005A37CC" w14:paraId="58B4F3C6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751AC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3022609</w:t>
                  </w:r>
                </w:p>
              </w:tc>
            </w:tr>
            <w:tr w:rsidR="00053E4A" w:rsidRPr="005A37CC" w14:paraId="52F43D53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8C6ED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3284175</w:t>
                  </w:r>
                </w:p>
              </w:tc>
            </w:tr>
            <w:tr w:rsidR="00053E4A" w:rsidRPr="005A37CC" w14:paraId="2C21B3A2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18113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0943950</w:t>
                  </w:r>
                </w:p>
              </w:tc>
            </w:tr>
            <w:tr w:rsidR="00053E4A" w:rsidRPr="005A37CC" w14:paraId="0DCFD0AF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51FC0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4112626</w:t>
                  </w:r>
                </w:p>
              </w:tc>
            </w:tr>
            <w:tr w:rsidR="00053E4A" w:rsidRPr="005A37CC" w14:paraId="36431491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858B6F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8317267</w:t>
                  </w:r>
                </w:p>
              </w:tc>
            </w:tr>
            <w:tr w:rsidR="00053E4A" w:rsidRPr="005A37CC" w14:paraId="216DFBCA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78C017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2758189</w:t>
                  </w:r>
                </w:p>
              </w:tc>
            </w:tr>
            <w:tr w:rsidR="00053E4A" w:rsidRPr="005A37CC" w14:paraId="114E7414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12829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6641000</w:t>
                  </w:r>
                </w:p>
              </w:tc>
            </w:tr>
            <w:tr w:rsidR="00053E4A" w:rsidRPr="005A37CC" w14:paraId="55BC23B5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7EC2D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9192649</w:t>
                  </w:r>
                </w:p>
              </w:tc>
            </w:tr>
            <w:tr w:rsidR="00053E4A" w:rsidRPr="005A37CC" w14:paraId="3CB4774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2BAC9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lastRenderedPageBreak/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8169778</w:t>
                  </w:r>
                </w:p>
              </w:tc>
            </w:tr>
            <w:tr w:rsidR="00053E4A" w:rsidRPr="005A37CC" w14:paraId="42740A25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1AD58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0735988</w:t>
                  </w:r>
                </w:p>
              </w:tc>
            </w:tr>
            <w:tr w:rsidR="00053E4A" w:rsidRPr="005A37CC" w14:paraId="7B1C9CFF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60CF9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0701733</w:t>
                  </w:r>
                </w:p>
              </w:tc>
            </w:tr>
            <w:tr w:rsidR="00053E4A" w:rsidRPr="005A37CC" w14:paraId="426B6F7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FDC19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7312485</w:t>
                  </w:r>
                </w:p>
              </w:tc>
            </w:tr>
            <w:tr w:rsidR="00053E4A" w:rsidRPr="005A37CC" w14:paraId="72CBD970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10865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5260780</w:t>
                  </w:r>
                </w:p>
              </w:tc>
            </w:tr>
            <w:tr w:rsidR="00053E4A" w:rsidRPr="005A37CC" w14:paraId="68662BD6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19A39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6688409</w:t>
                  </w:r>
                </w:p>
              </w:tc>
            </w:tr>
            <w:tr w:rsidR="00053E4A" w:rsidRPr="005A37CC" w14:paraId="21C0171F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C9440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9339907</w:t>
                  </w:r>
                </w:p>
              </w:tc>
            </w:tr>
            <w:tr w:rsidR="00053E4A" w:rsidRPr="005A37CC" w14:paraId="7E13C2AA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3B8C2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0863107</w:t>
                  </w:r>
                </w:p>
              </w:tc>
            </w:tr>
            <w:tr w:rsidR="00053E4A" w:rsidRPr="005A37CC" w14:paraId="7EAB63E0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FEBF1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2071888</w:t>
                  </w:r>
                </w:p>
              </w:tc>
            </w:tr>
            <w:tr w:rsidR="00053E4A" w:rsidRPr="005A37CC" w14:paraId="3B41A9B6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374B9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9598875</w:t>
                  </w:r>
                </w:p>
              </w:tc>
            </w:tr>
            <w:tr w:rsidR="00053E4A" w:rsidRPr="005A37CC" w14:paraId="018F80C3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8700D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9124521</w:t>
                  </w:r>
                </w:p>
              </w:tc>
            </w:tr>
            <w:tr w:rsidR="00053E4A" w:rsidRPr="005A37CC" w14:paraId="5D4AD3D0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B6ABD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7402261</w:t>
                  </w:r>
                </w:p>
              </w:tc>
            </w:tr>
            <w:tr w:rsidR="00053E4A" w:rsidRPr="005A37CC" w14:paraId="707DD922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CC13C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6704539</w:t>
                  </w:r>
                </w:p>
              </w:tc>
            </w:tr>
            <w:tr w:rsidR="00053E4A" w:rsidRPr="005A37CC" w14:paraId="44012A0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FF25A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0397144</w:t>
                  </w:r>
                </w:p>
              </w:tc>
            </w:tr>
            <w:tr w:rsidR="00053E4A" w:rsidRPr="005A37CC" w14:paraId="4028463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B7403C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2353428</w:t>
                  </w:r>
                </w:p>
              </w:tc>
            </w:tr>
            <w:tr w:rsidR="00053E4A" w:rsidRPr="005A37CC" w14:paraId="0F779AB9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B8985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1276022</w:t>
                  </w:r>
                </w:p>
              </w:tc>
            </w:tr>
            <w:tr w:rsidR="00053E4A" w:rsidRPr="005A37CC" w14:paraId="4E89C77D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751C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8213351</w:t>
                  </w:r>
                </w:p>
              </w:tc>
            </w:tr>
            <w:tr w:rsidR="00053E4A" w:rsidRPr="005A37CC" w14:paraId="0371EA25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6F216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4488256</w:t>
                  </w:r>
                </w:p>
              </w:tc>
            </w:tr>
            <w:tr w:rsidR="00053E4A" w:rsidRPr="005A37CC" w14:paraId="0CA42D1D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0511A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7529658</w:t>
                  </w:r>
                </w:p>
              </w:tc>
            </w:tr>
            <w:tr w:rsidR="00053E4A" w:rsidRPr="005A37CC" w14:paraId="2BEAC3FD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35CC6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5247112</w:t>
                  </w:r>
                </w:p>
              </w:tc>
            </w:tr>
            <w:tr w:rsidR="00053E4A" w:rsidRPr="005A37CC" w14:paraId="4EB7165B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D9341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3333911</w:t>
                  </w:r>
                </w:p>
              </w:tc>
            </w:tr>
            <w:tr w:rsidR="00053E4A" w:rsidRPr="005A37CC" w14:paraId="43A7ED13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1708E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0632861</w:t>
                  </w:r>
                </w:p>
              </w:tc>
            </w:tr>
            <w:tr w:rsidR="00053E4A" w:rsidRPr="005A37CC" w14:paraId="2F07161D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EC48D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4778130</w:t>
                  </w:r>
                </w:p>
              </w:tc>
            </w:tr>
            <w:tr w:rsidR="00053E4A" w:rsidRPr="005A37CC" w14:paraId="0B8F92D9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8158D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0555010</w:t>
                  </w:r>
                </w:p>
              </w:tc>
            </w:tr>
            <w:tr w:rsidR="00053E4A" w:rsidRPr="005A37CC" w14:paraId="33E904E3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15365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0569056</w:t>
                  </w:r>
                </w:p>
              </w:tc>
            </w:tr>
            <w:tr w:rsidR="00053E4A" w:rsidRPr="005A37CC" w14:paraId="3315AD60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D3EFA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3205103</w:t>
                  </w:r>
                </w:p>
              </w:tc>
            </w:tr>
            <w:tr w:rsidR="00053E4A" w:rsidRPr="005A37CC" w14:paraId="2CFDF2D0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A90A53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3602813</w:t>
                  </w:r>
                </w:p>
              </w:tc>
            </w:tr>
            <w:tr w:rsidR="00053E4A" w:rsidRPr="005A37CC" w14:paraId="5BF7015A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8D52E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5784395</w:t>
                  </w:r>
                </w:p>
              </w:tc>
            </w:tr>
            <w:tr w:rsidR="00053E4A" w:rsidRPr="005A37CC" w14:paraId="2F81B9A5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BCA04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1858823</w:t>
                  </w:r>
                </w:p>
              </w:tc>
            </w:tr>
            <w:tr w:rsidR="00053E4A" w:rsidRPr="005A37CC" w14:paraId="23B3C21C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BBBFA4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4674754</w:t>
                  </w:r>
                </w:p>
              </w:tc>
            </w:tr>
            <w:tr w:rsidR="00053E4A" w:rsidRPr="005A37CC" w14:paraId="6F2E2EC4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A633F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2207450</w:t>
                  </w:r>
                </w:p>
              </w:tc>
            </w:tr>
            <w:tr w:rsidR="00053E4A" w:rsidRPr="005A37CC" w14:paraId="77DBD3A6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C50EF6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7428418</w:t>
                  </w:r>
                </w:p>
              </w:tc>
            </w:tr>
            <w:tr w:rsidR="00053E4A" w:rsidRPr="005A37CC" w14:paraId="671B5F15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370CE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0124774</w:t>
                  </w:r>
                </w:p>
              </w:tc>
            </w:tr>
            <w:tr w:rsidR="00053E4A" w:rsidRPr="005A37CC" w14:paraId="5D7F83B3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B9713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4034106</w:t>
                  </w:r>
                </w:p>
              </w:tc>
            </w:tr>
            <w:tr w:rsidR="00053E4A" w:rsidRPr="005A37CC" w14:paraId="2886AFB5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C5505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0736063</w:t>
                  </w:r>
                </w:p>
              </w:tc>
            </w:tr>
            <w:tr w:rsidR="00053E4A" w:rsidRPr="005A37CC" w14:paraId="36109D3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F7537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5824316</w:t>
                  </w:r>
                </w:p>
              </w:tc>
            </w:tr>
            <w:tr w:rsidR="00053E4A" w:rsidRPr="005A37CC" w14:paraId="1297FB4F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6D1A55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9497501</w:t>
                  </w:r>
                </w:p>
              </w:tc>
            </w:tr>
            <w:tr w:rsidR="00053E4A" w:rsidRPr="005A37CC" w14:paraId="2BAF32EA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90C3AA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6149167</w:t>
                  </w:r>
                </w:p>
              </w:tc>
            </w:tr>
            <w:tr w:rsidR="00053E4A" w:rsidRPr="005A37CC" w14:paraId="0A7EDDDF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112E5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4889329</w:t>
                  </w:r>
                </w:p>
              </w:tc>
            </w:tr>
            <w:tr w:rsidR="00053E4A" w:rsidRPr="005A37CC" w14:paraId="1BD70692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125F19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6436829</w:t>
                  </w:r>
                </w:p>
              </w:tc>
            </w:tr>
            <w:tr w:rsidR="00053E4A" w:rsidRPr="005A37CC" w14:paraId="2E06D255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3C344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lastRenderedPageBreak/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4983606</w:t>
                  </w:r>
                </w:p>
              </w:tc>
            </w:tr>
            <w:tr w:rsidR="00053E4A" w:rsidRPr="005A37CC" w14:paraId="199E4A35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FDD6C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7201319</w:t>
                  </w:r>
                </w:p>
              </w:tc>
            </w:tr>
            <w:tr w:rsidR="00053E4A" w:rsidRPr="005A37CC" w14:paraId="36069646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91A227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1453656</w:t>
                  </w:r>
                </w:p>
              </w:tc>
            </w:tr>
            <w:tr w:rsidR="00053E4A" w:rsidRPr="005A37CC" w14:paraId="19829F78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FC8AF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5407736</w:t>
                  </w:r>
                </w:p>
              </w:tc>
            </w:tr>
            <w:tr w:rsidR="00053E4A" w:rsidRPr="005A37CC" w14:paraId="1B54ABE3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C736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6878027</w:t>
                  </w:r>
                </w:p>
              </w:tc>
            </w:tr>
            <w:tr w:rsidR="00053E4A" w:rsidRPr="005A37CC" w14:paraId="775D2999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2D90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4570362</w:t>
                  </w:r>
                </w:p>
              </w:tc>
            </w:tr>
            <w:tr w:rsidR="00053E4A" w:rsidRPr="005A37CC" w14:paraId="62B37C0F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1D209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3333286</w:t>
                  </w:r>
                </w:p>
              </w:tc>
            </w:tr>
            <w:tr w:rsidR="00053E4A" w:rsidRPr="005A37CC" w14:paraId="3429A964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B2EA8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0808078</w:t>
                  </w:r>
                </w:p>
              </w:tc>
            </w:tr>
            <w:tr w:rsidR="00053E4A" w:rsidRPr="005A37CC" w14:paraId="60E7EF64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42A4F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7492518</w:t>
                  </w:r>
                </w:p>
              </w:tc>
            </w:tr>
            <w:tr w:rsidR="00053E4A" w:rsidRPr="005A37CC" w14:paraId="396A7DD1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7AF3D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2990705</w:t>
                  </w:r>
                </w:p>
              </w:tc>
            </w:tr>
            <w:tr w:rsidR="00053E4A" w:rsidRPr="005A37CC" w14:paraId="002381D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99FC7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7337483</w:t>
                  </w:r>
                </w:p>
              </w:tc>
            </w:tr>
            <w:tr w:rsidR="00053E4A" w:rsidRPr="005A37CC" w14:paraId="5FD4513C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9DCB1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4854787</w:t>
                  </w:r>
                </w:p>
              </w:tc>
            </w:tr>
            <w:tr w:rsidR="00053E4A" w:rsidRPr="005A37CC" w14:paraId="1F701101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D5844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7008565</w:t>
                  </w:r>
                </w:p>
              </w:tc>
            </w:tr>
            <w:tr w:rsidR="00053E4A" w:rsidRPr="005A37CC" w14:paraId="7671FFE8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92736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5211499</w:t>
                  </w:r>
                </w:p>
              </w:tc>
            </w:tr>
            <w:tr w:rsidR="00053E4A" w:rsidRPr="005A37CC" w14:paraId="79EEAD77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35774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4777572</w:t>
                  </w:r>
                </w:p>
              </w:tc>
            </w:tr>
            <w:tr w:rsidR="00053E4A" w:rsidRPr="005A37CC" w14:paraId="0EF67F86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1B480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5367890</w:t>
                  </w:r>
                </w:p>
              </w:tc>
            </w:tr>
            <w:tr w:rsidR="00053E4A" w:rsidRPr="005A37CC" w14:paraId="519EBC31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86F62C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6777809</w:t>
                  </w:r>
                </w:p>
              </w:tc>
            </w:tr>
            <w:tr w:rsidR="00053E4A" w:rsidRPr="005A37CC" w14:paraId="7C51212F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68535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2253078</w:t>
                  </w:r>
                </w:p>
              </w:tc>
            </w:tr>
            <w:tr w:rsidR="00053E4A" w:rsidRPr="005A37CC" w14:paraId="0BDD7449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730D99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14874936</w:t>
                  </w:r>
                </w:p>
              </w:tc>
            </w:tr>
            <w:tr w:rsidR="00053E4A" w:rsidRPr="005A37CC" w14:paraId="52931B62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C2D5D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2491199</w:t>
                  </w:r>
                </w:p>
              </w:tc>
            </w:tr>
            <w:tr w:rsidR="00053E4A" w:rsidRPr="005A37CC" w14:paraId="208D5118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E5CDC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3563083</w:t>
                  </w:r>
                </w:p>
              </w:tc>
            </w:tr>
            <w:tr w:rsidR="00053E4A" w:rsidRPr="005A37CC" w14:paraId="31C999A4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CD238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7509323</w:t>
                  </w:r>
                </w:p>
              </w:tc>
            </w:tr>
            <w:tr w:rsidR="00053E4A" w:rsidRPr="005A37CC" w14:paraId="1AC28D4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8069E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24928681</w:t>
                  </w:r>
                </w:p>
              </w:tc>
            </w:tr>
            <w:tr w:rsidR="00053E4A" w:rsidRPr="005A37CC" w14:paraId="696B6B0B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39BC4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9946915</w:t>
                  </w:r>
                </w:p>
              </w:tc>
            </w:tr>
            <w:tr w:rsidR="00053E4A" w:rsidRPr="005A37CC" w14:paraId="017568D4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671B7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DNAm</w:t>
                  </w:r>
                  <w:proofErr w:type="spellEnd"/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 xml:space="preserve"> -&gt; cg05562381</w:t>
                  </w:r>
                </w:p>
              </w:tc>
            </w:tr>
          </w:tbl>
          <w:p w14:paraId="550F3B42" w14:textId="77777777" w:rsidR="00053E4A" w:rsidRPr="005A37CC" w:rsidRDefault="00053E4A" w:rsidP="00053E4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  <w:tbl>
            <w:tblPr>
              <w:tblW w:w="3000" w:type="dxa"/>
              <w:tblLook w:val="04A0" w:firstRow="1" w:lastRow="0" w:firstColumn="1" w:lastColumn="0" w:noHBand="0" w:noVBand="1"/>
            </w:tblPr>
            <w:tblGrid>
              <w:gridCol w:w="2743"/>
            </w:tblGrid>
            <w:tr w:rsidR="00053E4A" w:rsidRPr="005A37CC" w14:paraId="226CF30C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EC233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Protein -&gt; CLTA_1</w:t>
                  </w:r>
                </w:p>
              </w:tc>
            </w:tr>
            <w:tr w:rsidR="00053E4A" w:rsidRPr="005A37CC" w14:paraId="5F5B9671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4E901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Protein -&gt; LDHA_2</w:t>
                  </w:r>
                </w:p>
              </w:tc>
            </w:tr>
            <w:tr w:rsidR="00053E4A" w:rsidRPr="005A37CC" w14:paraId="475D2A3E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A7470A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Protein -&gt; BIN1_3</w:t>
                  </w:r>
                </w:p>
              </w:tc>
            </w:tr>
            <w:tr w:rsidR="00053E4A" w:rsidRPr="005A37CC" w14:paraId="60585E75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A5DAB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Protein -&gt; STX12</w:t>
                  </w:r>
                </w:p>
              </w:tc>
            </w:tr>
            <w:tr w:rsidR="00053E4A" w:rsidRPr="005A37CC" w14:paraId="7F0C8BE4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C9994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Protein -&gt; STXBP1_3</w:t>
                  </w:r>
                </w:p>
              </w:tc>
            </w:tr>
            <w:tr w:rsidR="00053E4A" w:rsidRPr="005A37CC" w14:paraId="35A8B408" w14:textId="77777777" w:rsidTr="00053E4A">
              <w:trPr>
                <w:trHeight w:val="32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FB4D3" w14:textId="77777777" w:rsidR="00053E4A" w:rsidRPr="005A37CC" w:rsidRDefault="00053E4A" w:rsidP="00053E4A">
                  <w:pPr>
                    <w:contextualSpacing/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</w:pPr>
                  <w:r w:rsidRPr="005A37CC">
                    <w:rPr>
                      <w:rFonts w:ascii="Arial" w:hAnsi="Arial" w:cs="Arial"/>
                      <w:color w:val="000000"/>
                      <w:sz w:val="16"/>
                      <w:szCs w:val="16"/>
                    </w:rPr>
                    <w:t>Protein -&gt; SNAP25_6</w:t>
                  </w:r>
                </w:p>
              </w:tc>
            </w:tr>
          </w:tbl>
          <w:p w14:paraId="16589102" w14:textId="77777777" w:rsidR="00053E4A" w:rsidRPr="005A37CC" w:rsidRDefault="00053E4A" w:rsidP="00053E4A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DEEC430" w14:textId="77777777" w:rsidR="005A37CC" w:rsidRDefault="005A37CC" w:rsidP="00CE3C2A">
      <w:pPr>
        <w:rPr>
          <w:rFonts w:ascii="Arial" w:hAnsi="Arial" w:cs="Arial"/>
          <w:b/>
          <w:bCs/>
          <w:sz w:val="22"/>
          <w:szCs w:val="22"/>
        </w:rPr>
      </w:pPr>
    </w:p>
    <w:p w14:paraId="7EA33329" w14:textId="10991A00" w:rsidR="005A37CC" w:rsidRDefault="005A37C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6EC8DF4" w14:textId="69F3A9AD" w:rsidR="005A37CC" w:rsidRDefault="005A37CC">
      <w:pPr>
        <w:rPr>
          <w:rFonts w:ascii="Arial" w:hAnsi="Arial" w:cs="Arial"/>
          <w:b/>
          <w:bCs/>
          <w:sz w:val="22"/>
          <w:szCs w:val="22"/>
        </w:rPr>
      </w:pPr>
      <w:proofErr w:type="spellStart"/>
      <w:r>
        <w:rPr>
          <w:rFonts w:ascii="Arial" w:hAnsi="Arial" w:cs="Arial"/>
          <w:b/>
          <w:bCs/>
          <w:sz w:val="22"/>
          <w:szCs w:val="22"/>
        </w:rPr>
        <w:lastRenderedPageBreak/>
        <w:t>eTable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3. </w:t>
      </w:r>
      <w:r w:rsidRPr="005A37CC">
        <w:rPr>
          <w:rFonts w:ascii="Arial" w:hAnsi="Arial" w:cs="Arial"/>
          <w:sz w:val="22"/>
          <w:szCs w:val="22"/>
        </w:rPr>
        <w:t xml:space="preserve">Mean </w:t>
      </w:r>
      <w:r w:rsidR="00056FE9">
        <w:rPr>
          <w:rFonts w:ascii="Arial" w:hAnsi="Arial" w:cs="Arial"/>
          <w:sz w:val="22"/>
          <w:szCs w:val="22"/>
        </w:rPr>
        <w:t>F</w:t>
      </w:r>
      <w:r w:rsidRPr="005A37CC">
        <w:rPr>
          <w:rFonts w:ascii="Arial" w:hAnsi="Arial" w:cs="Arial"/>
          <w:sz w:val="22"/>
          <w:szCs w:val="22"/>
        </w:rPr>
        <w:t>-values</w:t>
      </w:r>
      <w:r>
        <w:rPr>
          <w:rFonts w:ascii="Arial" w:hAnsi="Arial" w:cs="Arial"/>
          <w:sz w:val="22"/>
          <w:szCs w:val="22"/>
        </w:rPr>
        <w:t xml:space="preserve"> in percentages</w:t>
      </w:r>
      <w:r w:rsidRPr="005A37CC">
        <w:rPr>
          <w:rFonts w:ascii="Arial" w:hAnsi="Arial" w:cs="Arial"/>
          <w:sz w:val="22"/>
          <w:szCs w:val="22"/>
        </w:rPr>
        <w:t xml:space="preserve"> (95%CIs) for each omic modality by AD subtypes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25B718FB" w14:textId="77777777" w:rsidR="005A37CC" w:rsidRDefault="005A37C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3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2"/>
        <w:gridCol w:w="1990"/>
        <w:gridCol w:w="1899"/>
        <w:gridCol w:w="2057"/>
        <w:gridCol w:w="1917"/>
      </w:tblGrid>
      <w:tr w:rsidR="005A37CC" w14:paraId="5998F958" w14:textId="30A3854E" w:rsidTr="005A37CC">
        <w:trPr>
          <w:trHeight w:val="406"/>
        </w:trPr>
        <w:tc>
          <w:tcPr>
            <w:tcW w:w="1532" w:type="dxa"/>
            <w:tcBorders>
              <w:bottom w:val="single" w:sz="4" w:space="0" w:color="auto"/>
            </w:tcBorders>
          </w:tcPr>
          <w:p w14:paraId="17B5AE34" w14:textId="74421AAF" w:rsidR="005A37CC" w:rsidRDefault="005A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D subtype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2FE8C71A" w14:textId="251B116A" w:rsidR="005A37CC" w:rsidRDefault="005A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pigenomic 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102AEB7E" w14:textId="77F5881A" w:rsidR="005A37CC" w:rsidRDefault="005A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ranscriptomic </w:t>
            </w: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14:paraId="0C3DD269" w14:textId="39E5D503" w:rsidR="005A37CC" w:rsidRDefault="005A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roteomic 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3ABDCE27" w14:textId="527C59F8" w:rsidR="005A37CC" w:rsidRDefault="005A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abolomic </w:t>
            </w:r>
          </w:p>
        </w:tc>
      </w:tr>
      <w:tr w:rsidR="005A37CC" w14:paraId="3B32AC0A" w14:textId="1E9A7700" w:rsidTr="005A37CC">
        <w:trPr>
          <w:trHeight w:val="406"/>
        </w:trPr>
        <w:tc>
          <w:tcPr>
            <w:tcW w:w="1532" w:type="dxa"/>
            <w:tcBorders>
              <w:top w:val="single" w:sz="4" w:space="0" w:color="auto"/>
              <w:bottom w:val="nil"/>
            </w:tcBorders>
          </w:tcPr>
          <w:p w14:paraId="5CA28420" w14:textId="24F6B435" w:rsidR="005A37CC" w:rsidRDefault="005A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61B3B3B0" w14:textId="79AC6E7F" w:rsidR="005A37CC" w:rsidRDefault="005A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 (95%CI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46014EA3" w14:textId="1BA54276" w:rsidR="005A37CC" w:rsidRDefault="005A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 (95%CI)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</w:tcPr>
          <w:p w14:paraId="26D403C2" w14:textId="2DF3760B" w:rsidR="005A37CC" w:rsidRDefault="005A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 (95%CI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2EA0EB44" w14:textId="70046147" w:rsidR="005A37CC" w:rsidRDefault="005A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 (95%CI)</w:t>
            </w:r>
          </w:p>
        </w:tc>
      </w:tr>
      <w:tr w:rsidR="005A37CC" w14:paraId="6E268F42" w14:textId="77777777" w:rsidTr="005A37CC">
        <w:trPr>
          <w:trHeight w:val="406"/>
        </w:trPr>
        <w:tc>
          <w:tcPr>
            <w:tcW w:w="1532" w:type="dxa"/>
            <w:tcBorders>
              <w:top w:val="nil"/>
            </w:tcBorders>
          </w:tcPr>
          <w:p w14:paraId="3D4E3170" w14:textId="1C593298" w:rsidR="005A37CC" w:rsidRDefault="005A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7BCB5872" w14:textId="5CBF4608" w:rsidR="005A37CC" w:rsidRPr="005A37CC" w:rsidRDefault="005A37CC" w:rsidP="005A37CC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8.8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A37CC">
              <w:rPr>
                <w:rFonts w:ascii="Arial" w:hAnsi="Arial" w:cs="Arial"/>
                <w:sz w:val="22"/>
                <w:szCs w:val="22"/>
              </w:rPr>
              <w:t>8.3-9.4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430D078C" w14:textId="575A3558" w:rsidR="005A37CC" w:rsidRPr="005A37CC" w:rsidRDefault="005A37CC" w:rsidP="005A37C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14.1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A37CC">
              <w:rPr>
                <w:rFonts w:ascii="Arial" w:hAnsi="Arial" w:cs="Arial"/>
                <w:sz w:val="22"/>
                <w:szCs w:val="22"/>
              </w:rPr>
              <w:t>12.8-15.</w:t>
            </w:r>
            <w:r>
              <w:rPr>
                <w:rFonts w:ascii="Arial" w:hAnsi="Arial" w:cs="Arial"/>
                <w:sz w:val="22"/>
                <w:szCs w:val="22"/>
              </w:rPr>
              <w:t>5)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14:paraId="65E7628B" w14:textId="49C4B219" w:rsidR="005A37CC" w:rsidRPr="005A37CC" w:rsidRDefault="005A37CC" w:rsidP="005A37CC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6.9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A37CC">
              <w:rPr>
                <w:rFonts w:ascii="Arial" w:hAnsi="Arial" w:cs="Arial"/>
                <w:sz w:val="22"/>
                <w:szCs w:val="22"/>
              </w:rPr>
              <w:t>5.7-8.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78BC62C8" w14:textId="43718D91" w:rsidR="005A37CC" w:rsidRPr="005A37CC" w:rsidRDefault="005A37CC" w:rsidP="005A37CC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41.5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A37CC">
              <w:rPr>
                <w:rFonts w:ascii="Arial" w:hAnsi="Arial" w:cs="Arial"/>
                <w:sz w:val="22"/>
                <w:szCs w:val="22"/>
              </w:rPr>
              <w:t>35.9-47.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A37CC" w14:paraId="783F6AEC" w14:textId="6E6E559C" w:rsidTr="005A37CC">
        <w:trPr>
          <w:trHeight w:val="406"/>
        </w:trPr>
        <w:tc>
          <w:tcPr>
            <w:tcW w:w="1532" w:type="dxa"/>
          </w:tcPr>
          <w:p w14:paraId="21FED9E5" w14:textId="467CFD17" w:rsidR="005A37CC" w:rsidRDefault="005A37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990" w:type="dxa"/>
          </w:tcPr>
          <w:p w14:paraId="48F9ED00" w14:textId="0C4E4B9E" w:rsidR="005A37CC" w:rsidRPr="005A37CC" w:rsidRDefault="005A37CC" w:rsidP="005A37CC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22.4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A37CC">
              <w:rPr>
                <w:rFonts w:ascii="Arial" w:hAnsi="Arial" w:cs="Arial"/>
                <w:sz w:val="22"/>
                <w:szCs w:val="22"/>
              </w:rPr>
              <w:t>20.5-24.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99" w:type="dxa"/>
          </w:tcPr>
          <w:p w14:paraId="3705E56D" w14:textId="5417E770" w:rsidR="005A37CC" w:rsidRPr="005A37CC" w:rsidRDefault="005A37CC" w:rsidP="005A37CC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 xml:space="preserve">34.6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A37CC">
              <w:rPr>
                <w:rFonts w:ascii="Arial" w:hAnsi="Arial" w:cs="Arial"/>
                <w:sz w:val="22"/>
                <w:szCs w:val="22"/>
              </w:rPr>
              <w:t>31.5–37.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57" w:type="dxa"/>
          </w:tcPr>
          <w:p w14:paraId="19D72D92" w14:textId="0690DAF7" w:rsidR="005A37CC" w:rsidRPr="005A37CC" w:rsidRDefault="005A37CC" w:rsidP="005A37CC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 xml:space="preserve">15.1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A37CC">
              <w:rPr>
                <w:rFonts w:ascii="Arial" w:hAnsi="Arial" w:cs="Arial"/>
                <w:sz w:val="22"/>
                <w:szCs w:val="22"/>
              </w:rPr>
              <w:t>11.8-18.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17" w:type="dxa"/>
          </w:tcPr>
          <w:p w14:paraId="6EFC0317" w14:textId="16094601" w:rsidR="005A37CC" w:rsidRPr="005A37CC" w:rsidRDefault="005A37CC" w:rsidP="005A37CC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81.2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A37CC">
              <w:rPr>
                <w:rFonts w:ascii="Arial" w:hAnsi="Arial" w:cs="Arial"/>
                <w:sz w:val="22"/>
                <w:szCs w:val="22"/>
              </w:rPr>
              <w:t>69.7-92.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A37CC" w14:paraId="171CAC34" w14:textId="550F8D61" w:rsidTr="005A37CC">
        <w:trPr>
          <w:trHeight w:val="406"/>
        </w:trPr>
        <w:tc>
          <w:tcPr>
            <w:tcW w:w="1532" w:type="dxa"/>
          </w:tcPr>
          <w:p w14:paraId="35F1FD4D" w14:textId="42070083" w:rsidR="005A37CC" w:rsidRDefault="005A37CC" w:rsidP="005A37CC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990" w:type="dxa"/>
          </w:tcPr>
          <w:p w14:paraId="1F8F48B1" w14:textId="42ED44E7" w:rsidR="005A37CC" w:rsidRPr="005A37CC" w:rsidRDefault="005A37CC" w:rsidP="005A37CC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12.3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A37CC">
              <w:rPr>
                <w:rFonts w:ascii="Arial" w:hAnsi="Arial" w:cs="Arial"/>
                <w:sz w:val="22"/>
                <w:szCs w:val="22"/>
              </w:rPr>
              <w:t>11.1-13.4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99" w:type="dxa"/>
          </w:tcPr>
          <w:p w14:paraId="56E48059" w14:textId="4F7FC1CC" w:rsidR="005A37CC" w:rsidRPr="005A37CC" w:rsidRDefault="005A37CC" w:rsidP="005A37CC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 xml:space="preserve">15.5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5A37CC">
              <w:rPr>
                <w:rFonts w:ascii="Arial" w:hAnsi="Arial" w:cs="Arial"/>
                <w:sz w:val="22"/>
                <w:szCs w:val="22"/>
              </w:rPr>
              <w:t>14.1-17.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57" w:type="dxa"/>
          </w:tcPr>
          <w:p w14:paraId="50AF9E06" w14:textId="6A6BD5D3" w:rsidR="005A37CC" w:rsidRPr="005A37CC" w:rsidRDefault="005A37CC" w:rsidP="005A37CC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7.1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A37CC">
              <w:rPr>
                <w:rFonts w:ascii="Arial" w:hAnsi="Arial" w:cs="Arial"/>
                <w:sz w:val="22"/>
                <w:szCs w:val="22"/>
              </w:rPr>
              <w:t>5.7-8.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17" w:type="dxa"/>
          </w:tcPr>
          <w:p w14:paraId="7C4E3992" w14:textId="33FEF733" w:rsidR="005A37CC" w:rsidRPr="005A37CC" w:rsidRDefault="005A37CC" w:rsidP="005A37CC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37CC">
              <w:rPr>
                <w:rFonts w:ascii="Arial" w:hAnsi="Arial" w:cs="Arial"/>
                <w:sz w:val="22"/>
                <w:szCs w:val="22"/>
              </w:rPr>
              <w:t>63.7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5A37CC">
              <w:rPr>
                <w:rFonts w:ascii="Arial" w:hAnsi="Arial" w:cs="Arial"/>
                <w:sz w:val="22"/>
                <w:szCs w:val="22"/>
              </w:rPr>
              <w:t>39.6-87.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02A62A18" w14:textId="038F4A5B" w:rsidR="005A37CC" w:rsidRPr="005A37CC" w:rsidRDefault="005A37CC">
      <w:pPr>
        <w:rPr>
          <w:rFonts w:ascii="Arial" w:hAnsi="Arial" w:cs="Arial"/>
          <w:sz w:val="22"/>
          <w:szCs w:val="22"/>
        </w:rPr>
      </w:pPr>
      <w:r w:rsidRPr="005A37CC">
        <w:rPr>
          <w:rFonts w:ascii="Arial" w:hAnsi="Arial" w:cs="Arial"/>
          <w:b/>
          <w:bCs/>
          <w:sz w:val="22"/>
          <w:szCs w:val="22"/>
        </w:rPr>
        <w:t>Note.</w:t>
      </w:r>
      <w:r w:rsidRPr="005A37CC">
        <w:rPr>
          <w:rFonts w:ascii="Arial" w:hAnsi="Arial" w:cs="Arial"/>
          <w:sz w:val="22"/>
          <w:szCs w:val="22"/>
        </w:rPr>
        <w:t xml:space="preserve"> Higher f-value show stronger differences from the NCI.</w:t>
      </w:r>
      <w:r w:rsidRPr="005A37CC">
        <w:rPr>
          <w:rFonts w:ascii="Arial" w:hAnsi="Arial" w:cs="Arial"/>
          <w:sz w:val="22"/>
          <w:szCs w:val="22"/>
        </w:rPr>
        <w:br w:type="page"/>
      </w:r>
    </w:p>
    <w:p w14:paraId="7E5E93EC" w14:textId="3BA5207A" w:rsidR="00CE3C2A" w:rsidRPr="000B1DC7" w:rsidRDefault="00A31323" w:rsidP="00CE3C2A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b/>
          <w:bCs/>
          <w:sz w:val="22"/>
          <w:szCs w:val="22"/>
        </w:rPr>
        <w:lastRenderedPageBreak/>
        <w:t>e</w:t>
      </w:r>
      <w:r w:rsidR="00CE3C2A" w:rsidRPr="000B1DC7">
        <w:rPr>
          <w:rFonts w:ascii="Arial" w:hAnsi="Arial" w:cs="Arial"/>
          <w:b/>
          <w:bCs/>
          <w:sz w:val="22"/>
          <w:szCs w:val="22"/>
        </w:rPr>
        <w:t>Table</w:t>
      </w:r>
      <w:proofErr w:type="spellEnd"/>
      <w:r w:rsidR="00CE3C2A" w:rsidRPr="000B1DC7">
        <w:rPr>
          <w:rFonts w:ascii="Arial" w:hAnsi="Arial" w:cs="Arial"/>
          <w:b/>
          <w:bCs/>
          <w:sz w:val="22"/>
          <w:szCs w:val="22"/>
        </w:rPr>
        <w:t xml:space="preserve"> </w:t>
      </w:r>
      <w:r w:rsidR="000E2EF2">
        <w:rPr>
          <w:rFonts w:ascii="Arial" w:hAnsi="Arial" w:cs="Arial"/>
          <w:b/>
          <w:bCs/>
          <w:sz w:val="22"/>
          <w:szCs w:val="22"/>
        </w:rPr>
        <w:t>4</w:t>
      </w:r>
      <w:r w:rsidR="00CE3C2A" w:rsidRPr="000B1DC7">
        <w:rPr>
          <w:rFonts w:ascii="Arial" w:hAnsi="Arial" w:cs="Arial"/>
          <w:b/>
          <w:bCs/>
          <w:sz w:val="22"/>
          <w:szCs w:val="22"/>
        </w:rPr>
        <w:t>.</w:t>
      </w:r>
      <w:r w:rsidR="00CE3C2A" w:rsidRPr="000B1DC7">
        <w:rPr>
          <w:rFonts w:ascii="Arial" w:hAnsi="Arial" w:cs="Arial"/>
          <w:sz w:val="22"/>
          <w:szCs w:val="22"/>
        </w:rPr>
        <w:t xml:space="preserve"> </w:t>
      </w:r>
      <w:r w:rsidR="00CE3C2A">
        <w:rPr>
          <w:rFonts w:ascii="Arial" w:hAnsi="Arial" w:cs="Arial"/>
          <w:sz w:val="22"/>
          <w:szCs w:val="22"/>
        </w:rPr>
        <w:t>P</w:t>
      </w:r>
      <w:r w:rsidR="00CE3C2A" w:rsidRPr="000B1DC7">
        <w:rPr>
          <w:rFonts w:ascii="Arial" w:hAnsi="Arial" w:cs="Arial"/>
          <w:sz w:val="22"/>
          <w:szCs w:val="22"/>
        </w:rPr>
        <w:t>ost-hoc comparisons</w:t>
      </w:r>
      <w:r w:rsidR="00CE3C2A">
        <w:rPr>
          <w:rFonts w:ascii="Arial" w:hAnsi="Arial" w:cs="Arial"/>
          <w:sz w:val="22"/>
          <w:szCs w:val="22"/>
        </w:rPr>
        <w:t xml:space="preserve"> using </w:t>
      </w:r>
      <w:r>
        <w:rPr>
          <w:rFonts w:ascii="Arial" w:hAnsi="Arial" w:cs="Arial"/>
          <w:sz w:val="22"/>
          <w:szCs w:val="22"/>
        </w:rPr>
        <w:t>Bonferroni’s method</w:t>
      </w:r>
      <w:r w:rsidR="00CE3C2A" w:rsidRPr="000B1DC7">
        <w:rPr>
          <w:rFonts w:ascii="Arial" w:hAnsi="Arial" w:cs="Arial"/>
          <w:sz w:val="22"/>
          <w:szCs w:val="22"/>
        </w:rPr>
        <w:t xml:space="preserve"> for inter-subtype differences on the F-value which represents </w:t>
      </w:r>
      <w:r>
        <w:rPr>
          <w:rFonts w:ascii="Arial" w:hAnsi="Arial" w:cs="Arial"/>
          <w:sz w:val="22"/>
          <w:szCs w:val="22"/>
        </w:rPr>
        <w:t>significantly different</w:t>
      </w:r>
      <w:r w:rsidR="00CE3C2A" w:rsidRPr="000B1DC7">
        <w:rPr>
          <w:rFonts w:ascii="Arial" w:hAnsi="Arial" w:cs="Arial"/>
          <w:sz w:val="22"/>
          <w:szCs w:val="22"/>
        </w:rPr>
        <w:t xml:space="preserve"> features</w:t>
      </w:r>
      <w:r w:rsidR="0065310B">
        <w:rPr>
          <w:rFonts w:ascii="Arial" w:hAnsi="Arial" w:cs="Arial"/>
          <w:sz w:val="22"/>
          <w:szCs w:val="22"/>
        </w:rPr>
        <w:t xml:space="preserve"> from the no cognitive impairment group</w:t>
      </w:r>
      <w:r w:rsidR="00CE3C2A" w:rsidRPr="000B1DC7">
        <w:rPr>
          <w:rFonts w:ascii="Arial" w:hAnsi="Arial" w:cs="Arial"/>
          <w:sz w:val="22"/>
          <w:szCs w:val="22"/>
        </w:rPr>
        <w:t>.</w:t>
      </w:r>
    </w:p>
    <w:p w14:paraId="0D5DB86D" w14:textId="77777777" w:rsidR="00CE3C2A" w:rsidRDefault="00CE3C2A" w:rsidP="00CE3C2A">
      <w:pPr>
        <w:rPr>
          <w:rFonts w:ascii="Arial" w:hAnsi="Arial" w:cs="Arial"/>
          <w:sz w:val="22"/>
          <w:szCs w:val="22"/>
        </w:rPr>
      </w:pPr>
    </w:p>
    <w:tbl>
      <w:tblPr>
        <w:tblW w:w="9914" w:type="dxa"/>
        <w:tblInd w:w="-27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1705"/>
        <w:gridCol w:w="2885"/>
        <w:gridCol w:w="1080"/>
        <w:gridCol w:w="1350"/>
        <w:gridCol w:w="1364"/>
      </w:tblGrid>
      <w:tr w:rsidR="00CE3C2A" w:rsidRPr="005F69E4" w14:paraId="7024E9E3" w14:textId="77777777" w:rsidTr="000A1663">
        <w:trPr>
          <w:trHeight w:val="802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78F275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FA4992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69E4">
              <w:rPr>
                <w:rFonts w:ascii="Arial" w:hAnsi="Arial" w:cs="Arial"/>
                <w:b/>
                <w:bCs/>
                <w:sz w:val="22"/>
                <w:szCs w:val="22"/>
              </w:rPr>
              <w:t>Subtyp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-subtype</w:t>
            </w:r>
            <w:r w:rsidRPr="005F69E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omparisons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E5426D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69E4">
              <w:rPr>
                <w:rFonts w:ascii="Arial" w:hAnsi="Arial" w:cs="Arial"/>
                <w:b/>
                <w:bCs/>
                <w:sz w:val="22"/>
                <w:szCs w:val="22"/>
              </w:rPr>
              <w:t>Difference in means on the F-value (%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322804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69E4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35E1D1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F69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CE3C2A" w:rsidRPr="005F69E4" w14:paraId="651D263C" w14:textId="77777777" w:rsidTr="000A1663">
        <w:trPr>
          <w:trHeight w:val="436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2D96EF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Metabolites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043734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1 – 2</w:t>
            </w:r>
          </w:p>
        </w:tc>
        <w:tc>
          <w:tcPr>
            <w:tcW w:w="28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C67A58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39.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503B24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21.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F99E43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57.7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391D12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E3C2A" w:rsidRPr="005F69E4" w14:paraId="547F2943" w14:textId="77777777" w:rsidTr="000A1663">
        <w:trPr>
          <w:trHeight w:val="492"/>
        </w:trPr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50BED0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B5046E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1 – 3</w:t>
            </w:r>
          </w:p>
        </w:tc>
        <w:tc>
          <w:tcPr>
            <w:tcW w:w="28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77EC1F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22.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AA13FD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4.2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CDA9A1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40.3</w:t>
            </w:r>
          </w:p>
        </w:tc>
        <w:tc>
          <w:tcPr>
            <w:tcW w:w="13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F13B5D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0.013</w:t>
            </w:r>
          </w:p>
        </w:tc>
      </w:tr>
      <w:tr w:rsidR="00CE3C2A" w:rsidRPr="005F69E4" w14:paraId="5F4BB94B" w14:textId="77777777" w:rsidTr="000A1663">
        <w:trPr>
          <w:trHeight w:val="492"/>
        </w:trPr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5EDE4F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8356EA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69E4">
              <w:rPr>
                <w:rFonts w:ascii="Arial" w:hAnsi="Arial" w:cs="Arial"/>
                <w:sz w:val="22"/>
                <w:szCs w:val="22"/>
              </w:rPr>
              <w:t>2 – 3</w:t>
            </w:r>
          </w:p>
        </w:tc>
        <w:tc>
          <w:tcPr>
            <w:tcW w:w="28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AA1D28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69E4">
              <w:rPr>
                <w:rFonts w:ascii="Arial" w:hAnsi="Arial" w:cs="Arial"/>
                <w:sz w:val="22"/>
                <w:szCs w:val="22"/>
              </w:rPr>
              <w:t>17.5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2D72AD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3432">
              <w:rPr>
                <w:rFonts w:ascii="Arial" w:hAnsi="Arial" w:cs="Arial"/>
                <w:sz w:val="22"/>
                <w:szCs w:val="22"/>
              </w:rPr>
              <w:t>-</w:t>
            </w:r>
            <w:r w:rsidRPr="005F69E4">
              <w:rPr>
                <w:rFonts w:ascii="Arial" w:hAnsi="Arial" w:cs="Arial"/>
                <w:sz w:val="22"/>
                <w:szCs w:val="22"/>
              </w:rPr>
              <w:t>6.2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954D50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69E4">
              <w:rPr>
                <w:rFonts w:ascii="Arial" w:hAnsi="Arial" w:cs="Arial"/>
                <w:sz w:val="22"/>
                <w:szCs w:val="22"/>
              </w:rPr>
              <w:t>41.1</w:t>
            </w:r>
          </w:p>
        </w:tc>
        <w:tc>
          <w:tcPr>
            <w:tcW w:w="13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C3B035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69E4">
              <w:rPr>
                <w:rFonts w:ascii="Arial" w:hAnsi="Arial" w:cs="Arial"/>
                <w:sz w:val="22"/>
                <w:szCs w:val="22"/>
              </w:rPr>
              <w:t>.184</w:t>
            </w:r>
          </w:p>
        </w:tc>
      </w:tr>
      <w:tr w:rsidR="00CE3C2A" w:rsidRPr="005F69E4" w14:paraId="6B0E6F75" w14:textId="77777777" w:rsidTr="000A1663">
        <w:trPr>
          <w:trHeight w:val="492"/>
        </w:trPr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105C7E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RNAseq</w:t>
            </w:r>
            <w:proofErr w:type="spellEnd"/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B93D57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1 – 2</w:t>
            </w:r>
          </w:p>
        </w:tc>
        <w:tc>
          <w:tcPr>
            <w:tcW w:w="28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731E47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20.6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5D644E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17.0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DDEE5D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24.2</w:t>
            </w:r>
          </w:p>
        </w:tc>
        <w:tc>
          <w:tcPr>
            <w:tcW w:w="13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0E1A29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E3C2A" w:rsidRPr="005F69E4" w14:paraId="1BB6347A" w14:textId="77777777" w:rsidTr="000A1663">
        <w:trPr>
          <w:trHeight w:val="492"/>
        </w:trPr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D6D02B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FCD46C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69E4">
              <w:rPr>
                <w:rFonts w:ascii="Arial" w:hAnsi="Arial" w:cs="Arial"/>
                <w:sz w:val="22"/>
                <w:szCs w:val="22"/>
              </w:rPr>
              <w:t>1 – 3</w:t>
            </w:r>
          </w:p>
        </w:tc>
        <w:tc>
          <w:tcPr>
            <w:tcW w:w="28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6DDBB2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69E4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9218CD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69E4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CE58DA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69E4">
              <w:rPr>
                <w:rFonts w:ascii="Arial" w:hAnsi="Arial" w:cs="Arial"/>
                <w:sz w:val="22"/>
                <w:szCs w:val="22"/>
              </w:rPr>
              <w:t>5.7</w:t>
            </w:r>
          </w:p>
        </w:tc>
        <w:tc>
          <w:tcPr>
            <w:tcW w:w="13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3357A6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69E4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CE3C2A" w:rsidRPr="005F69E4" w14:paraId="0CF91D6F" w14:textId="77777777" w:rsidTr="000A1663">
        <w:trPr>
          <w:trHeight w:val="492"/>
        </w:trPr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07F680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885F99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2 – 3</w:t>
            </w:r>
          </w:p>
        </w:tc>
        <w:tc>
          <w:tcPr>
            <w:tcW w:w="28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C834EB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19.0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A2E807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14.9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AC010C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23.2</w:t>
            </w:r>
          </w:p>
        </w:tc>
        <w:tc>
          <w:tcPr>
            <w:tcW w:w="13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B12585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E3C2A" w:rsidRPr="005F69E4" w14:paraId="525D4823" w14:textId="77777777" w:rsidTr="000A1663">
        <w:trPr>
          <w:trHeight w:val="492"/>
        </w:trPr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EAF50E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CpGs</w:t>
            </w:r>
            <w:proofErr w:type="spellEnd"/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C7E9BD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1 – 2</w:t>
            </w:r>
          </w:p>
        </w:tc>
        <w:tc>
          <w:tcPr>
            <w:tcW w:w="28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5EAE5D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13.9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53C9D3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11.9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728BA7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15.8</w:t>
            </w:r>
          </w:p>
        </w:tc>
        <w:tc>
          <w:tcPr>
            <w:tcW w:w="13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646401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E3C2A" w:rsidRPr="005F69E4" w14:paraId="21B8610E" w14:textId="77777777" w:rsidTr="000A1663">
        <w:trPr>
          <w:trHeight w:val="492"/>
        </w:trPr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A55562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C9754E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1 – 3</w:t>
            </w:r>
          </w:p>
        </w:tc>
        <w:tc>
          <w:tcPr>
            <w:tcW w:w="28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A60FF9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3.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BF86BE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1.5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A10536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5.4</w:t>
            </w:r>
          </w:p>
        </w:tc>
        <w:tc>
          <w:tcPr>
            <w:tcW w:w="13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51A875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E3C2A" w:rsidRPr="005F69E4" w14:paraId="6F4A4C28" w14:textId="77777777" w:rsidTr="000A1663">
        <w:trPr>
          <w:trHeight w:val="492"/>
        </w:trPr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7013AD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AFB987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2 – 3</w:t>
            </w:r>
          </w:p>
        </w:tc>
        <w:tc>
          <w:tcPr>
            <w:tcW w:w="28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6D362D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10.5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C436C9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8.4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76A014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12.5</w:t>
            </w:r>
          </w:p>
        </w:tc>
        <w:tc>
          <w:tcPr>
            <w:tcW w:w="13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E7D7B1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E3C2A" w:rsidRPr="005F69E4" w14:paraId="3E0E1F7B" w14:textId="77777777" w:rsidTr="000A1663">
        <w:trPr>
          <w:trHeight w:val="492"/>
        </w:trPr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5896D7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Proteins</w:t>
            </w: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9F76C5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1 – 2</w:t>
            </w:r>
          </w:p>
        </w:tc>
        <w:tc>
          <w:tcPr>
            <w:tcW w:w="28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9C340A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8.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85409E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5.2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0CD733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11.3</w:t>
            </w:r>
          </w:p>
        </w:tc>
        <w:tc>
          <w:tcPr>
            <w:tcW w:w="13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A88549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E3C2A" w:rsidRPr="005F69E4" w14:paraId="55E7F6B9" w14:textId="77777777" w:rsidTr="000A1663">
        <w:trPr>
          <w:trHeight w:val="492"/>
        </w:trPr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DA82FB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DFB418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69E4">
              <w:rPr>
                <w:rFonts w:ascii="Arial" w:hAnsi="Arial" w:cs="Arial"/>
                <w:sz w:val="22"/>
                <w:szCs w:val="22"/>
              </w:rPr>
              <w:t>1 – 3</w:t>
            </w:r>
          </w:p>
        </w:tc>
        <w:tc>
          <w:tcPr>
            <w:tcW w:w="28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0CDF8D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69E4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E8EE1B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69E4">
              <w:rPr>
                <w:rFonts w:ascii="Arial" w:hAnsi="Arial" w:cs="Arial"/>
                <w:sz w:val="22"/>
                <w:szCs w:val="22"/>
              </w:rPr>
              <w:t>-3.4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033908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69E4">
              <w:rPr>
                <w:rFonts w:ascii="Arial" w:hAnsi="Arial" w:cs="Arial"/>
                <w:sz w:val="22"/>
                <w:szCs w:val="22"/>
              </w:rPr>
              <w:t>3.6</w:t>
            </w:r>
          </w:p>
        </w:tc>
        <w:tc>
          <w:tcPr>
            <w:tcW w:w="13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AFBCBA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69E4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CE3C2A" w:rsidRPr="005F69E4" w14:paraId="0D23A118" w14:textId="77777777" w:rsidTr="000A1663">
        <w:trPr>
          <w:trHeight w:val="492"/>
        </w:trPr>
        <w:tc>
          <w:tcPr>
            <w:tcW w:w="153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F0F82A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6D3EBF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2 – 3</w:t>
            </w:r>
          </w:p>
        </w:tc>
        <w:tc>
          <w:tcPr>
            <w:tcW w:w="28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0CF6E9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8.1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691419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4.4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34D98D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11.8</w:t>
            </w:r>
          </w:p>
        </w:tc>
        <w:tc>
          <w:tcPr>
            <w:tcW w:w="13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8AC13A" w14:textId="77777777" w:rsidR="00CE3C2A" w:rsidRPr="00DE0283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0283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</w:tbl>
    <w:p w14:paraId="2AE7D316" w14:textId="66E296DD" w:rsidR="00CE3C2A" w:rsidRPr="00902A05" w:rsidRDefault="00950011" w:rsidP="00CE3C2A">
      <w:pPr>
        <w:rPr>
          <w:rFonts w:ascii="Arial" w:hAnsi="Arial" w:cs="Arial"/>
          <w:sz w:val="22"/>
          <w:szCs w:val="22"/>
        </w:rPr>
      </w:pPr>
      <w:r w:rsidRPr="00950011">
        <w:rPr>
          <w:rFonts w:ascii="Arial" w:hAnsi="Arial" w:cs="Arial"/>
          <w:b/>
          <w:bCs/>
          <w:sz w:val="22"/>
          <w:szCs w:val="22"/>
        </w:rPr>
        <w:t>Note.</w:t>
      </w:r>
      <w:r>
        <w:rPr>
          <w:rFonts w:ascii="Arial" w:hAnsi="Arial" w:cs="Arial"/>
          <w:sz w:val="22"/>
          <w:szCs w:val="22"/>
        </w:rPr>
        <w:t xml:space="preserve"> The largest inter-subtype differential </w:t>
      </w:r>
      <w:r w:rsidR="00056FE9">
        <w:rPr>
          <w:rFonts w:ascii="Arial" w:hAnsi="Arial" w:cs="Arial"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 xml:space="preserve">-values relative to NCI were consistently seen between AD subtype 1 and AD subtype 2 with differences in </w:t>
      </w:r>
      <w:r w:rsidR="00056FE9">
        <w:rPr>
          <w:rFonts w:ascii="Arial" w:hAnsi="Arial" w:cs="Arial"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>-values ranging from 8% for proteomic alterations to 40% for metabolomic differences with AD subtype 2 consistently showing higher differential values from AD subtype 1. The smallest inter-subtype differences were observed for AD subtypes 1 and 3 with differences ranging from only 0.1% for proteomics differences to 22% for metabolomic differences differentiating them from NCI. Indeed, no significant differences were observed between AD subtypes 1 and 3 for proportions of RNA and proteomic alterations.</w:t>
      </w:r>
    </w:p>
    <w:p w14:paraId="1A99C3C4" w14:textId="77777777" w:rsidR="00CE3C2A" w:rsidRDefault="00CE3C2A" w:rsidP="00CE3C2A">
      <w:pPr>
        <w:jc w:val="center"/>
        <w:rPr>
          <w:rFonts w:ascii="Arial" w:hAnsi="Arial" w:cs="Arial"/>
          <w:sz w:val="22"/>
          <w:szCs w:val="22"/>
        </w:rPr>
      </w:pPr>
    </w:p>
    <w:p w14:paraId="17F808B4" w14:textId="77777777" w:rsidR="00CE3C2A" w:rsidRDefault="00CE3C2A" w:rsidP="00CE3C2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1729458" w14:textId="30A36851" w:rsidR="00CE3C2A" w:rsidRPr="000B1DC7" w:rsidRDefault="00A31323" w:rsidP="00CE3C2A">
      <w:pPr>
        <w:ind w:left="-180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b/>
          <w:bCs/>
          <w:sz w:val="22"/>
          <w:szCs w:val="22"/>
        </w:rPr>
        <w:lastRenderedPageBreak/>
        <w:t>e</w:t>
      </w:r>
      <w:r w:rsidR="00CE3C2A" w:rsidRPr="000B1DC7">
        <w:rPr>
          <w:rFonts w:ascii="Arial" w:hAnsi="Arial" w:cs="Arial"/>
          <w:b/>
          <w:bCs/>
          <w:sz w:val="22"/>
          <w:szCs w:val="22"/>
        </w:rPr>
        <w:t>Table</w:t>
      </w:r>
      <w:proofErr w:type="spellEnd"/>
      <w:r w:rsidR="00CE3C2A" w:rsidRPr="000B1DC7">
        <w:rPr>
          <w:rFonts w:ascii="Arial" w:hAnsi="Arial" w:cs="Arial"/>
          <w:b/>
          <w:bCs/>
          <w:sz w:val="22"/>
          <w:szCs w:val="22"/>
        </w:rPr>
        <w:t xml:space="preserve"> </w:t>
      </w:r>
      <w:r w:rsidR="000E2EF2">
        <w:rPr>
          <w:rFonts w:ascii="Arial" w:hAnsi="Arial" w:cs="Arial"/>
          <w:b/>
          <w:bCs/>
          <w:sz w:val="22"/>
          <w:szCs w:val="22"/>
        </w:rPr>
        <w:t>5</w:t>
      </w:r>
      <w:r w:rsidR="00CE3C2A" w:rsidRPr="000B1DC7">
        <w:rPr>
          <w:rFonts w:ascii="Arial" w:hAnsi="Arial" w:cs="Arial"/>
          <w:b/>
          <w:bCs/>
          <w:sz w:val="22"/>
          <w:szCs w:val="22"/>
        </w:rPr>
        <w:t>.</w:t>
      </w:r>
      <w:r w:rsidR="00CE3C2A" w:rsidRPr="000B1DC7">
        <w:rPr>
          <w:rFonts w:ascii="Arial" w:hAnsi="Arial" w:cs="Arial"/>
          <w:sz w:val="22"/>
          <w:szCs w:val="22"/>
        </w:rPr>
        <w:t xml:space="preserve"> </w:t>
      </w:r>
      <w:r w:rsidR="00CE3C2A">
        <w:rPr>
          <w:rFonts w:ascii="Arial" w:hAnsi="Arial" w:cs="Arial"/>
          <w:sz w:val="22"/>
          <w:szCs w:val="22"/>
        </w:rPr>
        <w:t>P</w:t>
      </w:r>
      <w:r w:rsidR="00CE3C2A" w:rsidRPr="000B1DC7">
        <w:rPr>
          <w:rFonts w:ascii="Arial" w:hAnsi="Arial" w:cs="Arial"/>
          <w:sz w:val="22"/>
          <w:szCs w:val="22"/>
        </w:rPr>
        <w:t>ost-hoc comparisons</w:t>
      </w:r>
      <w:r w:rsidR="00CE3C2A">
        <w:rPr>
          <w:rFonts w:ascii="Arial" w:hAnsi="Arial" w:cs="Arial"/>
          <w:sz w:val="22"/>
          <w:szCs w:val="22"/>
        </w:rPr>
        <w:t xml:space="preserve"> using Bonferroni’s test</w:t>
      </w:r>
      <w:r w:rsidR="00CE3C2A" w:rsidRPr="000B1DC7">
        <w:rPr>
          <w:rFonts w:ascii="Arial" w:hAnsi="Arial" w:cs="Arial"/>
          <w:sz w:val="22"/>
          <w:szCs w:val="22"/>
        </w:rPr>
        <w:t xml:space="preserve"> for </w:t>
      </w:r>
      <w:r w:rsidR="00CE3C2A">
        <w:rPr>
          <w:rFonts w:ascii="Arial" w:hAnsi="Arial" w:cs="Arial"/>
          <w:sz w:val="22"/>
          <w:szCs w:val="22"/>
        </w:rPr>
        <w:t>mean</w:t>
      </w:r>
      <w:r w:rsidR="00CE3C2A" w:rsidRPr="000B1DC7">
        <w:rPr>
          <w:rFonts w:ascii="Arial" w:hAnsi="Arial" w:cs="Arial"/>
          <w:sz w:val="22"/>
          <w:szCs w:val="22"/>
        </w:rPr>
        <w:t xml:space="preserve"> </w:t>
      </w:r>
      <w:r w:rsidR="00CE3C2A">
        <w:rPr>
          <w:rFonts w:ascii="Arial" w:hAnsi="Arial" w:cs="Arial"/>
          <w:sz w:val="22"/>
          <w:szCs w:val="22"/>
        </w:rPr>
        <w:t xml:space="preserve">score subtype-subtype comparisons </w:t>
      </w:r>
      <w:r w:rsidR="00CE3C2A" w:rsidRPr="000B1DC7">
        <w:rPr>
          <w:rFonts w:ascii="Arial" w:hAnsi="Arial" w:cs="Arial"/>
          <w:sz w:val="22"/>
          <w:szCs w:val="22"/>
        </w:rPr>
        <w:t>on</w:t>
      </w:r>
      <w:r>
        <w:rPr>
          <w:rFonts w:ascii="Arial" w:hAnsi="Arial" w:cs="Arial"/>
          <w:sz w:val="22"/>
          <w:szCs w:val="22"/>
        </w:rPr>
        <w:t xml:space="preserve"> </w:t>
      </w:r>
      <w:r w:rsidR="00CE3C2A">
        <w:rPr>
          <w:rFonts w:ascii="Arial" w:hAnsi="Arial" w:cs="Arial"/>
          <w:sz w:val="22"/>
          <w:szCs w:val="22"/>
        </w:rPr>
        <w:t>neuroticism</w:t>
      </w:r>
      <w:r>
        <w:rPr>
          <w:rFonts w:ascii="Arial" w:hAnsi="Arial" w:cs="Arial"/>
          <w:sz w:val="22"/>
          <w:szCs w:val="22"/>
        </w:rPr>
        <w:t>, depressive symptoms, loneliness, and purpose in life.</w:t>
      </w:r>
    </w:p>
    <w:p w14:paraId="43B1BB3A" w14:textId="77777777" w:rsidR="00CE3C2A" w:rsidRDefault="00CE3C2A" w:rsidP="00CE3C2A">
      <w:pPr>
        <w:rPr>
          <w:rFonts w:ascii="Arial" w:hAnsi="Arial" w:cs="Arial"/>
          <w:sz w:val="22"/>
          <w:szCs w:val="22"/>
        </w:rPr>
      </w:pPr>
    </w:p>
    <w:tbl>
      <w:tblPr>
        <w:tblW w:w="9742" w:type="dxa"/>
        <w:tblInd w:w="-18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0"/>
        <w:gridCol w:w="2145"/>
        <w:gridCol w:w="2324"/>
        <w:gridCol w:w="1340"/>
        <w:gridCol w:w="1163"/>
        <w:gridCol w:w="1340"/>
      </w:tblGrid>
      <w:tr w:rsidR="00CE3C2A" w:rsidRPr="005F69E4" w14:paraId="63D92B27" w14:textId="77777777" w:rsidTr="000A1663">
        <w:trPr>
          <w:trHeight w:val="662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14686FF2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sure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9B6285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69E4">
              <w:rPr>
                <w:rFonts w:ascii="Arial" w:hAnsi="Arial" w:cs="Arial"/>
                <w:b/>
                <w:bCs/>
                <w:sz w:val="22"/>
                <w:szCs w:val="22"/>
              </w:rPr>
              <w:t>Subtyp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-subtype</w:t>
            </w:r>
            <w:r w:rsidRPr="005F69E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omparisons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1F465C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69E4">
              <w:rPr>
                <w:rFonts w:ascii="Arial" w:hAnsi="Arial" w:cs="Arial"/>
                <w:b/>
                <w:bCs/>
                <w:sz w:val="22"/>
                <w:szCs w:val="22"/>
              </w:rPr>
              <w:t>Difference in means</w:t>
            </w:r>
          </w:p>
        </w:tc>
        <w:tc>
          <w:tcPr>
            <w:tcW w:w="25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DAFA30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69E4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BCB0D7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F69E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CE3C2A" w:rsidRPr="005F69E4" w14:paraId="0104880B" w14:textId="77777777" w:rsidTr="000A1663">
        <w:trPr>
          <w:trHeight w:val="359"/>
        </w:trPr>
        <w:tc>
          <w:tcPr>
            <w:tcW w:w="1430" w:type="dxa"/>
            <w:tcBorders>
              <w:top w:val="single" w:sz="4" w:space="0" w:color="auto"/>
            </w:tcBorders>
          </w:tcPr>
          <w:p w14:paraId="1D596B76" w14:textId="77777777" w:rsidR="00CE3C2A" w:rsidRPr="00333C82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euroticism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7C3DC0" w14:textId="77777777" w:rsidR="00CE3C2A" w:rsidRPr="00333C82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Pr="00333C8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59A4D9" w14:textId="77777777" w:rsidR="00CE3C2A" w:rsidRPr="00333C82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3C82">
              <w:rPr>
                <w:rFonts w:ascii="Arial" w:hAnsi="Arial" w:cs="Arial"/>
                <w:b/>
                <w:bCs/>
                <w:sz w:val="22"/>
                <w:szCs w:val="22"/>
              </w:rPr>
              <w:t>2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9</w:t>
            </w:r>
            <w:r w:rsidRPr="00333C8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15F838" w14:textId="77777777" w:rsidR="00CE3C2A" w:rsidRPr="00333C82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3C82">
              <w:rPr>
                <w:rFonts w:ascii="Arial" w:hAnsi="Arial" w:cs="Arial"/>
                <w:b/>
                <w:bCs/>
                <w:sz w:val="22"/>
                <w:szCs w:val="22"/>
              </w:rPr>
              <w:t>0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70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E03895" w14:textId="77777777" w:rsidR="00CE3C2A" w:rsidRPr="00333C82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.07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E7ADD5" w14:textId="77777777" w:rsidR="00CE3C2A" w:rsidRPr="00333C82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3C82">
              <w:rPr>
                <w:rFonts w:ascii="Arial" w:hAnsi="Arial" w:cs="Arial"/>
                <w:b/>
                <w:bCs/>
                <w:sz w:val="22"/>
                <w:szCs w:val="22"/>
              </w:rPr>
              <w:t>0.0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</w:tr>
      <w:tr w:rsidR="00CE3C2A" w:rsidRPr="005F69E4" w14:paraId="1F7711D7" w14:textId="77777777" w:rsidTr="000A1663">
        <w:trPr>
          <w:trHeight w:val="359"/>
        </w:trPr>
        <w:tc>
          <w:tcPr>
            <w:tcW w:w="1430" w:type="dxa"/>
          </w:tcPr>
          <w:p w14:paraId="25E3C24C" w14:textId="77777777" w:rsidR="00CE3C2A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A1AF35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 – 2  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CB622E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823958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77</w:t>
            </w:r>
          </w:p>
        </w:tc>
        <w:tc>
          <w:tcPr>
            <w:tcW w:w="11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DEB0C2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6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2FE528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</w:tr>
      <w:tr w:rsidR="00CE3C2A" w:rsidRPr="005F69E4" w14:paraId="364FE7B7" w14:textId="77777777" w:rsidTr="000A1663">
        <w:trPr>
          <w:trHeight w:val="406"/>
        </w:trPr>
        <w:tc>
          <w:tcPr>
            <w:tcW w:w="1430" w:type="dxa"/>
          </w:tcPr>
          <w:p w14:paraId="35F42492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2BC91B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69E4">
              <w:rPr>
                <w:rFonts w:ascii="Arial" w:hAnsi="Arial" w:cs="Arial"/>
                <w:sz w:val="22"/>
                <w:szCs w:val="22"/>
              </w:rPr>
              <w:t>1 – 3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CF095F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18 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A73F07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72</w:t>
            </w:r>
          </w:p>
        </w:tc>
        <w:tc>
          <w:tcPr>
            <w:tcW w:w="11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29CE40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8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DA5DDE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CE3C2A" w:rsidRPr="005F69E4" w14:paraId="1B9CC46E" w14:textId="77777777" w:rsidTr="000A1663">
        <w:trPr>
          <w:trHeight w:val="406"/>
        </w:trPr>
        <w:tc>
          <w:tcPr>
            <w:tcW w:w="1430" w:type="dxa"/>
          </w:tcPr>
          <w:p w14:paraId="327917B2" w14:textId="77777777" w:rsidR="00CE3C2A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8ED4B0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5F69E4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8259A7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2914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.34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B61CDC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2914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E52914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2</w:t>
            </w:r>
          </w:p>
        </w:tc>
        <w:tc>
          <w:tcPr>
            <w:tcW w:w="11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7DD872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Pr="00E52914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E573EB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333C82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</w:tr>
      <w:tr w:rsidR="00CE3C2A" w:rsidRPr="005F69E4" w14:paraId="5D5C4023" w14:textId="77777777" w:rsidTr="000A1663">
        <w:trPr>
          <w:trHeight w:val="406"/>
        </w:trPr>
        <w:tc>
          <w:tcPr>
            <w:tcW w:w="1430" w:type="dxa"/>
          </w:tcPr>
          <w:p w14:paraId="6828836E" w14:textId="77777777" w:rsidR="00CE3C2A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46FA22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5F69E4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F6EF20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40735F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-2.77 </w:t>
            </w:r>
          </w:p>
        </w:tc>
        <w:tc>
          <w:tcPr>
            <w:tcW w:w="11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96C7B3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77DCBE" w14:textId="77777777" w:rsidR="00CE3C2A" w:rsidRPr="005F69E4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CE3C2A" w:rsidRPr="005F69E4" w14:paraId="4972043A" w14:textId="77777777" w:rsidTr="000A1663">
        <w:trPr>
          <w:trHeight w:val="406"/>
        </w:trPr>
        <w:tc>
          <w:tcPr>
            <w:tcW w:w="1430" w:type="dxa"/>
          </w:tcPr>
          <w:p w14:paraId="371553C2" w14:textId="77777777" w:rsidR="00CE3C2A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3B1989" w14:textId="77777777" w:rsidR="00CE3C2A" w:rsidRPr="00333C82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 w:rsidRPr="00333C8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4F715E" w14:textId="77777777" w:rsidR="00CE3C2A" w:rsidRPr="00333C82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333C82">
              <w:rPr>
                <w:rFonts w:ascii="Arial" w:hAnsi="Arial" w:cs="Arial"/>
                <w:b/>
                <w:bCs/>
                <w:sz w:val="22"/>
                <w:szCs w:val="22"/>
              </w:rPr>
              <w:t>.2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BCD965" w14:textId="77777777" w:rsidR="00CE3C2A" w:rsidRPr="00333C82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3C82">
              <w:rPr>
                <w:rFonts w:ascii="Arial" w:hAnsi="Arial" w:cs="Arial"/>
                <w:b/>
                <w:bCs/>
                <w:sz w:val="22"/>
                <w:szCs w:val="22"/>
              </w:rPr>
              <w:t>0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42</w:t>
            </w:r>
          </w:p>
        </w:tc>
        <w:tc>
          <w:tcPr>
            <w:tcW w:w="11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ECE503" w14:textId="77777777" w:rsidR="00CE3C2A" w:rsidRPr="00333C82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.00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1A7E74" w14:textId="77777777" w:rsidR="00CE3C2A" w:rsidRPr="00333C82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3C82">
              <w:rPr>
                <w:rFonts w:ascii="Arial" w:hAnsi="Arial" w:cs="Arial"/>
                <w:b/>
                <w:bCs/>
                <w:sz w:val="22"/>
                <w:szCs w:val="22"/>
              </w:rPr>
              <w:t>0.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07</w:t>
            </w:r>
          </w:p>
        </w:tc>
      </w:tr>
      <w:tr w:rsidR="00CE3C2A" w:rsidRPr="00A92238" w14:paraId="0B3D1B32" w14:textId="77777777" w:rsidTr="000A1663">
        <w:trPr>
          <w:trHeight w:val="417"/>
        </w:trPr>
        <w:tc>
          <w:tcPr>
            <w:tcW w:w="1430" w:type="dxa"/>
          </w:tcPr>
          <w:p w14:paraId="361907FA" w14:textId="77777777" w:rsidR="00CE3C2A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epressive symptoms</w:t>
            </w:r>
          </w:p>
        </w:tc>
        <w:tc>
          <w:tcPr>
            <w:tcW w:w="21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53D2AA" w14:textId="77777777" w:rsidR="00CE3C2A" w:rsidRPr="001B72ED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1B72ED">
              <w:rPr>
                <w:rFonts w:ascii="Arial" w:hAnsi="Arial" w:cs="Arial"/>
                <w:sz w:val="22"/>
                <w:szCs w:val="22"/>
              </w:rPr>
              <w:t xml:space="preserve"> – 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C5C396" w14:textId="77777777" w:rsidR="00CE3C2A" w:rsidRPr="00A92238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238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ED26B1" w14:textId="77777777" w:rsidR="00CE3C2A" w:rsidRPr="00A92238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238"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11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F1F592" w14:textId="77777777" w:rsidR="00CE3C2A" w:rsidRPr="00A92238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238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66AE64" w14:textId="77777777" w:rsidR="00CE3C2A" w:rsidRPr="00A92238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238">
              <w:rPr>
                <w:rFonts w:ascii="Arial" w:hAnsi="Arial" w:cs="Arial"/>
                <w:sz w:val="22"/>
                <w:szCs w:val="22"/>
              </w:rPr>
              <w:t>0.064</w:t>
            </w:r>
          </w:p>
        </w:tc>
      </w:tr>
      <w:tr w:rsidR="00CE3C2A" w:rsidRPr="005F69E4" w14:paraId="5C87A0F7" w14:textId="77777777" w:rsidTr="000A1663">
        <w:trPr>
          <w:trHeight w:val="406"/>
        </w:trPr>
        <w:tc>
          <w:tcPr>
            <w:tcW w:w="1430" w:type="dxa"/>
          </w:tcPr>
          <w:p w14:paraId="4248F567" w14:textId="77777777" w:rsidR="00CE3C2A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FB38A7" w14:textId="77777777" w:rsidR="00CE3C2A" w:rsidRPr="001B72ED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2ED">
              <w:rPr>
                <w:rFonts w:ascii="Arial" w:hAnsi="Arial" w:cs="Arial"/>
                <w:sz w:val="22"/>
                <w:szCs w:val="22"/>
              </w:rPr>
              <w:t xml:space="preserve">1 – 2  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B9160A" w14:textId="77777777" w:rsidR="00CE3C2A" w:rsidRPr="00A92238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238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8F6063" w14:textId="77777777" w:rsidR="00CE3C2A" w:rsidRPr="00A92238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238">
              <w:rPr>
                <w:rFonts w:ascii="Arial" w:hAnsi="Arial" w:cs="Arial"/>
                <w:sz w:val="22"/>
                <w:szCs w:val="22"/>
              </w:rPr>
              <w:t>-0.32</w:t>
            </w:r>
          </w:p>
        </w:tc>
        <w:tc>
          <w:tcPr>
            <w:tcW w:w="11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719F3E" w14:textId="77777777" w:rsidR="00CE3C2A" w:rsidRPr="00A92238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238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F6C8F0" w14:textId="77777777" w:rsidR="00CE3C2A" w:rsidRPr="00A92238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238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</w:tr>
      <w:tr w:rsidR="00CE3C2A" w:rsidRPr="005F69E4" w14:paraId="3404E3C8" w14:textId="77777777" w:rsidTr="000A1663">
        <w:trPr>
          <w:trHeight w:val="406"/>
        </w:trPr>
        <w:tc>
          <w:tcPr>
            <w:tcW w:w="1430" w:type="dxa"/>
          </w:tcPr>
          <w:p w14:paraId="5A36F9D2" w14:textId="77777777" w:rsidR="00CE3C2A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1AE22E" w14:textId="77777777" w:rsidR="00CE3C2A" w:rsidRPr="001B72ED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2ED">
              <w:rPr>
                <w:rFonts w:ascii="Arial" w:hAnsi="Arial" w:cs="Arial"/>
                <w:sz w:val="22"/>
                <w:szCs w:val="22"/>
              </w:rPr>
              <w:t>1 – 3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63BFF9" w14:textId="77777777" w:rsidR="00CE3C2A" w:rsidRPr="00A92238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238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C89550" w14:textId="77777777" w:rsidR="00CE3C2A" w:rsidRPr="00A92238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238">
              <w:rPr>
                <w:rFonts w:ascii="Arial" w:hAnsi="Arial" w:cs="Arial"/>
                <w:sz w:val="22"/>
                <w:szCs w:val="22"/>
              </w:rPr>
              <w:t>-0.42</w:t>
            </w:r>
          </w:p>
        </w:tc>
        <w:tc>
          <w:tcPr>
            <w:tcW w:w="11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150071" w14:textId="77777777" w:rsidR="00CE3C2A" w:rsidRPr="00A92238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238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BEDBDA" w14:textId="77777777" w:rsidR="00CE3C2A" w:rsidRPr="00A92238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238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</w:tr>
      <w:tr w:rsidR="00CE3C2A" w:rsidRPr="005F69E4" w14:paraId="3FE1008E" w14:textId="77777777" w:rsidTr="000A1663">
        <w:trPr>
          <w:trHeight w:val="406"/>
        </w:trPr>
        <w:tc>
          <w:tcPr>
            <w:tcW w:w="1430" w:type="dxa"/>
          </w:tcPr>
          <w:p w14:paraId="3AA3423A" w14:textId="77777777" w:rsidR="00CE3C2A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308B5B" w14:textId="77777777" w:rsidR="00CE3C2A" w:rsidRPr="00A92238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2238">
              <w:rPr>
                <w:rFonts w:ascii="Arial" w:hAnsi="Arial" w:cs="Arial"/>
                <w:b/>
                <w:bCs/>
                <w:sz w:val="22"/>
                <w:szCs w:val="22"/>
              </w:rPr>
              <w:t>0 – 2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5EE531" w14:textId="77777777" w:rsidR="00CE3C2A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38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8B7F69" w14:textId="77777777" w:rsidR="00CE3C2A" w:rsidRPr="00333C82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05</w:t>
            </w:r>
          </w:p>
        </w:tc>
        <w:tc>
          <w:tcPr>
            <w:tcW w:w="11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A3CDAB" w14:textId="77777777" w:rsidR="00CE3C2A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74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15C986" w14:textId="77777777" w:rsidR="00CE3C2A" w:rsidRPr="00333C82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017</w:t>
            </w:r>
          </w:p>
        </w:tc>
      </w:tr>
      <w:tr w:rsidR="00CE3C2A" w:rsidRPr="005F69E4" w14:paraId="16B1BAF0" w14:textId="77777777" w:rsidTr="000A1663">
        <w:trPr>
          <w:trHeight w:val="406"/>
        </w:trPr>
        <w:tc>
          <w:tcPr>
            <w:tcW w:w="1430" w:type="dxa"/>
          </w:tcPr>
          <w:p w14:paraId="35DF307D" w14:textId="77777777" w:rsidR="00CE3C2A" w:rsidRDefault="00CE3C2A" w:rsidP="000A16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53EA46" w14:textId="77777777" w:rsidR="00CE3C2A" w:rsidRPr="001B72ED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2ED">
              <w:rPr>
                <w:rFonts w:ascii="Arial" w:hAnsi="Arial" w:cs="Arial"/>
                <w:sz w:val="22"/>
                <w:szCs w:val="22"/>
              </w:rPr>
              <w:t>2 – 3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4F687C" w14:textId="77777777" w:rsidR="00CE3C2A" w:rsidRPr="00A92238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238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68037B" w14:textId="77777777" w:rsidR="00CE3C2A" w:rsidRPr="00A92238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238">
              <w:rPr>
                <w:rFonts w:ascii="Arial" w:hAnsi="Arial" w:cs="Arial"/>
                <w:sz w:val="22"/>
                <w:szCs w:val="22"/>
              </w:rPr>
              <w:t>-0.32</w:t>
            </w:r>
          </w:p>
        </w:tc>
        <w:tc>
          <w:tcPr>
            <w:tcW w:w="11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5A8CDB" w14:textId="77777777" w:rsidR="00CE3C2A" w:rsidRPr="00A92238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238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DA7B1C" w14:textId="77777777" w:rsidR="00CE3C2A" w:rsidRPr="00A92238" w:rsidRDefault="00CE3C2A" w:rsidP="000A16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2238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</w:tr>
      <w:tr w:rsidR="00CE3C2A" w:rsidRPr="005F69E4" w14:paraId="40AAC4BB" w14:textId="77777777" w:rsidTr="000A1663">
        <w:trPr>
          <w:trHeight w:val="406"/>
        </w:trPr>
        <w:tc>
          <w:tcPr>
            <w:tcW w:w="1430" w:type="dxa"/>
          </w:tcPr>
          <w:p w14:paraId="3B5D53E4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682F58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 – 3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ECEA74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EB59C7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11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E007DF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9AFB62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134</w:t>
            </w:r>
          </w:p>
        </w:tc>
      </w:tr>
      <w:tr w:rsidR="00CE3C2A" w:rsidRPr="005F69E4" w14:paraId="4507CC6F" w14:textId="77777777" w:rsidTr="000A1663">
        <w:trPr>
          <w:trHeight w:val="406"/>
        </w:trPr>
        <w:tc>
          <w:tcPr>
            <w:tcW w:w="1430" w:type="dxa"/>
          </w:tcPr>
          <w:p w14:paraId="724A0383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oneliness</w:t>
            </w:r>
          </w:p>
        </w:tc>
        <w:tc>
          <w:tcPr>
            <w:tcW w:w="21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75A0AB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 – 1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A17F22" w14:textId="1EC558A5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973257" w14:textId="0B34AFDF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72F829" w14:textId="1B585B0B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A744D0" w14:textId="5A9536B6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127</w:t>
            </w:r>
          </w:p>
        </w:tc>
      </w:tr>
      <w:tr w:rsidR="00CE3C2A" w:rsidRPr="005F69E4" w14:paraId="1037CEC2" w14:textId="77777777" w:rsidTr="000A1663">
        <w:trPr>
          <w:trHeight w:val="406"/>
        </w:trPr>
        <w:tc>
          <w:tcPr>
            <w:tcW w:w="1430" w:type="dxa"/>
          </w:tcPr>
          <w:p w14:paraId="573A9551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7F19D7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– 2  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0F5002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7D1CCB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-0.18</w:t>
            </w:r>
          </w:p>
        </w:tc>
        <w:tc>
          <w:tcPr>
            <w:tcW w:w="11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C656D5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FE2755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1.000</w:t>
            </w:r>
          </w:p>
        </w:tc>
      </w:tr>
      <w:tr w:rsidR="00CE3C2A" w:rsidRPr="005F69E4" w14:paraId="37072246" w14:textId="77777777" w:rsidTr="000A1663">
        <w:trPr>
          <w:trHeight w:val="406"/>
        </w:trPr>
        <w:tc>
          <w:tcPr>
            <w:tcW w:w="1430" w:type="dxa"/>
          </w:tcPr>
          <w:p w14:paraId="4803AB16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C75730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1 – 3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68B15E" w14:textId="0804AC87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693054" w14:textId="4437E669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-0.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1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6FBD6F" w14:textId="21222F32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C350FF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1.000</w:t>
            </w:r>
          </w:p>
        </w:tc>
      </w:tr>
      <w:tr w:rsidR="00CE3C2A" w:rsidRPr="005F69E4" w14:paraId="6103B391" w14:textId="77777777" w:rsidTr="000A1663">
        <w:trPr>
          <w:trHeight w:val="406"/>
        </w:trPr>
        <w:tc>
          <w:tcPr>
            <w:tcW w:w="1430" w:type="dxa"/>
          </w:tcPr>
          <w:p w14:paraId="27BAB6E4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070C0A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 – 2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65B2D9" w14:textId="44EE9ADC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8B1928" w14:textId="507527CA" w:rsidR="00CE3C2A" w:rsidRPr="0065310B" w:rsidRDefault="0065310B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CE3C2A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50E3B4" w14:textId="448860D1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3C57DD" w14:textId="1B96FC75" w:rsidR="00CE3C2A" w:rsidRPr="0065310B" w:rsidRDefault="0065310B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1.000</w:t>
            </w:r>
          </w:p>
        </w:tc>
      </w:tr>
      <w:tr w:rsidR="00CE3C2A" w:rsidRPr="005F69E4" w14:paraId="0F287A9C" w14:textId="77777777" w:rsidTr="000A1663">
        <w:trPr>
          <w:trHeight w:val="406"/>
        </w:trPr>
        <w:tc>
          <w:tcPr>
            <w:tcW w:w="1430" w:type="dxa"/>
          </w:tcPr>
          <w:p w14:paraId="660CAC4C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3ACBA9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2 – 3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A3C306" w14:textId="3A2B5FF2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7D9298" w14:textId="3C848961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-0.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1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6DD41E" w14:textId="7FDB508A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6F6954" w14:textId="09621A03" w:rsidR="00CE3C2A" w:rsidRPr="0065310B" w:rsidRDefault="0065310B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690</w:t>
            </w:r>
          </w:p>
        </w:tc>
      </w:tr>
      <w:tr w:rsidR="00CE3C2A" w:rsidRPr="005F69E4" w14:paraId="32023D32" w14:textId="77777777" w:rsidTr="000A1663">
        <w:trPr>
          <w:trHeight w:val="406"/>
        </w:trPr>
        <w:tc>
          <w:tcPr>
            <w:tcW w:w="1430" w:type="dxa"/>
          </w:tcPr>
          <w:p w14:paraId="1EF463E7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A9555C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 – 3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3C65FE" w14:textId="125E7484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2</w:t>
            </w:r>
            <w:r w:rsidR="0065310B" w:rsidRPr="006531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218442" w14:textId="5D960AF3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</w:t>
            </w:r>
            <w:r w:rsidR="0065310B" w:rsidRPr="006531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DBC0A6" w14:textId="06B6EB1A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5</w:t>
            </w:r>
            <w:r w:rsidR="0065310B" w:rsidRPr="006531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7A9712" w14:textId="6F250B8A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</w:t>
            </w:r>
            <w:r w:rsidR="0065310B" w:rsidRPr="006531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5</w:t>
            </w:r>
          </w:p>
        </w:tc>
      </w:tr>
      <w:tr w:rsidR="00CE3C2A" w:rsidRPr="005F69E4" w14:paraId="58104BA8" w14:textId="77777777" w:rsidTr="000A1663">
        <w:trPr>
          <w:trHeight w:val="406"/>
        </w:trPr>
        <w:tc>
          <w:tcPr>
            <w:tcW w:w="1430" w:type="dxa"/>
          </w:tcPr>
          <w:p w14:paraId="1AF26EB9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urpose in life</w:t>
            </w:r>
          </w:p>
        </w:tc>
        <w:tc>
          <w:tcPr>
            <w:tcW w:w="21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8E7497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 – 1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1BA657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C91726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1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89C17B" w14:textId="4A16A139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D059C2" w14:textId="14BF7692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07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CE3C2A" w:rsidRPr="005F69E4" w14:paraId="2F60BF71" w14:textId="77777777" w:rsidTr="000A1663">
        <w:trPr>
          <w:trHeight w:val="406"/>
        </w:trPr>
        <w:tc>
          <w:tcPr>
            <w:tcW w:w="1430" w:type="dxa"/>
          </w:tcPr>
          <w:p w14:paraId="04334041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34B762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– 2  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6C062A" w14:textId="20C1EE1E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3551C0" w14:textId="75FC6E51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-0.1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8DFA15" w14:textId="41DDFBDB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BFCE78" w14:textId="78254CEB" w:rsidR="00CE3C2A" w:rsidRPr="0065310B" w:rsidRDefault="0065310B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21</w:t>
            </w:r>
          </w:p>
        </w:tc>
      </w:tr>
      <w:tr w:rsidR="00CE3C2A" w:rsidRPr="005F69E4" w14:paraId="5CEB2942" w14:textId="77777777" w:rsidTr="000A1663">
        <w:trPr>
          <w:trHeight w:val="406"/>
        </w:trPr>
        <w:tc>
          <w:tcPr>
            <w:tcW w:w="1430" w:type="dxa"/>
          </w:tcPr>
          <w:p w14:paraId="2D9D1078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8D8AD4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1 – 3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13F2E8" w14:textId="1C66EB62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5A8CEB" w14:textId="700426DB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-0.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1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DCD6A7" w14:textId="54860F83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23C938" w14:textId="5DD865E5" w:rsidR="00CE3C2A" w:rsidRPr="0065310B" w:rsidRDefault="0065310B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CE3C2A" w:rsidRPr="005F69E4" w14:paraId="3E4879DE" w14:textId="77777777" w:rsidTr="000A1663">
        <w:trPr>
          <w:trHeight w:val="406"/>
        </w:trPr>
        <w:tc>
          <w:tcPr>
            <w:tcW w:w="1430" w:type="dxa"/>
          </w:tcPr>
          <w:p w14:paraId="449AA07E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0BE19A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 – 2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DADD5D" w14:textId="3A10F2E5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</w:t>
            </w:r>
            <w:r w:rsidR="0065310B" w:rsidRPr="006531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6AFB66" w14:textId="227AC133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</w:t>
            </w:r>
            <w:r w:rsidR="0065310B" w:rsidRPr="006531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01</w:t>
            </w:r>
          </w:p>
        </w:tc>
        <w:tc>
          <w:tcPr>
            <w:tcW w:w="11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3B3DE3" w14:textId="59BB50C4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</w:t>
            </w:r>
            <w:r w:rsidR="0065310B" w:rsidRPr="006531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C21264" w14:textId="0CB87F95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</w:t>
            </w:r>
            <w:r w:rsidR="0065310B" w:rsidRPr="0065310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48</w:t>
            </w:r>
          </w:p>
        </w:tc>
      </w:tr>
      <w:tr w:rsidR="00CE3C2A" w:rsidRPr="005F69E4" w14:paraId="147F0312" w14:textId="77777777" w:rsidTr="000A1663">
        <w:trPr>
          <w:trHeight w:val="406"/>
        </w:trPr>
        <w:tc>
          <w:tcPr>
            <w:tcW w:w="1430" w:type="dxa"/>
          </w:tcPr>
          <w:p w14:paraId="7D7816EE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14AE23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2 – 3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6929FD" w14:textId="6C169D33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2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7CAE60" w14:textId="349F3133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-0.1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1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3A4CB9" w14:textId="611DE155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9E49B9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1.000</w:t>
            </w:r>
          </w:p>
        </w:tc>
      </w:tr>
      <w:tr w:rsidR="00CE3C2A" w:rsidRPr="005F69E4" w14:paraId="19A3B7ED" w14:textId="77777777" w:rsidTr="000A1663">
        <w:trPr>
          <w:trHeight w:val="406"/>
        </w:trPr>
        <w:tc>
          <w:tcPr>
            <w:tcW w:w="1430" w:type="dxa"/>
          </w:tcPr>
          <w:p w14:paraId="67A57A3E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21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4F78E9" w14:textId="77777777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 – 3 </w:t>
            </w:r>
          </w:p>
        </w:tc>
        <w:tc>
          <w:tcPr>
            <w:tcW w:w="23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DE5B0F" w14:textId="347E2F35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58352D" w14:textId="20AA75FD" w:rsidR="00CE3C2A" w:rsidRPr="0065310B" w:rsidRDefault="0065310B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CE3C2A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FCDA4F" w14:textId="62680656" w:rsidR="00CE3C2A" w:rsidRPr="0065310B" w:rsidRDefault="00CE3C2A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65310B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3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4FF62B" w14:textId="1C99B76C" w:rsidR="00CE3C2A" w:rsidRPr="0065310B" w:rsidRDefault="0065310B" w:rsidP="000A166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CE3C2A"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.1</w:t>
            </w:r>
            <w:r w:rsidRPr="0065310B">
              <w:rPr>
                <w:rFonts w:ascii="Arial" w:hAnsi="Arial" w:cs="Arial"/>
                <w:color w:val="000000" w:themeColor="text1"/>
                <w:sz w:val="22"/>
                <w:szCs w:val="22"/>
              </w:rPr>
              <w:t>71</w:t>
            </w:r>
          </w:p>
        </w:tc>
      </w:tr>
    </w:tbl>
    <w:p w14:paraId="38D3AC94" w14:textId="36953CC2" w:rsidR="00CE3C2A" w:rsidRPr="000B1DC7" w:rsidRDefault="00CE3C2A" w:rsidP="00CE3C2A">
      <w:pPr>
        <w:ind w:left="-180"/>
        <w:rPr>
          <w:rFonts w:ascii="Arial" w:hAnsi="Arial" w:cs="Arial"/>
          <w:sz w:val="22"/>
          <w:szCs w:val="22"/>
        </w:rPr>
      </w:pPr>
      <w:r w:rsidRPr="00333C82">
        <w:rPr>
          <w:rFonts w:ascii="Arial" w:hAnsi="Arial" w:cs="Arial"/>
          <w:i/>
          <w:iCs/>
          <w:sz w:val="22"/>
          <w:szCs w:val="22"/>
        </w:rPr>
        <w:t>Note.</w:t>
      </w:r>
      <w:r>
        <w:rPr>
          <w:rFonts w:ascii="Arial" w:hAnsi="Arial" w:cs="Arial"/>
          <w:sz w:val="22"/>
          <w:szCs w:val="22"/>
        </w:rPr>
        <w:t xml:space="preserve"> 0 </w:t>
      </w:r>
      <w:r w:rsidR="00A31323">
        <w:rPr>
          <w:rFonts w:ascii="Arial" w:hAnsi="Arial" w:cs="Arial"/>
          <w:sz w:val="22"/>
          <w:szCs w:val="22"/>
        </w:rPr>
        <w:t>denotes the</w:t>
      </w:r>
      <w:r>
        <w:rPr>
          <w:rFonts w:ascii="Arial" w:hAnsi="Arial" w:cs="Arial"/>
          <w:sz w:val="22"/>
          <w:szCs w:val="22"/>
        </w:rPr>
        <w:t xml:space="preserve"> no cognitive impairment</w:t>
      </w:r>
      <w:r w:rsidR="00A31323">
        <w:rPr>
          <w:rFonts w:ascii="Arial" w:hAnsi="Arial" w:cs="Arial"/>
          <w:sz w:val="22"/>
          <w:szCs w:val="22"/>
        </w:rPr>
        <w:t xml:space="preserve"> group</w:t>
      </w:r>
      <w:r>
        <w:rPr>
          <w:rFonts w:ascii="Arial" w:hAnsi="Arial" w:cs="Arial"/>
          <w:sz w:val="22"/>
          <w:szCs w:val="22"/>
        </w:rPr>
        <w:t>. Bolded rows indicate significant differences.</w:t>
      </w:r>
    </w:p>
    <w:p w14:paraId="2B908D6C" w14:textId="77777777" w:rsidR="00CE3C2A" w:rsidRPr="00902A05" w:rsidRDefault="00CE3C2A" w:rsidP="00CE3C2A">
      <w:pPr>
        <w:rPr>
          <w:rFonts w:ascii="Arial" w:hAnsi="Arial" w:cs="Arial"/>
          <w:sz w:val="22"/>
          <w:szCs w:val="22"/>
        </w:rPr>
      </w:pPr>
    </w:p>
    <w:p w14:paraId="638E3209" w14:textId="33DD0644" w:rsidR="0097359F" w:rsidRDefault="0097359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1461EC4" w14:textId="465999E2" w:rsidR="00CE3C2A" w:rsidRDefault="0097359F" w:rsidP="0097359F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97359F">
        <w:rPr>
          <w:rFonts w:ascii="Arial" w:hAnsi="Arial" w:cs="Arial"/>
          <w:b/>
          <w:bCs/>
          <w:sz w:val="22"/>
          <w:szCs w:val="22"/>
        </w:rPr>
        <w:lastRenderedPageBreak/>
        <w:t>Figures</w:t>
      </w:r>
    </w:p>
    <w:p w14:paraId="75B8332A" w14:textId="77777777" w:rsidR="0097359F" w:rsidRDefault="0097359F" w:rsidP="0097359F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84870F4" w14:textId="568A7158" w:rsidR="0097359F" w:rsidRDefault="000961BA" w:rsidP="0097359F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noProof/>
          <w:kern w:val="0"/>
        </w:rPr>
        <w:drawing>
          <wp:inline distT="0" distB="0" distL="0" distR="0" wp14:anchorId="182B2559" wp14:editId="4F30CA91">
            <wp:extent cx="5943600" cy="2936240"/>
            <wp:effectExtent l="0" t="0" r="0" b="0"/>
            <wp:docPr id="639969431" name="Picture 1" descr="A group of brain im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969431" name="Picture 1" descr="A group of brain imag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C48B6" w14:textId="1F43B7A8" w:rsidR="0097359F" w:rsidRDefault="0097359F" w:rsidP="0097359F">
      <w:pPr>
        <w:ind w:right="450"/>
        <w:rPr>
          <w:rFonts w:ascii="Arial" w:hAnsi="Arial" w:cs="Arial"/>
          <w:sz w:val="22"/>
          <w:szCs w:val="22"/>
        </w:rPr>
      </w:pPr>
    </w:p>
    <w:p w14:paraId="297E573E" w14:textId="5E69E359" w:rsidR="0097359F" w:rsidRPr="00E30C84" w:rsidRDefault="0097359F" w:rsidP="0097359F">
      <w:pPr>
        <w:ind w:right="90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b/>
          <w:bCs/>
          <w:sz w:val="22"/>
          <w:szCs w:val="22"/>
        </w:rPr>
        <w:t>e</w:t>
      </w:r>
      <w:r w:rsidRPr="00E30C84">
        <w:rPr>
          <w:rFonts w:ascii="Arial" w:hAnsi="Arial" w:cs="Arial"/>
          <w:b/>
          <w:bCs/>
          <w:sz w:val="22"/>
          <w:szCs w:val="22"/>
        </w:rPr>
        <w:t>Figur</w:t>
      </w:r>
      <w:r>
        <w:rPr>
          <w:rFonts w:ascii="Arial" w:hAnsi="Arial" w:cs="Arial"/>
          <w:b/>
          <w:bCs/>
          <w:sz w:val="22"/>
          <w:szCs w:val="22"/>
        </w:rPr>
        <w:t>e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1</w:t>
      </w:r>
      <w:r w:rsidRPr="00E30C84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Differences in brain m</w:t>
      </w:r>
      <w:r w:rsidRPr="00E30C84">
        <w:rPr>
          <w:rFonts w:ascii="Arial" w:hAnsi="Arial" w:cs="Arial"/>
          <w:sz w:val="22"/>
          <w:szCs w:val="22"/>
        </w:rPr>
        <w:t>orpholog</w:t>
      </w:r>
      <w:r>
        <w:rPr>
          <w:rFonts w:ascii="Arial" w:hAnsi="Arial" w:cs="Arial"/>
          <w:sz w:val="22"/>
          <w:szCs w:val="22"/>
        </w:rPr>
        <w:t xml:space="preserve">y </w:t>
      </w:r>
      <w:r w:rsidRPr="00E30C84">
        <w:rPr>
          <w:rFonts w:ascii="Arial" w:hAnsi="Arial" w:cs="Arial"/>
          <w:sz w:val="22"/>
          <w:szCs w:val="22"/>
        </w:rPr>
        <w:t xml:space="preserve">between AD subtypes and the background (FWER </w:t>
      </w:r>
      <w:r w:rsidRPr="00E30C84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≤</w:t>
      </w:r>
      <w:r w:rsidRPr="00E30C84">
        <w:rPr>
          <w:rFonts w:ascii="Arial" w:hAnsi="Arial" w:cs="Arial"/>
          <w:sz w:val="22"/>
          <w:szCs w:val="22"/>
        </w:rPr>
        <w:t>.05), adjusted for age at death, sex, race, education, postmortem scanning interval and location. Warm and cold colors indicate larger and smaller volumes relative to the background</w:t>
      </w:r>
      <w:r>
        <w:rPr>
          <w:rFonts w:ascii="Arial" w:hAnsi="Arial" w:cs="Arial"/>
          <w:sz w:val="22"/>
          <w:szCs w:val="22"/>
        </w:rPr>
        <w:t>, respectively</w:t>
      </w:r>
      <w:r w:rsidRPr="00E30C84">
        <w:rPr>
          <w:rFonts w:ascii="Arial" w:hAnsi="Arial" w:cs="Arial"/>
          <w:sz w:val="22"/>
          <w:szCs w:val="22"/>
        </w:rPr>
        <w:t>.</w:t>
      </w:r>
    </w:p>
    <w:p w14:paraId="46954A19" w14:textId="77777777" w:rsidR="0097359F" w:rsidRPr="0097359F" w:rsidRDefault="0097359F" w:rsidP="0097359F">
      <w:pPr>
        <w:jc w:val="center"/>
        <w:rPr>
          <w:rFonts w:ascii="Arial" w:hAnsi="Arial" w:cs="Arial"/>
          <w:b/>
          <w:bCs/>
          <w:sz w:val="22"/>
          <w:szCs w:val="22"/>
        </w:rPr>
      </w:pPr>
    </w:p>
    <w:sectPr w:rsidR="0097359F" w:rsidRPr="00973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6FB"/>
    <w:rsid w:val="00053E4A"/>
    <w:rsid w:val="00054604"/>
    <w:rsid w:val="00056FE9"/>
    <w:rsid w:val="000961BA"/>
    <w:rsid w:val="00097A1C"/>
    <w:rsid w:val="000A6A3F"/>
    <w:rsid w:val="000D6517"/>
    <w:rsid w:val="000E2EF2"/>
    <w:rsid w:val="0014116E"/>
    <w:rsid w:val="001D1414"/>
    <w:rsid w:val="002A4AFB"/>
    <w:rsid w:val="002D7699"/>
    <w:rsid w:val="003F72BB"/>
    <w:rsid w:val="0046023C"/>
    <w:rsid w:val="0052315D"/>
    <w:rsid w:val="00563472"/>
    <w:rsid w:val="00565229"/>
    <w:rsid w:val="005A37CC"/>
    <w:rsid w:val="006006D5"/>
    <w:rsid w:val="00646235"/>
    <w:rsid w:val="0065310B"/>
    <w:rsid w:val="00671B07"/>
    <w:rsid w:val="006F3928"/>
    <w:rsid w:val="007A4F77"/>
    <w:rsid w:val="00820AB3"/>
    <w:rsid w:val="00830920"/>
    <w:rsid w:val="00832BF2"/>
    <w:rsid w:val="00867960"/>
    <w:rsid w:val="008B7BA0"/>
    <w:rsid w:val="009175F7"/>
    <w:rsid w:val="00950011"/>
    <w:rsid w:val="0097359F"/>
    <w:rsid w:val="00A31323"/>
    <w:rsid w:val="00A80CD1"/>
    <w:rsid w:val="00AE1C1F"/>
    <w:rsid w:val="00B03EB4"/>
    <w:rsid w:val="00B73A17"/>
    <w:rsid w:val="00B92D88"/>
    <w:rsid w:val="00B966FB"/>
    <w:rsid w:val="00BC3870"/>
    <w:rsid w:val="00C33606"/>
    <w:rsid w:val="00C459E9"/>
    <w:rsid w:val="00CE3C2A"/>
    <w:rsid w:val="00CF08D1"/>
    <w:rsid w:val="00D57064"/>
    <w:rsid w:val="00D90B58"/>
    <w:rsid w:val="00DF7D0E"/>
    <w:rsid w:val="00EB6ACA"/>
    <w:rsid w:val="00F227AD"/>
    <w:rsid w:val="00F43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0F325"/>
  <w15:chartTrackingRefBased/>
  <w15:docId w15:val="{8456DB1D-200B-9348-ACF2-F42FF9207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66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66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66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66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66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66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66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66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66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6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66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66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66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66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66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66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66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66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66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6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66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66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66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66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66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66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66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66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66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3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1</Pages>
  <Words>2180</Words>
  <Characters>12427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Zammit</dc:creator>
  <cp:keywords/>
  <dc:description/>
  <cp:lastModifiedBy>Andrea Zammit</cp:lastModifiedBy>
  <cp:revision>10</cp:revision>
  <dcterms:created xsi:type="dcterms:W3CDTF">2024-11-13T21:36:00Z</dcterms:created>
  <dcterms:modified xsi:type="dcterms:W3CDTF">2025-02-20T20:27:00Z</dcterms:modified>
</cp:coreProperties>
</file>